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62CC2" w14:textId="77777777" w:rsidR="00681208" w:rsidRPr="00CD56DA" w:rsidRDefault="00681208" w:rsidP="00681208">
      <w:pPr>
        <w:spacing w:line="360" w:lineRule="auto"/>
        <w:jc w:val="both"/>
        <w:rPr>
          <w:b/>
          <w:bCs/>
        </w:rPr>
      </w:pPr>
      <w:r w:rsidRPr="00CD56DA">
        <w:rPr>
          <w:b/>
          <w:bCs/>
        </w:rPr>
        <w:t>Title</w:t>
      </w:r>
    </w:p>
    <w:p w14:paraId="011FFEBA" w14:textId="77777777" w:rsidR="00681208" w:rsidRPr="00CD56DA" w:rsidRDefault="00681208" w:rsidP="00681208">
      <w:pPr>
        <w:spacing w:line="360" w:lineRule="auto"/>
        <w:jc w:val="both"/>
      </w:pPr>
      <w:r w:rsidRPr="00CD56DA">
        <w:t xml:space="preserve">Preventable deaths involving sepsis in England and Wales, 2013-2022: a systematic case series of coroners’ reports </w:t>
      </w:r>
    </w:p>
    <w:p w14:paraId="437BCD82" w14:textId="77777777" w:rsidR="00681208" w:rsidRPr="00CD56DA" w:rsidRDefault="00681208" w:rsidP="00681208">
      <w:pPr>
        <w:spacing w:line="360" w:lineRule="auto"/>
        <w:jc w:val="both"/>
      </w:pPr>
    </w:p>
    <w:p w14:paraId="7F87C6F2" w14:textId="77777777" w:rsidR="00681208" w:rsidRPr="00CD56DA" w:rsidRDefault="00681208" w:rsidP="00681208">
      <w:pPr>
        <w:spacing w:line="360" w:lineRule="auto"/>
        <w:jc w:val="both"/>
        <w:rPr>
          <w:b/>
          <w:bCs/>
        </w:rPr>
      </w:pPr>
      <w:r w:rsidRPr="00CD56DA">
        <w:rPr>
          <w:b/>
          <w:bCs/>
        </w:rPr>
        <w:t xml:space="preserve">Authors </w:t>
      </w:r>
    </w:p>
    <w:p w14:paraId="16E82B9A" w14:textId="77777777" w:rsidR="00681208" w:rsidRPr="00CD56DA" w:rsidRDefault="00681208" w:rsidP="00681208">
      <w:pPr>
        <w:spacing w:line="360" w:lineRule="auto"/>
        <w:jc w:val="both"/>
      </w:pPr>
      <w:r w:rsidRPr="00CD56DA">
        <w:t>Jessy Jindal</w:t>
      </w:r>
      <w:r w:rsidRPr="00CD56DA">
        <w:rPr>
          <w:vertAlign w:val="superscript"/>
        </w:rPr>
        <w:t>1*</w:t>
      </w:r>
      <w:r w:rsidRPr="00CD56DA">
        <w:t>, David Launer</w:t>
      </w:r>
      <w:r w:rsidRPr="00CD56DA">
        <w:rPr>
          <w:vertAlign w:val="superscript"/>
        </w:rPr>
        <w:t>1*</w:t>
      </w:r>
      <w:r w:rsidRPr="00CD56DA">
        <w:t>, Harrison S France</w:t>
      </w:r>
      <w:r w:rsidRPr="00CD56DA">
        <w:rPr>
          <w:vertAlign w:val="superscript"/>
        </w:rPr>
        <w:t>1</w:t>
      </w:r>
      <w:r w:rsidRPr="00CD56DA">
        <w:t>, Molly Hey</w:t>
      </w:r>
      <w:r w:rsidRPr="00CD56DA">
        <w:rPr>
          <w:vertAlign w:val="superscript"/>
        </w:rPr>
        <w:t>1</w:t>
      </w:r>
      <w:r w:rsidRPr="00CD56DA">
        <w:t>, Kaiyang Song</w:t>
      </w:r>
      <w:r w:rsidRPr="00CD56DA">
        <w:rPr>
          <w:vertAlign w:val="superscript"/>
        </w:rPr>
        <w:t>1</w:t>
      </w:r>
      <w:r w:rsidRPr="00CD56DA">
        <w:t>, Clara Portwood</w:t>
      </w:r>
      <w:r w:rsidRPr="00CD56DA">
        <w:rPr>
          <w:vertAlign w:val="superscript"/>
        </w:rPr>
        <w:t>1</w:t>
      </w:r>
      <w:r w:rsidRPr="00CD56DA">
        <w:t>, Georgia Richards</w:t>
      </w:r>
      <w:r w:rsidRPr="00CD56DA">
        <w:rPr>
          <w:vertAlign w:val="superscript"/>
        </w:rPr>
        <w:t>2</w:t>
      </w:r>
      <w:r w:rsidRPr="00CD56DA">
        <w:t>, Francesco Dernie</w:t>
      </w:r>
      <w:r w:rsidRPr="00CD56DA">
        <w:rPr>
          <w:vertAlign w:val="superscript"/>
        </w:rPr>
        <w:t>3†</w:t>
      </w:r>
      <w:r w:rsidRPr="00CD56DA">
        <w:t xml:space="preserve"> </w:t>
      </w:r>
    </w:p>
    <w:p w14:paraId="63DD65D2" w14:textId="77777777" w:rsidR="00681208" w:rsidRPr="00CD56DA" w:rsidRDefault="00681208" w:rsidP="00681208">
      <w:pPr>
        <w:spacing w:line="360" w:lineRule="auto"/>
        <w:jc w:val="both"/>
      </w:pPr>
    </w:p>
    <w:p w14:paraId="3F980FF1" w14:textId="77777777" w:rsidR="00681208" w:rsidRPr="00CD56DA" w:rsidRDefault="00681208" w:rsidP="00681208">
      <w:pPr>
        <w:spacing w:line="360" w:lineRule="auto"/>
        <w:jc w:val="both"/>
      </w:pPr>
      <w:r w:rsidRPr="00CD56DA">
        <w:rPr>
          <w:b/>
          <w:bCs/>
        </w:rPr>
        <w:t>*</w:t>
      </w:r>
      <w:r w:rsidRPr="00CD56DA">
        <w:t>Authors contributed equally to the generation of the manuscript.</w:t>
      </w:r>
    </w:p>
    <w:p w14:paraId="47A8648C" w14:textId="77777777" w:rsidR="00681208" w:rsidRPr="00CD56DA" w:rsidRDefault="00681208" w:rsidP="00681208">
      <w:pPr>
        <w:spacing w:line="360" w:lineRule="auto"/>
        <w:jc w:val="both"/>
      </w:pPr>
      <w:r w:rsidRPr="00CD56DA">
        <w:t>† Corresponding author</w:t>
      </w:r>
    </w:p>
    <w:p w14:paraId="22261A17" w14:textId="77777777" w:rsidR="00681208" w:rsidRPr="00CD56DA" w:rsidRDefault="00681208" w:rsidP="00681208">
      <w:pPr>
        <w:spacing w:line="360" w:lineRule="auto"/>
        <w:jc w:val="both"/>
      </w:pPr>
    </w:p>
    <w:p w14:paraId="2AC3A5EB" w14:textId="77777777" w:rsidR="00681208" w:rsidRPr="00CD56DA" w:rsidRDefault="00681208" w:rsidP="00681208">
      <w:pPr>
        <w:spacing w:line="360" w:lineRule="auto"/>
        <w:jc w:val="both"/>
        <w:rPr>
          <w:b/>
          <w:bCs/>
        </w:rPr>
      </w:pPr>
      <w:r w:rsidRPr="00CD56DA">
        <w:rPr>
          <w:b/>
          <w:bCs/>
        </w:rPr>
        <w:t>Affiliations</w:t>
      </w:r>
    </w:p>
    <w:p w14:paraId="2EC0FFBD" w14:textId="77777777" w:rsidR="00681208" w:rsidRPr="00CD56DA" w:rsidRDefault="00681208" w:rsidP="00681208">
      <w:pPr>
        <w:spacing w:line="360" w:lineRule="auto"/>
        <w:jc w:val="both"/>
      </w:pPr>
      <w:r w:rsidRPr="00CD56DA">
        <w:rPr>
          <w:vertAlign w:val="superscript"/>
        </w:rPr>
        <w:t>1</w:t>
      </w:r>
      <w:r w:rsidRPr="00CD56DA">
        <w:t>Medical Sciences Division, University of Oxford, Oxford, OX3 9DU, UK.</w:t>
      </w:r>
    </w:p>
    <w:p w14:paraId="3D1FC78F" w14:textId="77777777" w:rsidR="00681208" w:rsidRPr="00CD56DA" w:rsidRDefault="00681208" w:rsidP="00681208">
      <w:pPr>
        <w:spacing w:line="360" w:lineRule="auto"/>
        <w:jc w:val="both"/>
      </w:pPr>
      <w:r w:rsidRPr="00CD56DA">
        <w:rPr>
          <w:vertAlign w:val="superscript"/>
        </w:rPr>
        <w:t>2</w:t>
      </w:r>
      <w:r w:rsidRPr="00CD56DA">
        <w:t>Centre for Evidence-Based Medicine, Nuffield Department of Primary Care Health Sciences, University of Oxford, Radcliffe Observatory Quarter, Woodstock Road, Oxford, OX2 6GG, UK.</w:t>
      </w:r>
    </w:p>
    <w:p w14:paraId="073780E2" w14:textId="77777777" w:rsidR="00681208" w:rsidRPr="00CD56DA" w:rsidRDefault="00681208" w:rsidP="00681208">
      <w:pPr>
        <w:spacing w:line="360" w:lineRule="auto"/>
        <w:jc w:val="both"/>
      </w:pPr>
      <w:r w:rsidRPr="00CD56DA">
        <w:rPr>
          <w:vertAlign w:val="superscript"/>
        </w:rPr>
        <w:t>3</w:t>
      </w:r>
      <w:r w:rsidRPr="00CD56DA">
        <w:t>Oxford University Hospitals NHS</w:t>
      </w:r>
      <w:r>
        <w:t xml:space="preserve"> Foundation</w:t>
      </w:r>
      <w:r w:rsidRPr="00CD56DA">
        <w:t xml:space="preserve"> Trust, Oxford, OX3 9DU, UK.</w:t>
      </w:r>
    </w:p>
    <w:p w14:paraId="77581FF6" w14:textId="77777777" w:rsidR="00681208" w:rsidRPr="00CD56DA" w:rsidRDefault="00681208" w:rsidP="00681208">
      <w:pPr>
        <w:spacing w:line="360" w:lineRule="auto"/>
        <w:jc w:val="both"/>
      </w:pPr>
    </w:p>
    <w:p w14:paraId="0ACF139C" w14:textId="77777777" w:rsidR="00681208" w:rsidRPr="00CD56DA" w:rsidRDefault="00681208" w:rsidP="00681208">
      <w:pPr>
        <w:spacing w:line="360" w:lineRule="auto"/>
        <w:jc w:val="both"/>
        <w:rPr>
          <w:b/>
          <w:bCs/>
        </w:rPr>
      </w:pPr>
      <w:r w:rsidRPr="00CD56DA">
        <w:rPr>
          <w:b/>
          <w:bCs/>
        </w:rPr>
        <w:t>Corresponding author</w:t>
      </w:r>
    </w:p>
    <w:p w14:paraId="4530093C" w14:textId="77777777" w:rsidR="00681208" w:rsidRPr="00CD56DA" w:rsidRDefault="00681208" w:rsidP="00681208">
      <w:pPr>
        <w:spacing w:line="360" w:lineRule="auto"/>
        <w:jc w:val="both"/>
      </w:pPr>
      <w:r w:rsidRPr="00CD56DA">
        <w:t>Dr Francesco Dernie</w:t>
      </w:r>
    </w:p>
    <w:p w14:paraId="5EDF1A29" w14:textId="77777777" w:rsidR="00681208" w:rsidRPr="00CD56DA" w:rsidRDefault="00681208" w:rsidP="00681208">
      <w:pPr>
        <w:spacing w:line="360" w:lineRule="auto"/>
        <w:jc w:val="both"/>
      </w:pPr>
      <w:r w:rsidRPr="00CD56DA">
        <w:t xml:space="preserve">Oxford University Hospitals NHS </w:t>
      </w:r>
      <w:r>
        <w:t xml:space="preserve">Foundation </w:t>
      </w:r>
      <w:r w:rsidRPr="00CD56DA">
        <w:t>Trust, Oxford, OX3 9DU, UK.</w:t>
      </w:r>
    </w:p>
    <w:p w14:paraId="2FFB8F28" w14:textId="77777777" w:rsidR="00681208" w:rsidRPr="00CD56DA" w:rsidRDefault="00000000" w:rsidP="00681208">
      <w:pPr>
        <w:spacing w:line="360" w:lineRule="auto"/>
        <w:jc w:val="both"/>
      </w:pPr>
      <w:hyperlink r:id="rId6" w:history="1">
        <w:r w:rsidR="00681208" w:rsidRPr="00CD56DA">
          <w:rPr>
            <w:rStyle w:val="Hyperlink"/>
          </w:rPr>
          <w:t>fdernie@googlemail.com</w:t>
        </w:r>
      </w:hyperlink>
    </w:p>
    <w:p w14:paraId="60AFB976" w14:textId="77777777" w:rsidR="00681208" w:rsidRPr="00CD56DA" w:rsidRDefault="00681208" w:rsidP="00681208">
      <w:pPr>
        <w:rPr>
          <w:b/>
          <w:bCs/>
          <w:color w:val="000000"/>
          <w:u w:val="single"/>
        </w:rPr>
      </w:pPr>
    </w:p>
    <w:p w14:paraId="506ACC17" w14:textId="77777777" w:rsidR="00681208" w:rsidRPr="00CD56DA" w:rsidRDefault="00681208" w:rsidP="00681208">
      <w:pPr>
        <w:rPr>
          <w:b/>
          <w:bCs/>
          <w:color w:val="000000"/>
          <w:u w:val="single"/>
        </w:rPr>
      </w:pPr>
      <w:r w:rsidRPr="00CD56DA">
        <w:rPr>
          <w:b/>
          <w:bCs/>
          <w:color w:val="000000"/>
          <w:u w:val="single"/>
        </w:rPr>
        <w:br w:type="page"/>
      </w:r>
    </w:p>
    <w:p w14:paraId="2C248199" w14:textId="77777777" w:rsidR="00681208" w:rsidRPr="00CD56DA" w:rsidRDefault="00681208" w:rsidP="00681208">
      <w:r w:rsidRPr="00CD56DA">
        <w:rPr>
          <w:b/>
          <w:bCs/>
        </w:rPr>
        <w:lastRenderedPageBreak/>
        <w:t>Supplementary Figure S1.</w:t>
      </w:r>
      <w:r w:rsidRPr="00CD56DA">
        <w:rPr>
          <w:color w:val="000000" w:themeColor="text1"/>
        </w:rPr>
        <w:t xml:space="preserve"> Flow diagram of inclusion and exclusion of cases downloaded from the Judiciary website.</w:t>
      </w:r>
    </w:p>
    <w:p w14:paraId="0F8C8BFF" w14:textId="77777777" w:rsidR="00681208" w:rsidRPr="00CD56DA" w:rsidRDefault="00681208" w:rsidP="00681208">
      <w:pPr>
        <w:rPr>
          <w:b/>
          <w:bCs/>
          <w:color w:val="000000"/>
          <w:u w:val="single"/>
        </w:rPr>
      </w:pPr>
    </w:p>
    <w:p w14:paraId="1DE37F12" w14:textId="77777777" w:rsidR="00681208" w:rsidRPr="00CD56DA" w:rsidRDefault="00681208" w:rsidP="00681208">
      <w:pPr>
        <w:rPr>
          <w:b/>
          <w:bCs/>
          <w:color w:val="000000"/>
          <w:u w:val="single"/>
        </w:rPr>
      </w:pPr>
    </w:p>
    <w:p w14:paraId="3B8E8951" w14:textId="77777777" w:rsidR="00681208" w:rsidRPr="00CD56DA" w:rsidRDefault="00681208" w:rsidP="00681208">
      <w:pPr>
        <w:rPr>
          <w:b/>
          <w:bCs/>
          <w:color w:val="000000"/>
          <w:u w:val="single"/>
        </w:rPr>
      </w:pPr>
    </w:p>
    <w:p w14:paraId="6636AF9B" w14:textId="77777777" w:rsidR="00681208" w:rsidRPr="00CD56DA" w:rsidRDefault="00681208" w:rsidP="00681208">
      <w:pPr>
        <w:jc w:val="both"/>
        <w:rPr>
          <w:b/>
          <w:bCs/>
          <w:color w:val="000000"/>
        </w:rPr>
      </w:pPr>
      <w:r w:rsidRPr="00CD56DA">
        <w:rPr>
          <w:b/>
          <w:bCs/>
          <w:noProof/>
          <w:color w:val="000000"/>
        </w:rPr>
        <w:drawing>
          <wp:inline distT="0" distB="0" distL="0" distR="0" wp14:anchorId="605965AB" wp14:editId="609E367F">
            <wp:extent cx="5177491" cy="4498975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44" t="12170" r="4740" b="33438"/>
                    <a:stretch/>
                  </pic:blipFill>
                  <pic:spPr bwMode="auto">
                    <a:xfrm>
                      <a:off x="0" y="0"/>
                      <a:ext cx="5178715" cy="45000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FBBC93" w14:textId="77777777" w:rsidR="00681208" w:rsidRPr="00CD56DA" w:rsidRDefault="00681208" w:rsidP="00681208">
      <w:pPr>
        <w:rPr>
          <w:b/>
          <w:bCs/>
          <w:color w:val="000000"/>
          <w:u w:val="single"/>
        </w:rPr>
      </w:pPr>
    </w:p>
    <w:p w14:paraId="067E497E" w14:textId="77777777" w:rsidR="00681208" w:rsidRPr="00CD56DA" w:rsidRDefault="00681208" w:rsidP="00681208">
      <w:pPr>
        <w:rPr>
          <w:b/>
          <w:bCs/>
          <w:color w:val="000000"/>
          <w:u w:val="single"/>
        </w:rPr>
      </w:pPr>
    </w:p>
    <w:p w14:paraId="35D62471" w14:textId="77777777" w:rsidR="00681208" w:rsidRPr="00CD56DA" w:rsidRDefault="00681208" w:rsidP="00681208">
      <w:pPr>
        <w:rPr>
          <w:b/>
          <w:bCs/>
          <w:color w:val="000000"/>
          <w:u w:val="single"/>
        </w:rPr>
      </w:pPr>
    </w:p>
    <w:p w14:paraId="7340C955" w14:textId="77777777" w:rsidR="00681208" w:rsidRPr="00CD56DA" w:rsidRDefault="00681208" w:rsidP="00681208">
      <w:pPr>
        <w:rPr>
          <w:b/>
          <w:bCs/>
          <w:color w:val="000000"/>
          <w:u w:val="single"/>
        </w:rPr>
      </w:pPr>
    </w:p>
    <w:p w14:paraId="1778AA42" w14:textId="77777777" w:rsidR="00681208" w:rsidRPr="00CD56DA" w:rsidRDefault="00681208" w:rsidP="00681208">
      <w:pPr>
        <w:rPr>
          <w:b/>
          <w:bCs/>
          <w:color w:val="000000"/>
          <w:u w:val="single"/>
        </w:rPr>
      </w:pPr>
    </w:p>
    <w:p w14:paraId="0B285A81" w14:textId="77777777" w:rsidR="00681208" w:rsidRPr="00CD56DA" w:rsidRDefault="00681208" w:rsidP="00681208">
      <w:pPr>
        <w:rPr>
          <w:b/>
          <w:bCs/>
        </w:rPr>
      </w:pPr>
    </w:p>
    <w:p w14:paraId="2624C701" w14:textId="77777777" w:rsidR="00681208" w:rsidRPr="00CD56DA" w:rsidRDefault="00681208" w:rsidP="00681208">
      <w:pPr>
        <w:rPr>
          <w:b/>
          <w:bCs/>
        </w:rPr>
      </w:pPr>
    </w:p>
    <w:p w14:paraId="6BF3376B" w14:textId="77777777" w:rsidR="00681208" w:rsidRPr="00CD56DA" w:rsidRDefault="00681208" w:rsidP="00681208">
      <w:pPr>
        <w:rPr>
          <w:b/>
          <w:bCs/>
        </w:rPr>
      </w:pPr>
    </w:p>
    <w:p w14:paraId="6CA1FDB4" w14:textId="77777777" w:rsidR="00681208" w:rsidRPr="00CD56DA" w:rsidRDefault="00681208" w:rsidP="00681208">
      <w:pPr>
        <w:rPr>
          <w:b/>
          <w:bCs/>
        </w:rPr>
      </w:pPr>
    </w:p>
    <w:p w14:paraId="1D8EC9B8" w14:textId="77777777" w:rsidR="00681208" w:rsidRPr="00CD56DA" w:rsidRDefault="00681208" w:rsidP="00681208">
      <w:pPr>
        <w:rPr>
          <w:b/>
          <w:bCs/>
        </w:rPr>
      </w:pPr>
    </w:p>
    <w:p w14:paraId="09DD5DE8" w14:textId="77777777" w:rsidR="00681208" w:rsidRPr="00CD56DA" w:rsidRDefault="00681208" w:rsidP="00681208">
      <w:pPr>
        <w:rPr>
          <w:b/>
          <w:bCs/>
        </w:rPr>
      </w:pPr>
    </w:p>
    <w:p w14:paraId="0C683A64" w14:textId="77777777" w:rsidR="00681208" w:rsidRPr="00CD56DA" w:rsidRDefault="00681208" w:rsidP="00681208">
      <w:pPr>
        <w:rPr>
          <w:b/>
          <w:bCs/>
        </w:rPr>
      </w:pPr>
    </w:p>
    <w:p w14:paraId="1594CF25" w14:textId="77777777" w:rsidR="00681208" w:rsidRPr="00CD56DA" w:rsidRDefault="00681208" w:rsidP="00681208">
      <w:pPr>
        <w:rPr>
          <w:b/>
          <w:bCs/>
        </w:rPr>
      </w:pPr>
    </w:p>
    <w:p w14:paraId="08DB767E" w14:textId="77777777" w:rsidR="00681208" w:rsidRPr="00CD56DA" w:rsidRDefault="00681208" w:rsidP="00681208">
      <w:pPr>
        <w:rPr>
          <w:b/>
          <w:bCs/>
        </w:rPr>
      </w:pPr>
    </w:p>
    <w:p w14:paraId="665D6E27" w14:textId="77777777" w:rsidR="00681208" w:rsidRPr="00CD56DA" w:rsidRDefault="00681208" w:rsidP="00681208">
      <w:pPr>
        <w:rPr>
          <w:b/>
          <w:bCs/>
        </w:rPr>
      </w:pPr>
    </w:p>
    <w:p w14:paraId="2957B8B8" w14:textId="77777777" w:rsidR="00681208" w:rsidRPr="00CD56DA" w:rsidRDefault="00681208" w:rsidP="00681208">
      <w:pPr>
        <w:rPr>
          <w:b/>
          <w:bCs/>
        </w:rPr>
      </w:pPr>
    </w:p>
    <w:p w14:paraId="25562990" w14:textId="77777777" w:rsidR="00681208" w:rsidRPr="00CD56DA" w:rsidRDefault="00681208" w:rsidP="00681208">
      <w:pPr>
        <w:rPr>
          <w:b/>
          <w:bCs/>
        </w:rPr>
      </w:pPr>
    </w:p>
    <w:p w14:paraId="75852E0F" w14:textId="77777777" w:rsidR="00681208" w:rsidRPr="00CD56DA" w:rsidRDefault="00681208" w:rsidP="00681208">
      <w:pPr>
        <w:rPr>
          <w:b/>
          <w:bCs/>
        </w:rPr>
      </w:pPr>
      <w:r w:rsidRPr="00CD56DA">
        <w:rPr>
          <w:b/>
          <w:bCs/>
        </w:rPr>
        <w:lastRenderedPageBreak/>
        <w:t xml:space="preserve">Supplementary Table S1 </w:t>
      </w:r>
      <w:r w:rsidRPr="00CD56DA">
        <w:t>Number of sepsis-related PFDs by year, including as a percentage of all PFDs for that year and as a percentage of all sepsis-related deaths for that year as documented by the Office for National Statistics (ONS)</w:t>
      </w:r>
    </w:p>
    <w:p w14:paraId="1144F0DC" w14:textId="77777777" w:rsidR="00681208" w:rsidRPr="00CD56DA" w:rsidRDefault="00681208" w:rsidP="00681208">
      <w:pPr>
        <w:rPr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4"/>
        <w:gridCol w:w="1486"/>
        <w:gridCol w:w="1487"/>
        <w:gridCol w:w="1442"/>
        <w:gridCol w:w="1487"/>
        <w:gridCol w:w="1634"/>
      </w:tblGrid>
      <w:tr w:rsidR="00681208" w:rsidRPr="00CD56DA" w14:paraId="5610622E" w14:textId="77777777" w:rsidTr="00ED0170">
        <w:trPr>
          <w:trHeight w:val="776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D8E1B2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Yea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571EDD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Total number of PFD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47DCC6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Number of sepsis-related PFD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ED85A1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Rate of sepsis-related PFD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2C21F7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Number of ONS sepsis death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1FEE94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Percentage of sepsis PFDs vs ONS sepsis deaths</w:t>
            </w:r>
          </w:p>
        </w:tc>
      </w:tr>
      <w:tr w:rsidR="00681208" w:rsidRPr="00CD56DA" w14:paraId="3E6A8028" w14:textId="77777777" w:rsidTr="00ED0170">
        <w:trPr>
          <w:trHeight w:val="113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93645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01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7C369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3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471D6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404E3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8.15%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0469D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2,96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5C63B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NA*</w:t>
            </w:r>
          </w:p>
        </w:tc>
      </w:tr>
      <w:tr w:rsidR="00681208" w:rsidRPr="00CD56DA" w14:paraId="057B5461" w14:textId="77777777" w:rsidTr="00ED0170">
        <w:trPr>
          <w:trHeight w:val="13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C3511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01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0B32BA" w14:textId="77777777" w:rsidR="00681208" w:rsidRPr="00CD56DA" w:rsidRDefault="00681208" w:rsidP="00ED0170">
            <w:pPr>
              <w:jc w:val="center"/>
            </w:pPr>
            <w:r w:rsidRPr="00CD56DA">
              <w:t>61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A5F31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6AC9C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.91%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CC128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2,82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F00EF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0.11%</w:t>
            </w:r>
          </w:p>
        </w:tc>
      </w:tr>
      <w:tr w:rsidR="00681208" w:rsidRPr="00CD56DA" w14:paraId="3C52AEC6" w14:textId="77777777" w:rsidTr="00ED0170">
        <w:trPr>
          <w:trHeight w:val="13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60D29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01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7CFF3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9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58D36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B3D7A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.47%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64564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4,78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4F393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0.09%</w:t>
            </w:r>
          </w:p>
        </w:tc>
      </w:tr>
      <w:tr w:rsidR="00681208" w:rsidRPr="00CD56DA" w14:paraId="0FD2F268" w14:textId="77777777" w:rsidTr="00ED0170">
        <w:trPr>
          <w:trHeight w:val="13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07B9D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01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70899B" w14:textId="77777777" w:rsidR="00681208" w:rsidRPr="00CD56DA" w:rsidRDefault="00681208" w:rsidP="00ED0170">
            <w:pPr>
              <w:jc w:val="center"/>
            </w:pPr>
            <w:r w:rsidRPr="00CD56DA">
              <w:t>39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5BAA65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A4A92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7.04%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FB14F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4,97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5F231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0.11%</w:t>
            </w:r>
          </w:p>
        </w:tc>
      </w:tr>
      <w:tr w:rsidR="00681208" w:rsidRPr="00CD56DA" w14:paraId="23987784" w14:textId="77777777" w:rsidTr="00ED0170">
        <w:trPr>
          <w:trHeight w:val="13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AA39E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01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7D112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4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0755F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79ADF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7.85%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12956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3,70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FB23C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0.15%</w:t>
            </w:r>
          </w:p>
        </w:tc>
      </w:tr>
      <w:tr w:rsidR="00681208" w:rsidRPr="00CD56DA" w14:paraId="0FAF8848" w14:textId="77777777" w:rsidTr="00ED0170">
        <w:trPr>
          <w:trHeight w:val="13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2DBDD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01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D8FED5" w14:textId="77777777" w:rsidR="00681208" w:rsidRPr="00CD56DA" w:rsidRDefault="00681208" w:rsidP="00ED0170">
            <w:pPr>
              <w:jc w:val="center"/>
            </w:pPr>
            <w:r w:rsidRPr="00CD56DA">
              <w:t>38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B4F26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C4BFD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8.03%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FFCA0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3,18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F68094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0.13%</w:t>
            </w:r>
          </w:p>
        </w:tc>
      </w:tr>
      <w:tr w:rsidR="00681208" w:rsidRPr="00CD56DA" w14:paraId="123C366F" w14:textId="77777777" w:rsidTr="00ED0170">
        <w:trPr>
          <w:trHeight w:val="13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0BF5D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01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E22D97" w14:textId="77777777" w:rsidR="00681208" w:rsidRPr="00CD56DA" w:rsidRDefault="00681208" w:rsidP="00ED0170">
            <w:pPr>
              <w:jc w:val="center"/>
            </w:pPr>
            <w:r w:rsidRPr="00CD56DA">
              <w:t>59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FBCB7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B8F39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5.54%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64ADA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1,45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66F7C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0.15%</w:t>
            </w:r>
          </w:p>
        </w:tc>
      </w:tr>
      <w:tr w:rsidR="00681208" w:rsidRPr="00CD56DA" w14:paraId="69EB112E" w14:textId="77777777" w:rsidTr="00ED0170">
        <w:trPr>
          <w:trHeight w:val="13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00E91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02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FAC3A3" w14:textId="77777777" w:rsidR="00681208" w:rsidRPr="00CD56DA" w:rsidRDefault="00681208" w:rsidP="00ED0170">
            <w:pPr>
              <w:jc w:val="center"/>
            </w:pPr>
            <w:r w:rsidRPr="00CD56DA">
              <w:t>30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302B7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00599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7.64%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7A864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9,32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7ED62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0.12%</w:t>
            </w:r>
          </w:p>
        </w:tc>
      </w:tr>
      <w:tr w:rsidR="00681208" w:rsidRPr="00CD56DA" w14:paraId="63820BE2" w14:textId="77777777" w:rsidTr="00ED0170">
        <w:trPr>
          <w:trHeight w:val="13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FEEF3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02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2C2B8F" w14:textId="77777777" w:rsidR="00681208" w:rsidRPr="00CD56DA" w:rsidRDefault="00681208" w:rsidP="00ED0170">
            <w:pPr>
              <w:jc w:val="center"/>
            </w:pPr>
            <w:r w:rsidRPr="00CD56DA">
              <w:t>47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8FDC4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03372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7.35%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67FAE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1,94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1270E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0.16%</w:t>
            </w:r>
          </w:p>
        </w:tc>
      </w:tr>
      <w:tr w:rsidR="00681208" w:rsidRPr="00CD56DA" w14:paraId="0E1B06EE" w14:textId="77777777" w:rsidTr="00ED0170">
        <w:trPr>
          <w:trHeight w:val="13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0EBF4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02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CC1ED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6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C906F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1CDCD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6.37%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50026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NA†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7950B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NA†</w:t>
            </w:r>
          </w:p>
        </w:tc>
      </w:tr>
      <w:tr w:rsidR="00681208" w:rsidRPr="00CD56DA" w14:paraId="050FABE4" w14:textId="77777777" w:rsidTr="00ED0170">
        <w:trPr>
          <w:trHeight w:val="13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E588A4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B7CD8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20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55692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6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AEAE5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6.30%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64196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0517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2F424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0.13%</w:t>
            </w:r>
          </w:p>
        </w:tc>
      </w:tr>
      <w:tr w:rsidR="00681208" w:rsidRPr="00CD56DA" w14:paraId="2E3A533C" w14:textId="77777777" w:rsidTr="00ED0170">
        <w:trPr>
          <w:trHeight w:val="75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41FF7A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Median (IQR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F2C74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22 (367.25-488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D303F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6 (23 – 32.5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4B340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7.19% (5.75% - 7.80%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16E32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2,967 (21,947 - 23,709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15326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0.13% (0.11 – 0.15%)</w:t>
            </w:r>
          </w:p>
        </w:tc>
      </w:tr>
      <w:tr w:rsidR="00681208" w:rsidRPr="00CD56DA" w14:paraId="7589C1FB" w14:textId="77777777" w:rsidTr="00ED0170">
        <w:trPr>
          <w:trHeight w:val="13"/>
        </w:trPr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7EDC8" w14:textId="77777777" w:rsidR="00681208" w:rsidRPr="00CD56DA" w:rsidRDefault="00681208" w:rsidP="00ED0170">
            <w:r w:rsidRPr="00CD56DA">
              <w:rPr>
                <w:color w:val="000000"/>
              </w:rPr>
              <w:t>* Data only from July 2013 onwards - percentages not representative for 2013</w:t>
            </w:r>
          </w:p>
        </w:tc>
      </w:tr>
      <w:tr w:rsidR="00681208" w:rsidRPr="00CD56DA" w14:paraId="7C5B0F28" w14:textId="77777777" w:rsidTr="00ED0170">
        <w:trPr>
          <w:trHeight w:val="13"/>
        </w:trPr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3C075" w14:textId="77777777" w:rsidR="00681208" w:rsidRPr="00CD56DA" w:rsidRDefault="00681208" w:rsidP="00ED0170">
            <w:r w:rsidRPr="00CD56DA">
              <w:rPr>
                <w:color w:val="000000"/>
              </w:rPr>
              <w:t xml:space="preserve">† ONS figures for Sepsis deaths only up to 2021, used “Sepsis was mentioned anywhere on the death certificate” </w:t>
            </w:r>
          </w:p>
        </w:tc>
      </w:tr>
    </w:tbl>
    <w:p w14:paraId="4C617CBF" w14:textId="77777777" w:rsidR="00681208" w:rsidRPr="00CD56DA" w:rsidRDefault="00681208" w:rsidP="00681208">
      <w:pPr>
        <w:rPr>
          <w:color w:val="000000"/>
        </w:rPr>
      </w:pPr>
      <w:r w:rsidRPr="00CD56DA">
        <w:rPr>
          <w:b/>
          <w:bCs/>
          <w:color w:val="FF0000"/>
        </w:rPr>
        <w:t> </w:t>
      </w:r>
    </w:p>
    <w:p w14:paraId="52FB981B" w14:textId="77777777" w:rsidR="00681208" w:rsidRPr="00CD56DA" w:rsidRDefault="00681208" w:rsidP="00681208">
      <w:pPr>
        <w:spacing w:after="240"/>
        <w:rPr>
          <w:color w:val="000000"/>
        </w:rPr>
      </w:pPr>
      <w:r w:rsidRPr="00CD56DA">
        <w:rPr>
          <w:color w:val="000000"/>
        </w:rPr>
        <w:br/>
      </w:r>
    </w:p>
    <w:p w14:paraId="19073328" w14:textId="77777777" w:rsidR="00681208" w:rsidRPr="00CD56DA" w:rsidRDefault="00681208" w:rsidP="00681208">
      <w:pPr>
        <w:spacing w:after="240"/>
        <w:rPr>
          <w:color w:val="000000"/>
        </w:rPr>
      </w:pPr>
    </w:p>
    <w:p w14:paraId="444235DC" w14:textId="77777777" w:rsidR="00681208" w:rsidRPr="00CD56DA" w:rsidRDefault="00681208" w:rsidP="00681208">
      <w:pPr>
        <w:spacing w:after="240"/>
        <w:rPr>
          <w:color w:val="000000"/>
        </w:rPr>
      </w:pPr>
    </w:p>
    <w:p w14:paraId="3B1918D5" w14:textId="77777777" w:rsidR="00681208" w:rsidRPr="00CD56DA" w:rsidRDefault="00681208" w:rsidP="00681208">
      <w:pPr>
        <w:spacing w:after="240"/>
        <w:rPr>
          <w:color w:val="000000"/>
        </w:rPr>
      </w:pPr>
    </w:p>
    <w:p w14:paraId="4CDA6A09" w14:textId="77777777" w:rsidR="00681208" w:rsidRPr="00CD56DA" w:rsidRDefault="00681208" w:rsidP="00681208">
      <w:pPr>
        <w:spacing w:after="240"/>
        <w:rPr>
          <w:color w:val="000000"/>
        </w:rPr>
      </w:pPr>
    </w:p>
    <w:p w14:paraId="7222C01F" w14:textId="77777777" w:rsidR="00681208" w:rsidRPr="00CD56DA" w:rsidRDefault="00681208" w:rsidP="00681208">
      <w:pPr>
        <w:rPr>
          <w:color w:val="000000"/>
        </w:rPr>
      </w:pPr>
    </w:p>
    <w:p w14:paraId="3A3151D5" w14:textId="77777777" w:rsidR="00681208" w:rsidRPr="00CD56DA" w:rsidRDefault="00681208" w:rsidP="00681208">
      <w:pPr>
        <w:rPr>
          <w:b/>
          <w:bCs/>
        </w:rPr>
      </w:pPr>
      <w:r w:rsidRPr="00CD56DA">
        <w:rPr>
          <w:b/>
          <w:bCs/>
        </w:rPr>
        <w:t xml:space="preserve">Supplementary Table S2. </w:t>
      </w:r>
      <w:r w:rsidRPr="00CD56DA">
        <w:t>Classification of sepsis-related Prevention of Future Death reports (PFDs) according to coroner area described in the report.</w:t>
      </w:r>
      <w:r w:rsidRPr="00CD56DA">
        <w:rPr>
          <w:b/>
          <w:bCs/>
        </w:rPr>
        <w:t xml:space="preserve"> </w:t>
      </w:r>
    </w:p>
    <w:p w14:paraId="111D39DD" w14:textId="77777777" w:rsidR="00681208" w:rsidRPr="00CD56DA" w:rsidRDefault="00681208" w:rsidP="00681208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91"/>
        <w:gridCol w:w="2633"/>
      </w:tblGrid>
      <w:tr w:rsidR="00681208" w:rsidRPr="00CD56DA" w14:paraId="4F8AEB60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192D3" w14:textId="77777777" w:rsidR="00681208" w:rsidRPr="00CD56DA" w:rsidRDefault="00681208" w:rsidP="00ED0170">
            <w:pPr>
              <w:jc w:val="center"/>
              <w:rPr>
                <w:b/>
                <w:bCs/>
                <w:color w:val="000000"/>
              </w:rPr>
            </w:pPr>
            <w:r w:rsidRPr="00CD56DA">
              <w:rPr>
                <w:b/>
                <w:bCs/>
                <w:color w:val="000000"/>
              </w:rPr>
              <w:t>Coroner A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A83B0" w14:textId="77777777" w:rsidR="00681208" w:rsidRPr="00CD56DA" w:rsidRDefault="00681208" w:rsidP="00ED0170">
            <w:pPr>
              <w:jc w:val="center"/>
              <w:rPr>
                <w:b/>
                <w:bCs/>
                <w:color w:val="000000"/>
              </w:rPr>
            </w:pPr>
            <w:r w:rsidRPr="00CD56DA">
              <w:rPr>
                <w:b/>
                <w:bCs/>
                <w:color w:val="000000"/>
              </w:rPr>
              <w:t>Number of PFDs (n=265)</w:t>
            </w:r>
          </w:p>
        </w:tc>
      </w:tr>
      <w:tr w:rsidR="00681208" w:rsidRPr="00CD56DA" w14:paraId="51D6FF78" w14:textId="77777777" w:rsidTr="00ED0170">
        <w:trPr>
          <w:trHeight w:val="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74A60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Av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133B4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5</w:t>
            </w:r>
          </w:p>
        </w:tc>
      </w:tr>
      <w:tr w:rsidR="00681208" w:rsidRPr="00CD56DA" w14:paraId="732C9282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137A2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Bedfordshire &amp; Lut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42290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</w:t>
            </w:r>
          </w:p>
        </w:tc>
      </w:tr>
      <w:tr w:rsidR="00681208" w:rsidRPr="00CD56DA" w14:paraId="0778DA7D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FD826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Berksh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81A3E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</w:tr>
      <w:tr w:rsidR="00681208" w:rsidRPr="00CD56DA" w14:paraId="2E77A6F4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62A88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Birmingham and Solihu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E828F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6</w:t>
            </w:r>
          </w:p>
        </w:tc>
      </w:tr>
      <w:tr w:rsidR="00681208" w:rsidRPr="00CD56DA" w14:paraId="16DA439E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4CACB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Black Coun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8ACCA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6</w:t>
            </w:r>
          </w:p>
        </w:tc>
      </w:tr>
      <w:tr w:rsidR="00681208" w:rsidRPr="00CD56DA" w14:paraId="06C00A91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60BE2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Blackpool &amp; Fyl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6C532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</w:t>
            </w:r>
          </w:p>
        </w:tc>
      </w:tr>
      <w:tr w:rsidR="00681208" w:rsidRPr="00CD56DA" w14:paraId="7E030D68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622416" w14:textId="77777777" w:rsidR="00681208" w:rsidRPr="00CD56DA" w:rsidRDefault="00681208" w:rsidP="00ED0170">
            <w:pPr>
              <w:jc w:val="center"/>
            </w:pPr>
            <w:proofErr w:type="spellStart"/>
            <w:r w:rsidRPr="00CD56DA">
              <w:rPr>
                <w:color w:val="000000"/>
              </w:rPr>
              <w:t>Brigend</w:t>
            </w:r>
            <w:proofErr w:type="spellEnd"/>
            <w:r w:rsidRPr="00CD56DA">
              <w:rPr>
                <w:color w:val="000000"/>
              </w:rPr>
              <w:t>, Glamorgan Valleys and Pow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0F177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</w:tr>
      <w:tr w:rsidR="00681208" w:rsidRPr="00CD56DA" w14:paraId="27CAD1F7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265A4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Buckinghamsh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62F7D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</w:tr>
      <w:tr w:rsidR="00681208" w:rsidRPr="00CD56DA" w14:paraId="2DAF49EA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E5C8EC" w14:textId="77777777" w:rsidR="00681208" w:rsidRPr="00CD56DA" w:rsidRDefault="00681208" w:rsidP="00ED0170">
            <w:pPr>
              <w:jc w:val="center"/>
            </w:pPr>
            <w:proofErr w:type="spellStart"/>
            <w:r w:rsidRPr="00CD56DA">
              <w:rPr>
                <w:color w:val="000000"/>
              </w:rPr>
              <w:t>Camarthenshire</w:t>
            </w:r>
            <w:proofErr w:type="spellEnd"/>
            <w:r w:rsidRPr="00CD56DA">
              <w:rPr>
                <w:color w:val="000000"/>
              </w:rPr>
              <w:t xml:space="preserve"> and Pembrokesh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59D78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</w:tr>
      <w:tr w:rsidR="00681208" w:rsidRPr="00CD56DA" w14:paraId="5D4DF63A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B35BF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Cardiff &amp; the Vale of Glamorg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DCEBC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</w:tr>
      <w:tr w:rsidR="00681208" w:rsidRPr="00CD56DA" w14:paraId="4E409AB1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EBED1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Cornwall and the Isles of Scil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F3FD1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5</w:t>
            </w:r>
          </w:p>
        </w:tc>
      </w:tr>
      <w:tr w:rsidR="00681208" w:rsidRPr="00CD56DA" w14:paraId="5CD0BD5D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7B5B95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Derby and Derbysh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753074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</w:tr>
      <w:tr w:rsidR="00681208" w:rsidRPr="00CD56DA" w14:paraId="2DA65E8C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FD6FD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Dors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B8DA94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</w:tr>
      <w:tr w:rsidR="00681208" w:rsidRPr="00CD56DA" w14:paraId="3024E798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85E13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Gateshead &amp; South Tynes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1E22A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</w:tr>
      <w:tr w:rsidR="00681208" w:rsidRPr="00CD56DA" w14:paraId="2859A488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D5742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Gloucestersh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D5F66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6</w:t>
            </w:r>
          </w:p>
        </w:tc>
      </w:tr>
      <w:tr w:rsidR="00681208" w:rsidRPr="00CD56DA" w14:paraId="69AE43BC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09BF3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Greater Manchester Sou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F9513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7</w:t>
            </w:r>
          </w:p>
        </w:tc>
      </w:tr>
      <w:tr w:rsidR="00681208" w:rsidRPr="00CD56DA" w14:paraId="1AF9285A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69747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Isle of W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A4D12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</w:tr>
      <w:tr w:rsidR="00681208" w:rsidRPr="00CD56DA" w14:paraId="5D522A4F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8DD45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Kent (Central &amp; South Eas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18110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</w:tr>
      <w:tr w:rsidR="00681208" w:rsidRPr="00CD56DA" w14:paraId="4AEA0A8F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2E00B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Lancashire and Blackburn with Darw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DDB15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</w:tr>
      <w:tr w:rsidR="00681208" w:rsidRPr="00CD56DA" w14:paraId="414E3C14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A3FE9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Leicester City &amp; South Leicestersh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6BD81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</w:t>
            </w:r>
          </w:p>
        </w:tc>
      </w:tr>
      <w:tr w:rsidR="00681208" w:rsidRPr="00CD56DA" w14:paraId="08246515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63B4E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Liverpool and Wir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20533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</w:t>
            </w:r>
          </w:p>
        </w:tc>
      </w:tr>
      <w:tr w:rsidR="00681208" w:rsidRPr="00CD56DA" w14:paraId="46CB188A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4687C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London (Cit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D3E37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</w:tr>
      <w:tr w:rsidR="00681208" w:rsidRPr="00CD56DA" w14:paraId="0F59DA2F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92FB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London (Eas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28413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1</w:t>
            </w:r>
          </w:p>
        </w:tc>
      </w:tr>
      <w:tr w:rsidR="00681208" w:rsidRPr="00CD56DA" w14:paraId="4972A407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13E75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lastRenderedPageBreak/>
              <w:t>London (Nort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9E92C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</w:tr>
      <w:tr w:rsidR="00681208" w:rsidRPr="00CD56DA" w14:paraId="392D0E0C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0B8D6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London (Sout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3CF26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</w:t>
            </w:r>
          </w:p>
        </w:tc>
      </w:tr>
      <w:tr w:rsidR="00681208" w:rsidRPr="00CD56DA" w14:paraId="71EE9BF7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80C305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London (Wes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C6566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</w:t>
            </w:r>
          </w:p>
        </w:tc>
      </w:tr>
      <w:tr w:rsidR="00681208" w:rsidRPr="00CD56DA" w14:paraId="48C64C93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E2430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London Inner (Nort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3307F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8</w:t>
            </w:r>
          </w:p>
        </w:tc>
      </w:tr>
      <w:tr w:rsidR="00681208" w:rsidRPr="00CD56DA" w14:paraId="382DAF79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74912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London Inner (Sout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F222C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2</w:t>
            </w:r>
          </w:p>
        </w:tc>
      </w:tr>
      <w:tr w:rsidR="00681208" w:rsidRPr="00CD56DA" w14:paraId="5F92F484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B173B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Manchester (Cit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B2487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6</w:t>
            </w:r>
          </w:p>
        </w:tc>
      </w:tr>
      <w:tr w:rsidR="00681208" w:rsidRPr="00CD56DA" w14:paraId="180E9EA4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BB4C6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Manchester (Nort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6E430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5</w:t>
            </w:r>
          </w:p>
        </w:tc>
      </w:tr>
      <w:tr w:rsidR="00681208" w:rsidRPr="00CD56DA" w14:paraId="571DA5B4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E8C26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Manchester (Sout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76FEE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2</w:t>
            </w:r>
          </w:p>
        </w:tc>
      </w:tr>
      <w:tr w:rsidR="00681208" w:rsidRPr="00CD56DA" w14:paraId="2236EF4E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6AD6A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Manchester (Wes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B9FD4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0</w:t>
            </w:r>
          </w:p>
        </w:tc>
      </w:tr>
      <w:tr w:rsidR="00681208" w:rsidRPr="00CD56DA" w14:paraId="30AD3E9D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873AA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Mid Kent and Medw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E134A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</w:t>
            </w:r>
          </w:p>
        </w:tc>
      </w:tr>
      <w:tr w:rsidR="00681208" w:rsidRPr="00CD56DA" w14:paraId="1489C7CD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47C80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Milton Key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D0A654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</w:tr>
      <w:tr w:rsidR="00681208" w:rsidRPr="00CD56DA" w14:paraId="0A3ACE33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C2B5E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Norfol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C91BC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5</w:t>
            </w:r>
          </w:p>
        </w:tc>
      </w:tr>
      <w:tr w:rsidR="00681208" w:rsidRPr="00CD56DA" w14:paraId="5A8C1F47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05438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Northampt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FBA8E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</w:tr>
      <w:tr w:rsidR="00681208" w:rsidRPr="00CD56DA" w14:paraId="69434A14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98D3D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North East K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02B76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</w:tr>
      <w:tr w:rsidR="00681208" w:rsidRPr="00CD56DA" w14:paraId="6A9C2B07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7DC2A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North Wales (East and Cent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A21F6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5</w:t>
            </w:r>
          </w:p>
        </w:tc>
      </w:tr>
      <w:tr w:rsidR="00681208" w:rsidRPr="00CD56DA" w14:paraId="6FDC668C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2B9F9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North West K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96E50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</w:t>
            </w:r>
          </w:p>
        </w:tc>
      </w:tr>
      <w:tr w:rsidR="00681208" w:rsidRPr="00CD56DA" w14:paraId="360BA1CD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570D7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Nottinghamsh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AD150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8</w:t>
            </w:r>
          </w:p>
        </w:tc>
      </w:tr>
      <w:tr w:rsidR="00681208" w:rsidRPr="00CD56DA" w14:paraId="62968350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4B188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Plymouth Torbay and South Dev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F8D1D5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5</w:t>
            </w:r>
          </w:p>
        </w:tc>
      </w:tr>
      <w:tr w:rsidR="00681208" w:rsidRPr="00CD56DA" w14:paraId="71E657C2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3870F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Portsmouth &amp; South East Hampsh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2E34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</w:tr>
      <w:tr w:rsidR="00681208" w:rsidRPr="00CD56DA" w14:paraId="7BB4EEE4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C1B16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Powys, Bridgend &amp; Glamorgan Valle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C0777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</w:tr>
      <w:tr w:rsidR="00681208" w:rsidRPr="00CD56DA" w14:paraId="6D164FA6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3DA40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Shropshire, Telford &amp; Wrek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CA7C7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</w:tr>
      <w:tr w:rsidR="00681208" w:rsidRPr="00CD56DA" w14:paraId="05BA14E9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FA92C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South Lincolnsh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DCF545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</w:tr>
      <w:tr w:rsidR="00681208" w:rsidRPr="00CD56DA" w14:paraId="6FA836A8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C0F50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South Wales Cent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83F05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7</w:t>
            </w:r>
          </w:p>
        </w:tc>
      </w:tr>
      <w:tr w:rsidR="00681208" w:rsidRPr="00CD56DA" w14:paraId="40B7EC21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45D14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South Yorkshire (Eas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7B63F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</w:t>
            </w:r>
          </w:p>
        </w:tc>
      </w:tr>
      <w:tr w:rsidR="00681208" w:rsidRPr="00CD56DA" w14:paraId="0D5C56FA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EA743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South Yorkshire (Wes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78839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</w:t>
            </w:r>
          </w:p>
        </w:tc>
      </w:tr>
      <w:tr w:rsidR="00681208" w:rsidRPr="00CD56DA" w14:paraId="21AAEAC9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816D9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Staffordshire Sou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57141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</w:tr>
      <w:tr w:rsidR="00681208" w:rsidRPr="00CD56DA" w14:paraId="03C5E1BA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FDE37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Stoke-on-Trent &amp; North Staffordsh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0CC3F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8</w:t>
            </w:r>
          </w:p>
        </w:tc>
      </w:tr>
      <w:tr w:rsidR="00681208" w:rsidRPr="00CD56DA" w14:paraId="119D37DF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7142A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lastRenderedPageBreak/>
              <w:t>Suffol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16252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</w:t>
            </w:r>
          </w:p>
        </w:tc>
      </w:tr>
      <w:tr w:rsidR="00681208" w:rsidRPr="00CD56DA" w14:paraId="36B317DD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75178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Sunder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14E57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</w:tr>
      <w:tr w:rsidR="00681208" w:rsidRPr="00CD56DA" w14:paraId="090F8E2A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A73DC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Surr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F9892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2</w:t>
            </w:r>
          </w:p>
        </w:tc>
      </w:tr>
      <w:tr w:rsidR="00681208" w:rsidRPr="00CD56DA" w14:paraId="4236ED4B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CD917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Swansea, Neath and Port Talb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5147A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</w:tr>
      <w:tr w:rsidR="00681208" w:rsidRPr="00CD56DA" w14:paraId="1B1D372C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3A3A5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West Suss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DD5BF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</w:t>
            </w:r>
          </w:p>
        </w:tc>
      </w:tr>
      <w:tr w:rsidR="00681208" w:rsidRPr="00CD56DA" w14:paraId="62386F8D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DA47C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West Yorkshire (Eas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01AC3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9</w:t>
            </w:r>
          </w:p>
        </w:tc>
      </w:tr>
      <w:tr w:rsidR="00681208" w:rsidRPr="00CD56DA" w14:paraId="66928C90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1C6F8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West Yorkshire (Wes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F073A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</w:t>
            </w:r>
          </w:p>
        </w:tc>
      </w:tr>
      <w:tr w:rsidR="00681208" w:rsidRPr="00CD56DA" w14:paraId="2C52CCFF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274C8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Wiltshire &amp; Swind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B087B4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</w:tr>
      <w:tr w:rsidR="00681208" w:rsidRPr="00CD56DA" w14:paraId="697A9C30" w14:textId="77777777" w:rsidTr="00ED0170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8F2CD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Worcestersh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B8755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</w:tr>
    </w:tbl>
    <w:p w14:paraId="1FC6DADF" w14:textId="77777777" w:rsidR="00681208" w:rsidRPr="00CD56DA" w:rsidRDefault="00681208" w:rsidP="00681208">
      <w:pPr>
        <w:rPr>
          <w:color w:val="000000"/>
        </w:rPr>
      </w:pPr>
    </w:p>
    <w:p w14:paraId="2AC75309" w14:textId="77777777" w:rsidR="00681208" w:rsidRPr="00CD56DA" w:rsidRDefault="00681208" w:rsidP="00681208">
      <w:pPr>
        <w:rPr>
          <w:color w:val="000000"/>
        </w:rPr>
      </w:pPr>
    </w:p>
    <w:p w14:paraId="3BC958AF" w14:textId="77777777" w:rsidR="00681208" w:rsidRPr="00CD56DA" w:rsidRDefault="00681208" w:rsidP="00681208">
      <w:pPr>
        <w:rPr>
          <w:color w:val="000000"/>
        </w:rPr>
      </w:pPr>
    </w:p>
    <w:p w14:paraId="365C184D" w14:textId="77777777" w:rsidR="00681208" w:rsidRPr="00CD56DA" w:rsidRDefault="00681208" w:rsidP="00681208">
      <w:r w:rsidRPr="00CD56DA">
        <w:rPr>
          <w:b/>
          <w:bCs/>
        </w:rPr>
        <w:t xml:space="preserve">Supplementary Table S3. </w:t>
      </w:r>
      <w:r w:rsidRPr="00CD56DA">
        <w:t xml:space="preserve">Classification of sepsis-related Prevention of Future Death reports (PFDs) according to administrative regions of England and Wales. </w:t>
      </w:r>
    </w:p>
    <w:p w14:paraId="061D1CF1" w14:textId="77777777" w:rsidR="00681208" w:rsidRPr="00CD56DA" w:rsidRDefault="00681208" w:rsidP="00681208">
      <w:pPr>
        <w:rPr>
          <w:color w:val="000000"/>
        </w:rPr>
      </w:pPr>
    </w:p>
    <w:tbl>
      <w:tblPr>
        <w:tblW w:w="8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597"/>
        <w:gridCol w:w="1597"/>
        <w:gridCol w:w="1597"/>
        <w:gridCol w:w="1598"/>
      </w:tblGrid>
      <w:tr w:rsidR="00681208" w:rsidRPr="00CD56DA" w14:paraId="548B01E0" w14:textId="77777777" w:rsidTr="00ED0170">
        <w:trPr>
          <w:trHeight w:val="1068"/>
        </w:trPr>
        <w:tc>
          <w:tcPr>
            <w:tcW w:w="2405" w:type="dxa"/>
            <w:shd w:val="clear" w:color="auto" w:fill="auto"/>
            <w:vAlign w:val="center"/>
            <w:hideMark/>
          </w:tcPr>
          <w:p w14:paraId="25EBEA4C" w14:textId="77777777" w:rsidR="00681208" w:rsidRPr="00CD56DA" w:rsidRDefault="00681208" w:rsidP="00ED0170">
            <w:pPr>
              <w:jc w:val="center"/>
              <w:rPr>
                <w:b/>
                <w:bCs/>
                <w:color w:val="000000"/>
              </w:rPr>
            </w:pPr>
            <w:r w:rsidRPr="00CD56DA">
              <w:rPr>
                <w:b/>
                <w:bCs/>
                <w:color w:val="000000"/>
              </w:rPr>
              <w:t>Region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688278B" w14:textId="77777777" w:rsidR="00681208" w:rsidRPr="00CD56DA" w:rsidRDefault="00681208" w:rsidP="00ED0170">
            <w:pPr>
              <w:jc w:val="center"/>
              <w:rPr>
                <w:b/>
                <w:bCs/>
                <w:color w:val="000000"/>
              </w:rPr>
            </w:pPr>
            <w:r w:rsidRPr="00CD56DA">
              <w:rPr>
                <w:b/>
                <w:bCs/>
                <w:color w:val="000000"/>
              </w:rPr>
              <w:t>Number of sepsis-related PFDs (n=265)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1061F9B5" w14:textId="77777777" w:rsidR="00681208" w:rsidRPr="00CD56DA" w:rsidRDefault="00681208" w:rsidP="00ED0170">
            <w:pPr>
              <w:jc w:val="center"/>
              <w:rPr>
                <w:b/>
                <w:bCs/>
                <w:color w:val="000000"/>
              </w:rPr>
            </w:pPr>
            <w:r w:rsidRPr="00CD56DA">
              <w:rPr>
                <w:b/>
                <w:bCs/>
                <w:color w:val="000000"/>
              </w:rPr>
              <w:t>Distribution of PFDs across different regions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19B5520C" w14:textId="77777777" w:rsidR="00681208" w:rsidRPr="00CD56DA" w:rsidRDefault="00681208" w:rsidP="00ED0170">
            <w:pPr>
              <w:jc w:val="center"/>
              <w:rPr>
                <w:b/>
                <w:bCs/>
                <w:color w:val="000000"/>
              </w:rPr>
            </w:pPr>
            <w:r w:rsidRPr="00CD56DA">
              <w:rPr>
                <w:b/>
                <w:bCs/>
                <w:color w:val="000000"/>
              </w:rPr>
              <w:t>PFDs per region (n=4205)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5C19602A" w14:textId="77777777" w:rsidR="00681208" w:rsidRPr="00CD56DA" w:rsidRDefault="00681208" w:rsidP="00ED0170">
            <w:pPr>
              <w:jc w:val="center"/>
              <w:rPr>
                <w:b/>
                <w:bCs/>
                <w:color w:val="000000"/>
              </w:rPr>
            </w:pPr>
            <w:r w:rsidRPr="00CD56DA">
              <w:rPr>
                <w:b/>
                <w:bCs/>
                <w:color w:val="000000"/>
              </w:rPr>
              <w:t>Rate of sepsis PFDs by region</w:t>
            </w:r>
          </w:p>
        </w:tc>
      </w:tr>
      <w:tr w:rsidR="00681208" w:rsidRPr="00CD56DA" w14:paraId="4DA43186" w14:textId="77777777" w:rsidTr="00ED0170">
        <w:trPr>
          <w:trHeight w:val="369"/>
        </w:trPr>
        <w:tc>
          <w:tcPr>
            <w:tcW w:w="2405" w:type="dxa"/>
            <w:shd w:val="clear" w:color="auto" w:fill="auto"/>
            <w:vAlign w:val="center"/>
            <w:hideMark/>
          </w:tcPr>
          <w:p w14:paraId="73D3C750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East Midlands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1E923935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13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AA96484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4.9%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F8219FB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272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3D2B9FF4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4.8%</w:t>
            </w:r>
          </w:p>
        </w:tc>
      </w:tr>
      <w:tr w:rsidR="00681208" w:rsidRPr="00CD56DA" w14:paraId="4116F199" w14:textId="77777777" w:rsidTr="00ED0170">
        <w:trPr>
          <w:trHeight w:val="369"/>
        </w:trPr>
        <w:tc>
          <w:tcPr>
            <w:tcW w:w="2405" w:type="dxa"/>
            <w:shd w:val="clear" w:color="auto" w:fill="auto"/>
            <w:vAlign w:val="center"/>
            <w:hideMark/>
          </w:tcPr>
          <w:p w14:paraId="2F0CD260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East of England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19EF678C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12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106421F5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4.5%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C775B0A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310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39EC80D3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3.9%</w:t>
            </w:r>
          </w:p>
        </w:tc>
      </w:tr>
      <w:tr w:rsidR="00681208" w:rsidRPr="00CD56DA" w14:paraId="76F89E56" w14:textId="77777777" w:rsidTr="00ED0170">
        <w:trPr>
          <w:trHeight w:val="369"/>
        </w:trPr>
        <w:tc>
          <w:tcPr>
            <w:tcW w:w="2405" w:type="dxa"/>
            <w:shd w:val="clear" w:color="auto" w:fill="auto"/>
            <w:vAlign w:val="center"/>
            <w:hideMark/>
          </w:tcPr>
          <w:p w14:paraId="283F5758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London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21069FDD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49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162FB369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18.5%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F02799E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649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5D007E42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7.6%</w:t>
            </w:r>
          </w:p>
        </w:tc>
      </w:tr>
      <w:tr w:rsidR="00681208" w:rsidRPr="00CD56DA" w14:paraId="6F786E55" w14:textId="77777777" w:rsidTr="00ED0170">
        <w:trPr>
          <w:trHeight w:val="369"/>
        </w:trPr>
        <w:tc>
          <w:tcPr>
            <w:tcW w:w="2405" w:type="dxa"/>
            <w:shd w:val="clear" w:color="auto" w:fill="auto"/>
            <w:vAlign w:val="center"/>
            <w:hideMark/>
          </w:tcPr>
          <w:p w14:paraId="3ADF4CD1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North East England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2392C645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50CCFE76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0.4%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34AD3F3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156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48B1FE5F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0.6%</w:t>
            </w:r>
          </w:p>
        </w:tc>
      </w:tr>
      <w:tr w:rsidR="00681208" w:rsidRPr="00CD56DA" w14:paraId="006710CA" w14:textId="77777777" w:rsidTr="00ED0170">
        <w:trPr>
          <w:trHeight w:val="369"/>
        </w:trPr>
        <w:tc>
          <w:tcPr>
            <w:tcW w:w="2405" w:type="dxa"/>
            <w:shd w:val="clear" w:color="auto" w:fill="auto"/>
            <w:vAlign w:val="center"/>
            <w:hideMark/>
          </w:tcPr>
          <w:p w14:paraId="7A2D9B53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North West England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42ACC772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68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796C49D6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25.7%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A598663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848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67855051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8.0%</w:t>
            </w:r>
          </w:p>
        </w:tc>
      </w:tr>
      <w:tr w:rsidR="00681208" w:rsidRPr="00CD56DA" w14:paraId="54694540" w14:textId="77777777" w:rsidTr="00ED0170">
        <w:trPr>
          <w:trHeight w:val="369"/>
        </w:trPr>
        <w:tc>
          <w:tcPr>
            <w:tcW w:w="2405" w:type="dxa"/>
            <w:shd w:val="clear" w:color="auto" w:fill="auto"/>
            <w:vAlign w:val="center"/>
            <w:hideMark/>
          </w:tcPr>
          <w:p w14:paraId="0CFBD54D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South East England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34329C21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28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149C65D7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10.6%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EFB94C0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547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24866F51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5.1%</w:t>
            </w:r>
          </w:p>
        </w:tc>
      </w:tr>
      <w:tr w:rsidR="00681208" w:rsidRPr="00CD56DA" w14:paraId="31BCC82F" w14:textId="77777777" w:rsidTr="00ED0170">
        <w:trPr>
          <w:trHeight w:val="369"/>
        </w:trPr>
        <w:tc>
          <w:tcPr>
            <w:tcW w:w="2405" w:type="dxa"/>
            <w:shd w:val="clear" w:color="auto" w:fill="auto"/>
            <w:vAlign w:val="center"/>
            <w:hideMark/>
          </w:tcPr>
          <w:p w14:paraId="65928562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South West England and Gibraltar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4113F856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24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362ADF1F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9.1%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5BE86F9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446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194CC8B7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5.4%</w:t>
            </w:r>
          </w:p>
        </w:tc>
      </w:tr>
      <w:tr w:rsidR="00681208" w:rsidRPr="00CD56DA" w14:paraId="7940DFA2" w14:textId="77777777" w:rsidTr="00ED0170">
        <w:trPr>
          <w:trHeight w:val="369"/>
        </w:trPr>
        <w:tc>
          <w:tcPr>
            <w:tcW w:w="2405" w:type="dxa"/>
            <w:shd w:val="clear" w:color="auto" w:fill="auto"/>
            <w:vAlign w:val="center"/>
            <w:hideMark/>
          </w:tcPr>
          <w:p w14:paraId="3258734A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Wales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064BAAEA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16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1FE87BFF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6.0%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4E9A6D3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259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02B1C78B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6.2%</w:t>
            </w:r>
          </w:p>
        </w:tc>
      </w:tr>
      <w:tr w:rsidR="00681208" w:rsidRPr="00CD56DA" w14:paraId="698412F2" w14:textId="77777777" w:rsidTr="00ED0170">
        <w:trPr>
          <w:trHeight w:val="369"/>
        </w:trPr>
        <w:tc>
          <w:tcPr>
            <w:tcW w:w="2405" w:type="dxa"/>
            <w:shd w:val="clear" w:color="auto" w:fill="auto"/>
            <w:vAlign w:val="center"/>
            <w:hideMark/>
          </w:tcPr>
          <w:p w14:paraId="48D03646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West Midlands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76BF05E6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24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19524D08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9.1%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561E4C8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422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17927AF7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5.7%</w:t>
            </w:r>
          </w:p>
        </w:tc>
      </w:tr>
      <w:tr w:rsidR="00681208" w:rsidRPr="00CD56DA" w14:paraId="46459280" w14:textId="77777777" w:rsidTr="00ED0170">
        <w:trPr>
          <w:trHeight w:val="369"/>
        </w:trPr>
        <w:tc>
          <w:tcPr>
            <w:tcW w:w="2405" w:type="dxa"/>
            <w:shd w:val="clear" w:color="auto" w:fill="auto"/>
            <w:vAlign w:val="center"/>
            <w:hideMark/>
          </w:tcPr>
          <w:p w14:paraId="0AD7B71E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Yorkshire and the Humber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1098AE47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30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4C628BFF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11.3%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BA183EF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296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7E4F60E8" w14:textId="77777777" w:rsidR="00681208" w:rsidRPr="00CD56DA" w:rsidRDefault="00681208" w:rsidP="00ED0170">
            <w:pPr>
              <w:jc w:val="center"/>
              <w:rPr>
                <w:color w:val="000000"/>
              </w:rPr>
            </w:pPr>
            <w:r w:rsidRPr="00CD56DA">
              <w:rPr>
                <w:color w:val="000000"/>
              </w:rPr>
              <w:t>10.1%</w:t>
            </w:r>
          </w:p>
        </w:tc>
      </w:tr>
    </w:tbl>
    <w:p w14:paraId="761219D4" w14:textId="77777777" w:rsidR="00681208" w:rsidRPr="00CD56DA" w:rsidRDefault="00681208" w:rsidP="00681208">
      <w:pPr>
        <w:spacing w:after="240"/>
        <w:rPr>
          <w:color w:val="000000"/>
        </w:rPr>
      </w:pPr>
    </w:p>
    <w:p w14:paraId="2F75D859" w14:textId="77777777" w:rsidR="00681208" w:rsidRPr="00CD56DA" w:rsidRDefault="00681208" w:rsidP="00681208">
      <w:pPr>
        <w:spacing w:after="240"/>
        <w:rPr>
          <w:color w:val="000000"/>
        </w:rPr>
      </w:pPr>
    </w:p>
    <w:p w14:paraId="56F98B66" w14:textId="77777777" w:rsidR="00681208" w:rsidRPr="00CD56DA" w:rsidRDefault="00681208" w:rsidP="00681208">
      <w:pPr>
        <w:spacing w:after="240"/>
        <w:rPr>
          <w:color w:val="000000"/>
        </w:rPr>
      </w:pPr>
    </w:p>
    <w:p w14:paraId="3E65A351" w14:textId="77777777" w:rsidR="00681208" w:rsidRPr="00CD56DA" w:rsidRDefault="00681208" w:rsidP="00681208">
      <w:pPr>
        <w:spacing w:after="240"/>
        <w:rPr>
          <w:color w:val="000000"/>
        </w:rPr>
      </w:pPr>
    </w:p>
    <w:p w14:paraId="5C373D68" w14:textId="77777777" w:rsidR="00681208" w:rsidRPr="00CD56DA" w:rsidRDefault="00681208" w:rsidP="00681208">
      <w:pPr>
        <w:spacing w:after="240"/>
        <w:rPr>
          <w:color w:val="000000"/>
        </w:rPr>
      </w:pPr>
      <w:r w:rsidRPr="00CD56DA">
        <w:rPr>
          <w:b/>
          <w:bCs/>
          <w:color w:val="000000"/>
        </w:rPr>
        <w:t xml:space="preserve">Supplementary Table S4. </w:t>
      </w:r>
      <w:r w:rsidRPr="00CD56DA">
        <w:rPr>
          <w:color w:val="000000"/>
        </w:rPr>
        <w:t>Number of cases classified under each Judiciary website category. Note that individual PFDs may be tagged with multiple categories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1"/>
        <w:gridCol w:w="2645"/>
        <w:gridCol w:w="3104"/>
      </w:tblGrid>
      <w:tr w:rsidR="00681208" w:rsidRPr="00CD56DA" w14:paraId="5293F93B" w14:textId="77777777" w:rsidTr="00ED0170">
        <w:trPr>
          <w:trHeight w:val="515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3B9699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Category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0D40EC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b/>
                <w:bCs/>
                <w:color w:val="000000"/>
              </w:rPr>
              <w:t>Number of sepsis related PF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8099AB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b/>
                <w:bCs/>
              </w:rPr>
              <w:t>Percentage of total sepsis-related PFDs</w:t>
            </w:r>
          </w:p>
        </w:tc>
      </w:tr>
      <w:tr w:rsidR="00681208" w:rsidRPr="00CD56DA" w14:paraId="04C58687" w14:textId="77777777" w:rsidTr="00ED0170">
        <w:trPr>
          <w:trHeight w:val="13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CD2A8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Hospital Death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E5F5B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10DB9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75.09%</w:t>
            </w:r>
          </w:p>
        </w:tc>
      </w:tr>
      <w:tr w:rsidR="00681208" w:rsidRPr="00CD56DA" w14:paraId="2E116BC4" w14:textId="77777777" w:rsidTr="00ED0170">
        <w:trPr>
          <w:trHeight w:val="41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C6ABE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Community Healthcare +/- Emergency Services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BCB17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F16DE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1.70%</w:t>
            </w:r>
          </w:p>
        </w:tc>
      </w:tr>
      <w:tr w:rsidR="00681208" w:rsidRPr="00CD56DA" w14:paraId="2798686D" w14:textId="77777777" w:rsidTr="00ED0170">
        <w:trPr>
          <w:trHeight w:val="13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6010E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Care Home Related Death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761BF5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1B40F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9.43%</w:t>
            </w:r>
          </w:p>
        </w:tc>
      </w:tr>
      <w:tr w:rsidR="00681208" w:rsidRPr="00CD56DA" w14:paraId="3052A299" w14:textId="77777777" w:rsidTr="00ED0170">
        <w:trPr>
          <w:trHeight w:val="13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EADA84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Child’s Death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CDC74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62DA05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6.79%</w:t>
            </w:r>
          </w:p>
        </w:tc>
      </w:tr>
      <w:tr w:rsidR="00681208" w:rsidRPr="00CD56DA" w14:paraId="3C930484" w14:textId="77777777" w:rsidTr="00ED0170">
        <w:trPr>
          <w:trHeight w:val="13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34849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Other Related Death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CECFB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02C6D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5.28%</w:t>
            </w:r>
          </w:p>
        </w:tc>
      </w:tr>
      <w:tr w:rsidR="00681208" w:rsidRPr="00CD56DA" w14:paraId="74EAB284" w14:textId="77777777" w:rsidTr="00ED0170">
        <w:trPr>
          <w:trHeight w:val="13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2110B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Wales (2019 onwards)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8A673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A667D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.64%</w:t>
            </w:r>
          </w:p>
        </w:tc>
      </w:tr>
      <w:tr w:rsidR="00681208" w:rsidRPr="00CD56DA" w14:paraId="2B651D45" w14:textId="77777777" w:rsidTr="00ED0170">
        <w:trPr>
          <w:trHeight w:val="13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CF6544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Emergency services related deaths (2019 onwards)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6CD08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88710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.26%</w:t>
            </w:r>
          </w:p>
        </w:tc>
      </w:tr>
      <w:tr w:rsidR="00681208" w:rsidRPr="00CD56DA" w14:paraId="7221B6F9" w14:textId="77777777" w:rsidTr="00ED0170">
        <w:trPr>
          <w:trHeight w:val="13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209FF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Alcohol, Drugs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A637B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B3ADD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.89%</w:t>
            </w:r>
          </w:p>
        </w:tc>
      </w:tr>
      <w:tr w:rsidR="00681208" w:rsidRPr="00CD56DA" w14:paraId="08AD5858" w14:textId="77777777" w:rsidTr="00ED0170">
        <w:trPr>
          <w:trHeight w:val="13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75579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Mental Health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ADC2F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1DAE1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.51%</w:t>
            </w:r>
          </w:p>
        </w:tc>
      </w:tr>
      <w:tr w:rsidR="00681208" w:rsidRPr="00CD56DA" w14:paraId="2C73FBFB" w14:textId="77777777" w:rsidTr="00ED0170">
        <w:trPr>
          <w:trHeight w:val="13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22D83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Accident at Work and Health and Safety related deaths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CDDBA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703A2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0.75%</w:t>
            </w:r>
          </w:p>
        </w:tc>
      </w:tr>
      <w:tr w:rsidR="00681208" w:rsidRPr="00CD56DA" w14:paraId="074892F9" w14:textId="77777777" w:rsidTr="00ED0170">
        <w:trPr>
          <w:trHeight w:val="13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9691C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State Custody Related Deaths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63E8C5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E5A71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0.38%</w:t>
            </w:r>
          </w:p>
        </w:tc>
      </w:tr>
    </w:tbl>
    <w:p w14:paraId="063B1E1F" w14:textId="77777777" w:rsidR="00681208" w:rsidRPr="00CD56DA" w:rsidRDefault="00681208" w:rsidP="00681208">
      <w:pPr>
        <w:rPr>
          <w:b/>
          <w:bCs/>
          <w:color w:val="000000"/>
        </w:rPr>
      </w:pPr>
      <w:r w:rsidRPr="00CD56DA">
        <w:rPr>
          <w:b/>
          <w:bCs/>
          <w:color w:val="000000"/>
        </w:rPr>
        <w:t> </w:t>
      </w:r>
    </w:p>
    <w:p w14:paraId="24FF3F90" w14:textId="77777777" w:rsidR="00681208" w:rsidRPr="00CD56DA" w:rsidRDefault="00681208" w:rsidP="00681208">
      <w:pPr>
        <w:rPr>
          <w:color w:val="000000"/>
        </w:rPr>
      </w:pPr>
    </w:p>
    <w:p w14:paraId="6F3648E8" w14:textId="77777777" w:rsidR="00681208" w:rsidRPr="00CD56DA" w:rsidRDefault="00681208" w:rsidP="00681208">
      <w:pPr>
        <w:rPr>
          <w:color w:val="000000"/>
        </w:rPr>
      </w:pPr>
      <w:r w:rsidRPr="00CD56DA">
        <w:rPr>
          <w:b/>
          <w:bCs/>
          <w:color w:val="000000"/>
        </w:rPr>
        <w:t xml:space="preserve">Supplementary Table S5. </w:t>
      </w:r>
      <w:r w:rsidRPr="00CD56DA">
        <w:rPr>
          <w:color w:val="000000"/>
        </w:rPr>
        <w:t>ICD-11 codes for cause of death accounting for ≥0.5% cases (Section 1A of death certificate). </w:t>
      </w:r>
    </w:p>
    <w:p w14:paraId="1097E512" w14:textId="77777777" w:rsidR="00681208" w:rsidRPr="00CD56DA" w:rsidRDefault="00681208" w:rsidP="00681208">
      <w:pPr>
        <w:rPr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3"/>
        <w:gridCol w:w="1871"/>
        <w:gridCol w:w="1560"/>
        <w:gridCol w:w="3486"/>
      </w:tblGrid>
      <w:tr w:rsidR="00681208" w:rsidRPr="00CD56DA" w14:paraId="04691411" w14:textId="77777777" w:rsidTr="00ED0170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3B8F86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ICD-11 coding for cause of death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FDD30F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Number of cases (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96B5F3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Percentage of cases (%)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CEFA67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Specific</w:t>
            </w:r>
          </w:p>
        </w:tc>
      </w:tr>
      <w:tr w:rsidR="00681208" w:rsidRPr="00CD56DA" w14:paraId="45319217" w14:textId="77777777" w:rsidTr="00ED0170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33911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G4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50F83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9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4E406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1.7%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0A5A2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Sepsis without septic shock</w:t>
            </w:r>
          </w:p>
        </w:tc>
      </w:tr>
      <w:tr w:rsidR="00681208" w:rsidRPr="00CD56DA" w14:paraId="1A8DBE52" w14:textId="77777777" w:rsidTr="00ED0170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BE42D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MG4A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317EF34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406C5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1.3%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892644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Multi-Organ failure</w:t>
            </w:r>
          </w:p>
        </w:tc>
      </w:tr>
      <w:tr w:rsidR="00681208" w:rsidRPr="00CD56DA" w14:paraId="1B5E0870" w14:textId="77777777" w:rsidTr="00ED0170">
        <w:trPr>
          <w:trHeight w:val="6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CB0B6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G4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826B4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5A675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6.5%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3B920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Sepsis with Septic Shock</w:t>
            </w:r>
          </w:p>
        </w:tc>
      </w:tr>
      <w:tr w:rsidR="00681208" w:rsidRPr="00CD56DA" w14:paraId="3E6928EA" w14:textId="77777777" w:rsidTr="00ED0170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7667C4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CA40, CA40.Z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776AB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460E9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5.7%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0AB159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Pneumonia</w:t>
            </w:r>
          </w:p>
        </w:tc>
      </w:tr>
      <w:tr w:rsidR="00681208" w:rsidRPr="00CD56DA" w14:paraId="38ED4AA9" w14:textId="77777777" w:rsidTr="00ED0170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535CA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GC08.Z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16F24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B584AD4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.6%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3B8F1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UTI</w:t>
            </w:r>
          </w:p>
        </w:tc>
      </w:tr>
      <w:tr w:rsidR="00681208" w:rsidRPr="00CD56DA" w14:paraId="39F4A347" w14:textId="77777777" w:rsidTr="00ED0170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55FF0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lastRenderedPageBreak/>
              <w:t>1C1C.20, 1C1C, 1C1C.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265E6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300769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.7%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3D2D2F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Meningococcal disease</w:t>
            </w:r>
          </w:p>
        </w:tc>
      </w:tr>
      <w:tr w:rsidR="00681208" w:rsidRPr="00CD56DA" w14:paraId="34314DDA" w14:textId="77777777" w:rsidTr="00ED0170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28A83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GB60, GB60.Z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C951F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5B503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.7%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21511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Acute kidney failure</w:t>
            </w:r>
          </w:p>
        </w:tc>
      </w:tr>
      <w:tr w:rsidR="00681208" w:rsidRPr="00CD56DA" w14:paraId="20FAA6C0" w14:textId="77777777" w:rsidTr="00ED0170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84844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H0Z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D2863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737BD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0.9%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63BA9C" w14:textId="77777777" w:rsidR="00681208" w:rsidRPr="00CD56DA" w:rsidRDefault="00681208" w:rsidP="00ED0170">
            <w:pPr>
              <w:jc w:val="center"/>
            </w:pPr>
            <w:r w:rsidRPr="00CD56DA">
              <w:t>Infection, unspecified</w:t>
            </w:r>
          </w:p>
        </w:tc>
      </w:tr>
      <w:tr w:rsidR="00681208" w:rsidRPr="00CD56DA" w14:paraId="4E71C56F" w14:textId="77777777" w:rsidTr="00ED0170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DBD07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8B24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D85DD5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94ABF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0.9%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95F8AD" w14:textId="77777777" w:rsidR="00681208" w:rsidRPr="00CD56DA" w:rsidRDefault="00681208" w:rsidP="00ED0170">
            <w:pPr>
              <w:jc w:val="center"/>
            </w:pPr>
            <w:r w:rsidRPr="00CD56DA">
              <w:t>Hypoxic-ischaemic encephalopathy</w:t>
            </w:r>
          </w:p>
        </w:tc>
      </w:tr>
      <w:tr w:rsidR="00681208" w:rsidRPr="00CD56DA" w14:paraId="3C1CE29D" w14:textId="77777777" w:rsidTr="00ED0170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B0233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BA41.Z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4306E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6CF914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0.9%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9C4557" w14:textId="77777777" w:rsidR="00681208" w:rsidRPr="00CD56DA" w:rsidRDefault="00681208" w:rsidP="00ED0170">
            <w:pPr>
              <w:jc w:val="center"/>
            </w:pPr>
            <w:r w:rsidRPr="00CD56DA">
              <w:t>Acute myocardial infarction</w:t>
            </w:r>
          </w:p>
        </w:tc>
      </w:tr>
      <w:tr w:rsidR="00681208" w:rsidRPr="00CD56DA" w14:paraId="101D868E" w14:textId="77777777" w:rsidTr="00ED0170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2E69D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BD1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A0326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BA819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0.9%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098419" w14:textId="77777777" w:rsidR="00681208" w:rsidRPr="00CD56DA" w:rsidRDefault="00681208" w:rsidP="00ED0170">
            <w:pPr>
              <w:jc w:val="center"/>
            </w:pPr>
            <w:r w:rsidRPr="00CD56DA">
              <w:t>Left ventricular failure</w:t>
            </w:r>
          </w:p>
        </w:tc>
      </w:tr>
      <w:tr w:rsidR="00681208" w:rsidRPr="00CD56DA" w14:paraId="26AB6450" w14:textId="77777777" w:rsidTr="00ED0170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BFB66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DC5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C5457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B06BAF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0.9%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3FCD15" w14:textId="77777777" w:rsidR="00681208" w:rsidRPr="00CD56DA" w:rsidRDefault="00681208" w:rsidP="00ED0170">
            <w:pPr>
              <w:jc w:val="center"/>
            </w:pPr>
            <w:r w:rsidRPr="00CD56DA">
              <w:t>Peritonitis</w:t>
            </w:r>
          </w:p>
        </w:tc>
      </w:tr>
      <w:tr w:rsidR="00681208" w:rsidRPr="00CD56DA" w14:paraId="5CAE4E44" w14:textId="77777777" w:rsidTr="00ED0170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34280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MA15.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F1768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5C0F6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0.9%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C7A268" w14:textId="77777777" w:rsidR="00681208" w:rsidRPr="00CD56DA" w:rsidRDefault="00681208" w:rsidP="00ED0170">
            <w:pPr>
              <w:jc w:val="center"/>
            </w:pPr>
            <w:r w:rsidRPr="00CD56DA">
              <w:t>Bacteraemia</w:t>
            </w:r>
          </w:p>
        </w:tc>
      </w:tr>
      <w:tr w:rsidR="00681208" w:rsidRPr="00CD56DA" w14:paraId="10BDCCDD" w14:textId="77777777" w:rsidTr="00ED0170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FD6DE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NA07.6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6D2F2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B6998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0.9%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2D7A68" w14:textId="77777777" w:rsidR="00681208" w:rsidRPr="00CD56DA" w:rsidRDefault="00681208" w:rsidP="00ED0170">
            <w:pPr>
              <w:jc w:val="center"/>
            </w:pPr>
            <w:r w:rsidRPr="00CD56DA">
              <w:t>Traumatic subdural haemorrhage</w:t>
            </w:r>
          </w:p>
        </w:tc>
      </w:tr>
    </w:tbl>
    <w:p w14:paraId="5C68EF09" w14:textId="77777777" w:rsidR="00681208" w:rsidRPr="00CD56DA" w:rsidRDefault="00681208" w:rsidP="00681208">
      <w:pPr>
        <w:rPr>
          <w:color w:val="000000"/>
        </w:rPr>
      </w:pPr>
    </w:p>
    <w:p w14:paraId="40A70150" w14:textId="77777777" w:rsidR="00681208" w:rsidRPr="00CD56DA" w:rsidRDefault="00681208" w:rsidP="00681208">
      <w:pPr>
        <w:rPr>
          <w:color w:val="000000"/>
        </w:rPr>
      </w:pPr>
    </w:p>
    <w:p w14:paraId="61EA3A1E" w14:textId="77777777" w:rsidR="00681208" w:rsidRPr="00CD56DA" w:rsidRDefault="00681208" w:rsidP="00681208">
      <w:pPr>
        <w:spacing w:after="240"/>
        <w:rPr>
          <w:color w:val="000000"/>
        </w:rPr>
      </w:pPr>
      <w:r w:rsidRPr="00CD56DA">
        <w:rPr>
          <w:color w:val="000000"/>
        </w:rPr>
        <w:br/>
      </w:r>
      <w:r w:rsidRPr="00CD56DA">
        <w:rPr>
          <w:color w:val="000000"/>
        </w:rPr>
        <w:br/>
      </w:r>
    </w:p>
    <w:p w14:paraId="71C48BDA" w14:textId="77777777" w:rsidR="00681208" w:rsidRPr="00CD56DA" w:rsidRDefault="00681208" w:rsidP="00681208">
      <w:pPr>
        <w:rPr>
          <w:color w:val="000000"/>
        </w:rPr>
      </w:pPr>
      <w:r w:rsidRPr="00CD56DA">
        <w:rPr>
          <w:b/>
          <w:bCs/>
          <w:color w:val="000000"/>
        </w:rPr>
        <w:t xml:space="preserve">Supplementary Table S6. </w:t>
      </w:r>
      <w:r w:rsidRPr="00CD56DA">
        <w:rPr>
          <w:color w:val="000000"/>
        </w:rPr>
        <w:t>Specific pathogens identified within PFDs as the causative agent in sepsis. A single PFD may mention more than one pathogen.</w:t>
      </w:r>
    </w:p>
    <w:p w14:paraId="1C362D2C" w14:textId="77777777" w:rsidR="00681208" w:rsidRPr="00CD56DA" w:rsidRDefault="00681208" w:rsidP="00681208">
      <w:pPr>
        <w:spacing w:after="240"/>
        <w:rPr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9"/>
        <w:gridCol w:w="1276"/>
        <w:gridCol w:w="4018"/>
      </w:tblGrid>
      <w:tr w:rsidR="00681208" w:rsidRPr="00CD56DA" w14:paraId="789B169F" w14:textId="77777777" w:rsidTr="00ED0170">
        <w:trPr>
          <w:trHeight w:val="41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6FB7F1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Pathog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F072EB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N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755718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% of PFDs which named a pathogen</w:t>
            </w:r>
          </w:p>
        </w:tc>
      </w:tr>
      <w:tr w:rsidR="00681208" w:rsidRPr="00CD56DA" w14:paraId="6B0DFEDA" w14:textId="77777777" w:rsidTr="00ED0170">
        <w:trPr>
          <w:trHeight w:val="415"/>
        </w:trPr>
        <w:tc>
          <w:tcPr>
            <w:tcW w:w="35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BFC8F8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Bacteria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8DD20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65</w:t>
            </w:r>
          </w:p>
        </w:tc>
        <w:tc>
          <w:tcPr>
            <w:tcW w:w="401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BDFFE0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90%</w:t>
            </w:r>
          </w:p>
        </w:tc>
      </w:tr>
      <w:tr w:rsidR="00681208" w:rsidRPr="00CD56DA" w14:paraId="585FFDD8" w14:textId="77777777" w:rsidTr="00ED0170">
        <w:trPr>
          <w:trHeight w:val="68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F6E02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E</w:t>
            </w:r>
            <w:r>
              <w:rPr>
                <w:color w:val="000000"/>
              </w:rPr>
              <w:t xml:space="preserve">scherichia </w:t>
            </w:r>
            <w:r w:rsidRPr="00CD56DA">
              <w:rPr>
                <w:color w:val="000000"/>
              </w:rPr>
              <w:t>.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02858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6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CA20F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2%</w:t>
            </w:r>
          </w:p>
        </w:tc>
      </w:tr>
      <w:tr w:rsidR="00681208" w:rsidRPr="00CD56DA" w14:paraId="30B2B87C" w14:textId="77777777" w:rsidTr="00ED0170">
        <w:trPr>
          <w:trHeight w:val="41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9A3E4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Group A streptococc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55135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0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D31AA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4%</w:t>
            </w:r>
          </w:p>
        </w:tc>
      </w:tr>
      <w:tr w:rsidR="00681208" w:rsidRPr="00CD56DA" w14:paraId="1F74F609" w14:textId="77777777" w:rsidTr="00ED0170">
        <w:trPr>
          <w:trHeight w:val="5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5C46E3" w14:textId="77777777" w:rsidR="00681208" w:rsidRPr="00CD56DA" w:rsidRDefault="00681208" w:rsidP="00ED0170">
            <w:pPr>
              <w:jc w:val="center"/>
            </w:pPr>
            <w:r>
              <w:rPr>
                <w:color w:val="000000"/>
              </w:rPr>
              <w:t>Neisseria  meningitid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184424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6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FACC1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8%</w:t>
            </w:r>
          </w:p>
        </w:tc>
      </w:tr>
      <w:tr w:rsidR="00681208" w:rsidRPr="00CD56DA" w14:paraId="76E20B06" w14:textId="77777777" w:rsidTr="00ED0170">
        <w:trPr>
          <w:trHeight w:val="5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0F8305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S</w:t>
            </w:r>
            <w:r>
              <w:rPr>
                <w:color w:val="000000"/>
              </w:rPr>
              <w:t>taphylococcus</w:t>
            </w:r>
            <w:r w:rsidRPr="00CD56DA">
              <w:rPr>
                <w:color w:val="000000"/>
              </w:rPr>
              <w:t xml:space="preserve"> aure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22492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5D646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6%</w:t>
            </w:r>
          </w:p>
        </w:tc>
      </w:tr>
      <w:tr w:rsidR="00681208" w:rsidRPr="00CD56DA" w14:paraId="211DD837" w14:textId="77777777" w:rsidTr="00ED0170">
        <w:trPr>
          <w:trHeight w:val="41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CDE13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S</w:t>
            </w:r>
            <w:r>
              <w:rPr>
                <w:color w:val="000000"/>
              </w:rPr>
              <w:t>treptococcus</w:t>
            </w:r>
            <w:r w:rsidRPr="00CD56DA">
              <w:rPr>
                <w:color w:val="000000"/>
              </w:rPr>
              <w:t xml:space="preserve"> pneumoni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44C52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4B62E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6%</w:t>
            </w:r>
          </w:p>
        </w:tc>
      </w:tr>
      <w:tr w:rsidR="00681208" w:rsidRPr="00CD56DA" w14:paraId="6830BD20" w14:textId="77777777" w:rsidTr="00ED0170">
        <w:trPr>
          <w:trHeight w:val="41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FC747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Streptococcus unspecifi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0D232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0B00F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6%</w:t>
            </w:r>
          </w:p>
        </w:tc>
      </w:tr>
      <w:tr w:rsidR="00681208" w:rsidRPr="00CD56DA" w14:paraId="4E92AA1E" w14:textId="77777777" w:rsidTr="00ED0170">
        <w:trPr>
          <w:trHeight w:val="5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D453B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Group B streptococc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9C33D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7DF7A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%</w:t>
            </w:r>
          </w:p>
        </w:tc>
      </w:tr>
      <w:tr w:rsidR="00681208" w:rsidRPr="00CD56DA" w14:paraId="36F8FEEF" w14:textId="77777777" w:rsidTr="00ED0170">
        <w:trPr>
          <w:trHeight w:val="5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9522D4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Klebsiel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66085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5BC09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%</w:t>
            </w:r>
          </w:p>
        </w:tc>
      </w:tr>
      <w:tr w:rsidR="00681208" w:rsidRPr="00CD56DA" w14:paraId="0F552B6C" w14:textId="77777777" w:rsidTr="00ED0170">
        <w:trPr>
          <w:trHeight w:val="41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58DDA3" w14:textId="77777777" w:rsidR="00681208" w:rsidRPr="00CD56DA" w:rsidRDefault="00681208" w:rsidP="00ED0170">
            <w:pPr>
              <w:jc w:val="center"/>
            </w:pPr>
            <w:r>
              <w:rPr>
                <w:color w:val="000000"/>
              </w:rPr>
              <w:t>Pseudomonas aerugino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3B5C4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4FF41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%</w:t>
            </w:r>
          </w:p>
        </w:tc>
      </w:tr>
      <w:tr w:rsidR="00681208" w:rsidRPr="00CD56DA" w14:paraId="25F2CEE3" w14:textId="77777777" w:rsidTr="00ED0170">
        <w:trPr>
          <w:trHeight w:val="41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6F7FC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lastRenderedPageBreak/>
              <w:t>Beta haemolytic streptococcus, group unspecifi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85382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C8019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%</w:t>
            </w:r>
          </w:p>
        </w:tc>
      </w:tr>
      <w:tr w:rsidR="00681208" w:rsidRPr="00CD56DA" w14:paraId="52856B56" w14:textId="77777777" w:rsidTr="00ED0170">
        <w:trPr>
          <w:trHeight w:val="136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F78EB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C</w:t>
            </w:r>
            <w:r>
              <w:rPr>
                <w:color w:val="000000"/>
              </w:rPr>
              <w:t>lostridium</w:t>
            </w:r>
            <w:r w:rsidRPr="00CD56DA">
              <w:rPr>
                <w:color w:val="000000"/>
              </w:rPr>
              <w:t xml:space="preserve"> diffici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29E6E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8D0F0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%</w:t>
            </w:r>
          </w:p>
        </w:tc>
      </w:tr>
      <w:tr w:rsidR="00681208" w:rsidRPr="00CD56DA" w14:paraId="5928F268" w14:textId="77777777" w:rsidTr="00ED0170">
        <w:trPr>
          <w:trHeight w:val="5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739124" w14:textId="77777777" w:rsidR="00681208" w:rsidRPr="00CD56DA" w:rsidRDefault="00681208" w:rsidP="00ED0170">
            <w:pPr>
              <w:jc w:val="center"/>
            </w:pPr>
            <w:proofErr w:type="spellStart"/>
            <w:r w:rsidRPr="00CD56DA">
              <w:rPr>
                <w:color w:val="000000"/>
              </w:rPr>
              <w:t>Capnocytophagia</w:t>
            </w:r>
            <w:proofErr w:type="spellEnd"/>
            <w:r w:rsidRPr="00CD56DA">
              <w:rPr>
                <w:color w:val="000000"/>
              </w:rPr>
              <w:t xml:space="preserve"> </w:t>
            </w:r>
            <w:proofErr w:type="spellStart"/>
            <w:r w:rsidRPr="00CD56DA">
              <w:rPr>
                <w:color w:val="000000"/>
              </w:rPr>
              <w:t>canimorsu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93F62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58365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%</w:t>
            </w:r>
          </w:p>
        </w:tc>
      </w:tr>
      <w:tr w:rsidR="00681208" w:rsidRPr="00CD56DA" w14:paraId="4825D76E" w14:textId="77777777" w:rsidTr="00ED0170">
        <w:trPr>
          <w:trHeight w:val="5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E85AF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Coagulase-negative Staphylococc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F6B81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01BFB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%</w:t>
            </w:r>
          </w:p>
        </w:tc>
      </w:tr>
      <w:tr w:rsidR="00681208" w:rsidRPr="00CD56DA" w14:paraId="3234A861" w14:textId="77777777" w:rsidTr="00ED0170">
        <w:trPr>
          <w:trHeight w:val="41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C67717" w14:textId="77777777" w:rsidR="00681208" w:rsidRPr="00CD56DA" w:rsidRDefault="00681208" w:rsidP="00ED0170">
            <w:pPr>
              <w:jc w:val="center"/>
            </w:pPr>
            <w:r>
              <w:rPr>
                <w:color w:val="000000"/>
              </w:rPr>
              <w:t>Enterococcus</w:t>
            </w:r>
            <w:r w:rsidRPr="00CD56DA">
              <w:rPr>
                <w:color w:val="000000"/>
              </w:rPr>
              <w:t xml:space="preserve"> faec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D3AF4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F835C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%</w:t>
            </w:r>
          </w:p>
        </w:tc>
      </w:tr>
      <w:tr w:rsidR="00681208" w:rsidRPr="00CD56DA" w14:paraId="1A77F494" w14:textId="77777777" w:rsidTr="00ED0170">
        <w:trPr>
          <w:trHeight w:val="41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2C5FD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Enterobacter cloac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65835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6C57F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%</w:t>
            </w:r>
          </w:p>
        </w:tc>
      </w:tr>
      <w:tr w:rsidR="00681208" w:rsidRPr="00CD56DA" w14:paraId="3270CF95" w14:textId="77777777" w:rsidTr="00ED0170">
        <w:trPr>
          <w:trHeight w:val="5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EE94A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Gram negatives unspecifi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CA928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65260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%</w:t>
            </w:r>
          </w:p>
        </w:tc>
      </w:tr>
      <w:tr w:rsidR="00681208" w:rsidRPr="00CD56DA" w14:paraId="7A3C63A6" w14:textId="77777777" w:rsidTr="00ED0170">
        <w:trPr>
          <w:trHeight w:val="5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D85654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Legionella pneumophil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74AE2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490B1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%</w:t>
            </w:r>
          </w:p>
        </w:tc>
      </w:tr>
      <w:tr w:rsidR="00681208" w:rsidRPr="00CD56DA" w14:paraId="5371CCCA" w14:textId="77777777" w:rsidTr="00ED0170">
        <w:trPr>
          <w:trHeight w:val="5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C7E1C5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Mixed anaerob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2D362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84670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%</w:t>
            </w:r>
          </w:p>
        </w:tc>
      </w:tr>
      <w:tr w:rsidR="00681208" w:rsidRPr="00CD56DA" w14:paraId="099FC672" w14:textId="77777777" w:rsidTr="00ED0170">
        <w:trPr>
          <w:trHeight w:val="5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CA3946" w14:textId="77777777" w:rsidR="00681208" w:rsidRPr="00CD56DA" w:rsidRDefault="00681208" w:rsidP="00ED0170">
            <w:pPr>
              <w:jc w:val="center"/>
            </w:pPr>
            <w:proofErr w:type="spellStart"/>
            <w:r w:rsidRPr="00CD56DA">
              <w:rPr>
                <w:color w:val="000000"/>
              </w:rPr>
              <w:t>Morganell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040EB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B6607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%</w:t>
            </w:r>
          </w:p>
        </w:tc>
      </w:tr>
      <w:tr w:rsidR="00681208" w:rsidRPr="00CD56DA" w14:paraId="6BB61014" w14:textId="77777777" w:rsidTr="00ED0170">
        <w:trPr>
          <w:trHeight w:val="5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8CB7A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MR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6DD93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329CC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%</w:t>
            </w:r>
          </w:p>
        </w:tc>
      </w:tr>
      <w:tr w:rsidR="00681208" w:rsidRPr="00CD56DA" w14:paraId="506755A3" w14:textId="77777777" w:rsidTr="00ED0170">
        <w:trPr>
          <w:trHeight w:val="5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93C4A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Mycobacteria chimae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ED12F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FD59B5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%</w:t>
            </w:r>
          </w:p>
        </w:tc>
      </w:tr>
      <w:tr w:rsidR="00681208" w:rsidRPr="00CD56DA" w14:paraId="2359B57B" w14:textId="77777777" w:rsidTr="00ED0170">
        <w:trPr>
          <w:trHeight w:val="94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4D22B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Serratia Marcesce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3A5BF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E5F7A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%</w:t>
            </w:r>
          </w:p>
        </w:tc>
      </w:tr>
      <w:tr w:rsidR="00681208" w:rsidRPr="00CD56DA" w14:paraId="5647D303" w14:textId="77777777" w:rsidTr="00ED0170">
        <w:trPr>
          <w:trHeight w:val="55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93E8E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 xml:space="preserve">Stenotrophomonas </w:t>
            </w:r>
            <w:proofErr w:type="spellStart"/>
            <w:r w:rsidRPr="00CD56DA">
              <w:rPr>
                <w:color w:val="000000"/>
              </w:rPr>
              <w:t>matophili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5BC39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6C06A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%</w:t>
            </w:r>
          </w:p>
        </w:tc>
      </w:tr>
      <w:tr w:rsidR="00681208" w:rsidRPr="00CD56DA" w14:paraId="416279D9" w14:textId="77777777" w:rsidTr="00ED0170">
        <w:trPr>
          <w:trHeight w:val="45"/>
        </w:trPr>
        <w:tc>
          <w:tcPr>
            <w:tcW w:w="3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770996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Vira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B77DC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</w:t>
            </w:r>
          </w:p>
        </w:tc>
        <w:tc>
          <w:tcPr>
            <w:tcW w:w="4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605325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6%</w:t>
            </w:r>
          </w:p>
        </w:tc>
      </w:tr>
      <w:tr w:rsidR="00681208" w:rsidRPr="00CD56DA" w14:paraId="36ADB894" w14:textId="77777777" w:rsidTr="00ED0170">
        <w:trPr>
          <w:trHeight w:val="133"/>
        </w:trPr>
        <w:tc>
          <w:tcPr>
            <w:tcW w:w="3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E957A4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Influenza A/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D4184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</w:t>
            </w:r>
          </w:p>
        </w:tc>
        <w:tc>
          <w:tcPr>
            <w:tcW w:w="4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B5273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%</w:t>
            </w:r>
          </w:p>
        </w:tc>
      </w:tr>
      <w:tr w:rsidR="00681208" w:rsidRPr="00CD56DA" w14:paraId="1623CEC1" w14:textId="77777777" w:rsidTr="00ED0170">
        <w:trPr>
          <w:trHeight w:val="45"/>
        </w:trPr>
        <w:tc>
          <w:tcPr>
            <w:tcW w:w="3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8ED2B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COVID-1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36A53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4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6D676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%</w:t>
            </w:r>
          </w:p>
        </w:tc>
      </w:tr>
      <w:tr w:rsidR="00681208" w:rsidRPr="00CD56DA" w14:paraId="03A6EB18" w14:textId="77777777" w:rsidTr="00ED0170">
        <w:trPr>
          <w:trHeight w:val="45"/>
        </w:trPr>
        <w:tc>
          <w:tcPr>
            <w:tcW w:w="3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BF85C5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Funga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7BD79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</w:t>
            </w:r>
          </w:p>
        </w:tc>
        <w:tc>
          <w:tcPr>
            <w:tcW w:w="4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0AB3F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%</w:t>
            </w:r>
          </w:p>
        </w:tc>
      </w:tr>
      <w:tr w:rsidR="00681208" w:rsidRPr="00CD56DA" w14:paraId="0D74D900" w14:textId="77777777" w:rsidTr="00ED0170">
        <w:trPr>
          <w:trHeight w:val="45"/>
        </w:trPr>
        <w:tc>
          <w:tcPr>
            <w:tcW w:w="3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959B7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Aspergillu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79C9F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</w:t>
            </w:r>
          </w:p>
        </w:tc>
        <w:tc>
          <w:tcPr>
            <w:tcW w:w="4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47041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%</w:t>
            </w:r>
          </w:p>
        </w:tc>
      </w:tr>
      <w:tr w:rsidR="00681208" w:rsidRPr="00CD56DA" w14:paraId="772FCCA7" w14:textId="77777777" w:rsidTr="00ED0170">
        <w:trPr>
          <w:trHeight w:val="45"/>
        </w:trPr>
        <w:tc>
          <w:tcPr>
            <w:tcW w:w="3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B5850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Candida sp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BD47F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4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7DBFB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%</w:t>
            </w:r>
          </w:p>
        </w:tc>
      </w:tr>
      <w:tr w:rsidR="00681208" w:rsidRPr="00CD56DA" w14:paraId="346A3CB7" w14:textId="77777777" w:rsidTr="00ED0170">
        <w:trPr>
          <w:trHeight w:val="45"/>
        </w:trPr>
        <w:tc>
          <w:tcPr>
            <w:tcW w:w="3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FCB1D52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30E054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72</w:t>
            </w:r>
          </w:p>
        </w:tc>
        <w:tc>
          <w:tcPr>
            <w:tcW w:w="4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1AD50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00</w:t>
            </w:r>
          </w:p>
        </w:tc>
      </w:tr>
    </w:tbl>
    <w:p w14:paraId="6AA7F88B" w14:textId="77777777" w:rsidR="00681208" w:rsidRPr="00CD56DA" w:rsidRDefault="00681208" w:rsidP="00681208">
      <w:pPr>
        <w:spacing w:after="240"/>
        <w:rPr>
          <w:color w:val="000000"/>
        </w:rPr>
      </w:pPr>
      <w:r w:rsidRPr="00CD56DA">
        <w:rPr>
          <w:color w:val="000000"/>
        </w:rPr>
        <w:br/>
      </w:r>
    </w:p>
    <w:p w14:paraId="48F6D1F3" w14:textId="77777777" w:rsidR="00681208" w:rsidRPr="00CD56DA" w:rsidRDefault="00681208" w:rsidP="00681208">
      <w:pPr>
        <w:spacing w:after="240"/>
        <w:rPr>
          <w:color w:val="000000"/>
        </w:rPr>
      </w:pPr>
      <w:r w:rsidRPr="00CD56DA">
        <w:rPr>
          <w:b/>
          <w:bCs/>
          <w:color w:val="000000"/>
        </w:rPr>
        <w:t>Supplementary Table S7.</w:t>
      </w:r>
      <w:r w:rsidRPr="00CD56DA">
        <w:rPr>
          <w:color w:val="000000"/>
        </w:rPr>
        <w:t xml:space="preserve"> Prevalence of sepsis risk factors highlighted by coroners in sepsis-related PFD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0"/>
        <w:gridCol w:w="1889"/>
        <w:gridCol w:w="1874"/>
      </w:tblGrid>
      <w:tr w:rsidR="00681208" w:rsidRPr="00CD56DA" w14:paraId="04BB3B1B" w14:textId="77777777" w:rsidTr="00ED0170">
        <w:trPr>
          <w:trHeight w:val="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E12EDE" w14:textId="77777777" w:rsidR="00681208" w:rsidRPr="00CD56DA" w:rsidRDefault="00681208" w:rsidP="00ED0170">
            <w:pPr>
              <w:spacing w:line="360" w:lineRule="auto"/>
              <w:jc w:val="center"/>
              <w:rPr>
                <w:b/>
                <w:bCs/>
              </w:rPr>
            </w:pPr>
            <w:r w:rsidRPr="00CD56DA">
              <w:rPr>
                <w:b/>
                <w:bCs/>
                <w:color w:val="000000"/>
              </w:rPr>
              <w:t>Risk F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CFE173" w14:textId="77777777" w:rsidR="00681208" w:rsidRPr="00CD56DA" w:rsidRDefault="00681208" w:rsidP="00ED0170">
            <w:pPr>
              <w:spacing w:line="360" w:lineRule="auto"/>
              <w:jc w:val="center"/>
              <w:rPr>
                <w:b/>
                <w:bCs/>
              </w:rPr>
            </w:pPr>
            <w:r w:rsidRPr="00CD56DA">
              <w:rPr>
                <w:b/>
                <w:bCs/>
                <w:color w:val="000000"/>
              </w:rPr>
              <w:t>Number of Cases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08DAB6" w14:textId="77777777" w:rsidR="00681208" w:rsidRPr="00CD56DA" w:rsidRDefault="00681208" w:rsidP="00ED0170">
            <w:pPr>
              <w:spacing w:line="360" w:lineRule="auto"/>
              <w:jc w:val="center"/>
              <w:rPr>
                <w:b/>
                <w:bCs/>
              </w:rPr>
            </w:pPr>
            <w:r w:rsidRPr="00CD56DA">
              <w:rPr>
                <w:b/>
                <w:bCs/>
                <w:color w:val="000000"/>
              </w:rPr>
              <w:t>%</w:t>
            </w:r>
          </w:p>
        </w:tc>
      </w:tr>
      <w:tr w:rsidR="00681208" w:rsidRPr="00CD56DA" w14:paraId="26BB332D" w14:textId="77777777" w:rsidTr="00ED0170">
        <w:trPr>
          <w:trHeight w:val="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D73D1F" w14:textId="77777777" w:rsidR="00681208" w:rsidRPr="00CD56DA" w:rsidRDefault="00681208" w:rsidP="00ED0170">
            <w:pPr>
              <w:spacing w:line="360" w:lineRule="auto"/>
              <w:jc w:val="center"/>
            </w:pPr>
            <w:r w:rsidRPr="00CD56DA">
              <w:rPr>
                <w:color w:val="000000"/>
              </w:rPr>
              <w:t>Immunosuppression from drug therap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509E95" w14:textId="77777777" w:rsidR="00681208" w:rsidRPr="00CD56DA" w:rsidRDefault="00681208" w:rsidP="00ED0170">
            <w:pPr>
              <w:spacing w:line="360" w:lineRule="auto"/>
              <w:jc w:val="center"/>
            </w:pPr>
            <w:r w:rsidRPr="00CD56DA">
              <w:rPr>
                <w:color w:val="000000"/>
              </w:rPr>
              <w:t>9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E0AF8A" w14:textId="77777777" w:rsidR="00681208" w:rsidRPr="00CD56DA" w:rsidRDefault="00681208" w:rsidP="00ED0170">
            <w:pPr>
              <w:spacing w:line="360" w:lineRule="auto"/>
              <w:jc w:val="center"/>
            </w:pPr>
            <w:r w:rsidRPr="00CD56DA">
              <w:rPr>
                <w:color w:val="000000"/>
              </w:rPr>
              <w:t>3.40%</w:t>
            </w:r>
          </w:p>
        </w:tc>
      </w:tr>
      <w:tr w:rsidR="00681208" w:rsidRPr="00CD56DA" w14:paraId="177F3F2C" w14:textId="77777777" w:rsidTr="00ED0170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A70A5B" w14:textId="77777777" w:rsidR="00681208" w:rsidRPr="00CD56DA" w:rsidRDefault="00681208" w:rsidP="00ED0170">
            <w:pPr>
              <w:spacing w:line="360" w:lineRule="auto"/>
              <w:jc w:val="center"/>
            </w:pPr>
            <w:r w:rsidRPr="00CD56DA">
              <w:rPr>
                <w:color w:val="000000"/>
              </w:rPr>
              <w:t>Neutropen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452A11" w14:textId="77777777" w:rsidR="00681208" w:rsidRPr="00CD56DA" w:rsidRDefault="00681208" w:rsidP="00ED0170">
            <w:pPr>
              <w:spacing w:line="360" w:lineRule="auto"/>
              <w:jc w:val="center"/>
            </w:pPr>
            <w:r w:rsidRPr="00CD56DA">
              <w:rPr>
                <w:color w:val="000000"/>
              </w:rPr>
              <w:t>6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6B7BF5" w14:textId="77777777" w:rsidR="00681208" w:rsidRPr="00CD56DA" w:rsidRDefault="00681208" w:rsidP="00ED0170">
            <w:pPr>
              <w:spacing w:line="360" w:lineRule="auto"/>
              <w:jc w:val="center"/>
            </w:pPr>
            <w:r w:rsidRPr="00CD56DA">
              <w:rPr>
                <w:color w:val="000000"/>
              </w:rPr>
              <w:t>2.26%</w:t>
            </w:r>
          </w:p>
        </w:tc>
      </w:tr>
      <w:tr w:rsidR="00681208" w:rsidRPr="00CD56DA" w14:paraId="65DBB2BE" w14:textId="77777777" w:rsidTr="00ED0170">
        <w:trPr>
          <w:trHeight w:val="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A73FC6" w14:textId="77777777" w:rsidR="00681208" w:rsidRPr="00CD56DA" w:rsidRDefault="00681208" w:rsidP="00ED0170">
            <w:pPr>
              <w:spacing w:line="360" w:lineRule="auto"/>
              <w:jc w:val="center"/>
            </w:pPr>
            <w:r w:rsidRPr="00CD56DA">
              <w:rPr>
                <w:color w:val="000000"/>
              </w:rPr>
              <w:t>HI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4638AA" w14:textId="77777777" w:rsidR="00681208" w:rsidRPr="00CD56DA" w:rsidRDefault="00681208" w:rsidP="00ED0170">
            <w:pPr>
              <w:spacing w:line="360" w:lineRule="auto"/>
              <w:jc w:val="center"/>
            </w:pPr>
            <w:r w:rsidRPr="00CD56DA">
              <w:rPr>
                <w:color w:val="000000"/>
              </w:rPr>
              <w:t>2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F8B244" w14:textId="77777777" w:rsidR="00681208" w:rsidRPr="00CD56DA" w:rsidRDefault="00681208" w:rsidP="00ED0170">
            <w:pPr>
              <w:spacing w:line="360" w:lineRule="auto"/>
              <w:jc w:val="center"/>
            </w:pPr>
            <w:r w:rsidRPr="00CD56DA">
              <w:rPr>
                <w:color w:val="000000"/>
              </w:rPr>
              <w:t>0.75%</w:t>
            </w:r>
          </w:p>
        </w:tc>
      </w:tr>
      <w:tr w:rsidR="00681208" w:rsidRPr="00CD56DA" w14:paraId="6E227052" w14:textId="77777777" w:rsidTr="00ED0170">
        <w:trPr>
          <w:trHeight w:val="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650D46" w14:textId="77777777" w:rsidR="00681208" w:rsidRPr="00CD56DA" w:rsidRDefault="00681208" w:rsidP="00ED0170">
            <w:pPr>
              <w:spacing w:line="360" w:lineRule="auto"/>
              <w:jc w:val="center"/>
            </w:pPr>
            <w:r w:rsidRPr="00CD56DA">
              <w:rPr>
                <w:color w:val="000000"/>
              </w:rPr>
              <w:lastRenderedPageBreak/>
              <w:t>Genetic immunodefici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BAFFA3" w14:textId="77777777" w:rsidR="00681208" w:rsidRPr="00CD56DA" w:rsidRDefault="00681208" w:rsidP="00ED0170">
            <w:pPr>
              <w:spacing w:line="360" w:lineRule="auto"/>
              <w:jc w:val="center"/>
            </w:pPr>
            <w:r w:rsidRPr="00CD56DA">
              <w:rPr>
                <w:color w:val="000000"/>
              </w:rPr>
              <w:t>3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EDD572" w14:textId="77777777" w:rsidR="00681208" w:rsidRPr="00CD56DA" w:rsidRDefault="00681208" w:rsidP="00ED0170">
            <w:pPr>
              <w:spacing w:line="360" w:lineRule="auto"/>
              <w:jc w:val="center"/>
            </w:pPr>
            <w:r w:rsidRPr="00CD56DA">
              <w:rPr>
                <w:color w:val="000000"/>
              </w:rPr>
              <w:t>1.13%</w:t>
            </w:r>
          </w:p>
        </w:tc>
      </w:tr>
      <w:tr w:rsidR="00681208" w:rsidRPr="00CD56DA" w14:paraId="1FBCC6CA" w14:textId="77777777" w:rsidTr="00ED0170">
        <w:trPr>
          <w:trHeight w:val="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3BE802" w14:textId="77777777" w:rsidR="00681208" w:rsidRPr="00CD56DA" w:rsidRDefault="00681208" w:rsidP="00ED0170">
            <w:pPr>
              <w:spacing w:line="360" w:lineRule="auto"/>
              <w:jc w:val="center"/>
            </w:pPr>
            <w:r w:rsidRPr="00CD56DA">
              <w:rPr>
                <w:color w:val="000000"/>
              </w:rPr>
              <w:t>Multi-morbid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40760F" w14:textId="77777777" w:rsidR="00681208" w:rsidRPr="00CD56DA" w:rsidRDefault="00681208" w:rsidP="00ED0170">
            <w:pPr>
              <w:spacing w:line="360" w:lineRule="auto"/>
              <w:jc w:val="center"/>
            </w:pPr>
            <w:r w:rsidRPr="00CD56DA">
              <w:rPr>
                <w:color w:val="000000"/>
              </w:rPr>
              <w:t>131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FDF56A" w14:textId="77777777" w:rsidR="00681208" w:rsidRPr="00CD56DA" w:rsidRDefault="00681208" w:rsidP="00ED0170">
            <w:pPr>
              <w:spacing w:line="360" w:lineRule="auto"/>
              <w:jc w:val="center"/>
            </w:pPr>
            <w:r w:rsidRPr="00CD56DA">
              <w:rPr>
                <w:color w:val="000000"/>
              </w:rPr>
              <w:t>49.43%</w:t>
            </w:r>
          </w:p>
        </w:tc>
      </w:tr>
      <w:tr w:rsidR="00681208" w:rsidRPr="00CD56DA" w14:paraId="6FB0040D" w14:textId="77777777" w:rsidTr="00ED0170">
        <w:trPr>
          <w:trHeight w:val="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2300C9" w14:textId="77777777" w:rsidR="00681208" w:rsidRPr="00CD56DA" w:rsidRDefault="00681208" w:rsidP="00ED0170">
            <w:pPr>
              <w:spacing w:line="360" w:lineRule="auto"/>
              <w:jc w:val="center"/>
            </w:pPr>
            <w:r w:rsidRPr="00CD56DA">
              <w:rPr>
                <w:color w:val="000000"/>
              </w:rPr>
              <w:t>Recent surge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E1EAD8" w14:textId="77777777" w:rsidR="00681208" w:rsidRPr="00CD56DA" w:rsidRDefault="00681208" w:rsidP="00ED0170">
            <w:pPr>
              <w:spacing w:line="360" w:lineRule="auto"/>
              <w:jc w:val="center"/>
            </w:pPr>
            <w:r w:rsidRPr="00CD56DA">
              <w:rPr>
                <w:color w:val="000000"/>
              </w:rPr>
              <w:t>69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FB59C7" w14:textId="77777777" w:rsidR="00681208" w:rsidRPr="00CD56DA" w:rsidRDefault="00681208" w:rsidP="00ED0170">
            <w:pPr>
              <w:spacing w:line="360" w:lineRule="auto"/>
              <w:jc w:val="center"/>
            </w:pPr>
            <w:r w:rsidRPr="00CD56DA">
              <w:rPr>
                <w:color w:val="000000"/>
              </w:rPr>
              <w:t>26.04%</w:t>
            </w:r>
          </w:p>
        </w:tc>
      </w:tr>
    </w:tbl>
    <w:p w14:paraId="4E9861FB" w14:textId="77777777" w:rsidR="00681208" w:rsidRPr="00CD56DA" w:rsidRDefault="00681208" w:rsidP="00681208">
      <w:pPr>
        <w:spacing w:after="240"/>
        <w:rPr>
          <w:color w:val="000000"/>
        </w:rPr>
      </w:pPr>
    </w:p>
    <w:p w14:paraId="46F3AC61" w14:textId="77777777" w:rsidR="00681208" w:rsidRPr="00CD56DA" w:rsidRDefault="00681208" w:rsidP="00681208">
      <w:pPr>
        <w:spacing w:after="240"/>
        <w:rPr>
          <w:color w:val="000000"/>
        </w:rPr>
      </w:pPr>
    </w:p>
    <w:p w14:paraId="0D28E90C" w14:textId="77777777" w:rsidR="00681208" w:rsidRPr="00CD56DA" w:rsidRDefault="00681208" w:rsidP="00681208">
      <w:pPr>
        <w:spacing w:after="240"/>
        <w:rPr>
          <w:color w:val="000000"/>
        </w:rPr>
      </w:pPr>
    </w:p>
    <w:p w14:paraId="758122BC" w14:textId="77777777" w:rsidR="00681208" w:rsidRPr="00CD56DA" w:rsidRDefault="00681208" w:rsidP="00681208">
      <w:pPr>
        <w:rPr>
          <w:color w:val="000000"/>
        </w:rPr>
      </w:pPr>
      <w:r w:rsidRPr="00CD56DA">
        <w:rPr>
          <w:b/>
          <w:bCs/>
          <w:color w:val="000000"/>
        </w:rPr>
        <w:t xml:space="preserve">Supplementary Table S8: </w:t>
      </w:r>
      <w:r w:rsidRPr="00CD56DA">
        <w:rPr>
          <w:color w:val="000000"/>
        </w:rPr>
        <w:t>Coroners’ concerns grouped following thematic analysis.</w:t>
      </w:r>
      <w:r w:rsidRPr="00CD56DA">
        <w:rPr>
          <w:b/>
          <w:bCs/>
          <w:color w:val="000000"/>
        </w:rPr>
        <w:t xml:space="preserve"> </w:t>
      </w:r>
    </w:p>
    <w:p w14:paraId="761E7B08" w14:textId="77777777" w:rsidR="00681208" w:rsidRPr="00CD56DA" w:rsidRDefault="00681208" w:rsidP="00681208">
      <w:pPr>
        <w:rPr>
          <w:color w:val="000000"/>
        </w:rPr>
      </w:pPr>
    </w:p>
    <w:tbl>
      <w:tblPr>
        <w:tblW w:w="879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24"/>
        <w:gridCol w:w="1129"/>
        <w:gridCol w:w="2144"/>
      </w:tblGrid>
      <w:tr w:rsidR="00681208" w:rsidRPr="00CD56DA" w14:paraId="661BF009" w14:textId="77777777" w:rsidTr="00ED0170">
        <w:trPr>
          <w:trHeight w:val="486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62E21D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Concern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891DEC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4DA0BB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% of cases where concern present</w:t>
            </w:r>
          </w:p>
        </w:tc>
      </w:tr>
      <w:tr w:rsidR="00681208" w:rsidRPr="00CD56DA" w14:paraId="3CE81DDC" w14:textId="77777777" w:rsidTr="00ED0170">
        <w:trPr>
          <w:trHeight w:val="486"/>
        </w:trPr>
        <w:tc>
          <w:tcPr>
            <w:tcW w:w="55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D47BC2" w14:textId="77777777" w:rsidR="00681208" w:rsidRPr="00CD56DA" w:rsidRDefault="00681208" w:rsidP="00ED0170">
            <w:r w:rsidRPr="00CD56DA">
              <w:rPr>
                <w:color w:val="000000"/>
              </w:rPr>
              <w:t>Failure to keep accurate records / notes 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9CB04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241FE4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6%</w:t>
            </w:r>
          </w:p>
        </w:tc>
      </w:tr>
      <w:tr w:rsidR="00681208" w:rsidRPr="00CD56DA" w14:paraId="2F172E68" w14:textId="77777777" w:rsidTr="00ED0170">
        <w:trPr>
          <w:trHeight w:val="486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CE44F5" w14:textId="77777777" w:rsidR="00681208" w:rsidRPr="00CD56DA" w:rsidRDefault="00681208" w:rsidP="00ED0170">
            <w:r w:rsidRPr="00CD56DA">
              <w:rPr>
                <w:color w:val="000000"/>
              </w:rPr>
              <w:t>Failure in communication or handover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38422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4E68C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5%</w:t>
            </w:r>
          </w:p>
        </w:tc>
      </w:tr>
      <w:tr w:rsidR="00681208" w:rsidRPr="00CD56DA" w14:paraId="3D8E3BC8" w14:textId="77777777" w:rsidTr="00ED0170">
        <w:trPr>
          <w:trHeight w:val="486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5C0C85" w14:textId="77777777" w:rsidR="00681208" w:rsidRPr="00CD56DA" w:rsidRDefault="00681208" w:rsidP="00ED0170">
            <w:r w:rsidRPr="00CD56DA">
              <w:rPr>
                <w:color w:val="000000"/>
              </w:rPr>
              <w:t>Failure to recognise risk factors/comorbiditie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5921C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70E85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0%</w:t>
            </w:r>
          </w:p>
        </w:tc>
      </w:tr>
      <w:tr w:rsidR="00681208" w:rsidRPr="00CD56DA" w14:paraId="11180B36" w14:textId="77777777" w:rsidTr="00ED0170">
        <w:trPr>
          <w:trHeight w:val="486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9829E5" w14:textId="77777777" w:rsidR="00681208" w:rsidRPr="00CD56DA" w:rsidRDefault="00681208" w:rsidP="00ED0170">
            <w:r w:rsidRPr="00CD56DA">
              <w:rPr>
                <w:color w:val="000000"/>
              </w:rPr>
              <w:t>Failure to provide appropriate Treatment 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8BFF8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D7710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8%</w:t>
            </w:r>
          </w:p>
        </w:tc>
      </w:tr>
      <w:tr w:rsidR="00681208" w:rsidRPr="00CD56DA" w14:paraId="40D9F732" w14:textId="77777777" w:rsidTr="00ED0170">
        <w:trPr>
          <w:trHeight w:val="486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72DF25" w14:textId="77777777" w:rsidR="00681208" w:rsidRPr="00CD56DA" w:rsidRDefault="00681208" w:rsidP="00ED0170">
            <w:r w:rsidRPr="00CD56DA">
              <w:rPr>
                <w:color w:val="000000"/>
              </w:rPr>
              <w:t>Lack of training 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E7880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5B2CF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7%</w:t>
            </w:r>
          </w:p>
        </w:tc>
      </w:tr>
      <w:tr w:rsidR="00681208" w:rsidRPr="00CD56DA" w14:paraId="2F2EA782" w14:textId="77777777" w:rsidTr="00ED0170">
        <w:trPr>
          <w:trHeight w:val="486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ED1ABA" w14:textId="77777777" w:rsidR="00681208" w:rsidRPr="00CD56DA" w:rsidRDefault="00681208" w:rsidP="00ED0170">
            <w:r w:rsidRPr="00CD56DA">
              <w:rPr>
                <w:color w:val="000000"/>
              </w:rPr>
              <w:t>Failure to escalate 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26F1B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13D06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7%</w:t>
            </w:r>
          </w:p>
        </w:tc>
      </w:tr>
      <w:tr w:rsidR="00681208" w:rsidRPr="00CD56DA" w14:paraId="470E9E91" w14:textId="77777777" w:rsidTr="00ED0170">
        <w:trPr>
          <w:trHeight w:val="486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DCE086" w14:textId="77777777" w:rsidR="00681208" w:rsidRPr="00CD56DA" w:rsidRDefault="00681208" w:rsidP="00ED0170">
            <w:r w:rsidRPr="00CD56DA">
              <w:rPr>
                <w:color w:val="000000"/>
              </w:rPr>
              <w:t>Failure in timely medical assessment of patient 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9E344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49034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5%</w:t>
            </w:r>
          </w:p>
        </w:tc>
      </w:tr>
      <w:tr w:rsidR="00681208" w:rsidRPr="00CD56DA" w14:paraId="7A1B5D60" w14:textId="77777777" w:rsidTr="00ED0170">
        <w:trPr>
          <w:trHeight w:val="486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E6054F" w14:textId="77777777" w:rsidR="00681208" w:rsidRPr="00CD56DA" w:rsidRDefault="00681208" w:rsidP="00ED0170">
            <w:r w:rsidRPr="00CD56DA">
              <w:rPr>
                <w:color w:val="000000"/>
              </w:rPr>
              <w:t>Understaffing 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66590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7142C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3%</w:t>
            </w:r>
          </w:p>
        </w:tc>
      </w:tr>
      <w:tr w:rsidR="00681208" w:rsidRPr="00CD56DA" w14:paraId="40342534" w14:textId="77777777" w:rsidTr="00ED0170">
        <w:trPr>
          <w:trHeight w:val="486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DA159A" w14:textId="77777777" w:rsidR="00681208" w:rsidRPr="00CD56DA" w:rsidRDefault="00681208" w:rsidP="00ED0170">
            <w:r w:rsidRPr="00CD56DA">
              <w:rPr>
                <w:color w:val="000000"/>
              </w:rPr>
              <w:t xml:space="preserve">Failure to use sepsis screening tools </w:t>
            </w:r>
            <w:proofErr w:type="spellStart"/>
            <w:r w:rsidRPr="00CD56DA">
              <w:rPr>
                <w:color w:val="000000"/>
              </w:rPr>
              <w:t>ie</w:t>
            </w:r>
            <w:proofErr w:type="spellEnd"/>
            <w:r w:rsidRPr="00CD56DA">
              <w:rPr>
                <w:color w:val="000000"/>
              </w:rPr>
              <w:t>. problems with early warning system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7B73C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16B53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2%</w:t>
            </w:r>
          </w:p>
        </w:tc>
      </w:tr>
      <w:tr w:rsidR="00681208" w:rsidRPr="00CD56DA" w14:paraId="0D67C103" w14:textId="77777777" w:rsidTr="00ED0170">
        <w:trPr>
          <w:trHeight w:val="486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840446" w14:textId="77777777" w:rsidR="00681208" w:rsidRPr="00CD56DA" w:rsidRDefault="00681208" w:rsidP="00ED0170">
            <w:r w:rsidRPr="00CD56DA">
              <w:rPr>
                <w:color w:val="000000"/>
              </w:rPr>
              <w:t>Failure to take observation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A4B6B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034B2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1%</w:t>
            </w:r>
          </w:p>
        </w:tc>
      </w:tr>
      <w:tr w:rsidR="00681208" w:rsidRPr="00CD56DA" w14:paraId="5F9B290E" w14:textId="77777777" w:rsidTr="00ED0170">
        <w:trPr>
          <w:trHeight w:val="486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645B62" w14:textId="77777777" w:rsidR="00681208" w:rsidRPr="00CD56DA" w:rsidRDefault="00681208" w:rsidP="00ED0170">
            <w:r w:rsidRPr="00CD56DA">
              <w:rPr>
                <w:color w:val="000000"/>
              </w:rPr>
              <w:t>Failure to follow relevant pathways, protocols, guidelines or risk assessments once sepsis had been recognis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129E4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4DBEB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8%</w:t>
            </w:r>
          </w:p>
        </w:tc>
      </w:tr>
      <w:tr w:rsidR="00681208" w:rsidRPr="00CD56DA" w14:paraId="6C3008B4" w14:textId="77777777" w:rsidTr="00ED0170">
        <w:trPr>
          <w:trHeight w:val="486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82FA77" w14:textId="77777777" w:rsidR="00681208" w:rsidRPr="00CD56DA" w:rsidRDefault="00681208" w:rsidP="00ED0170">
            <w:r w:rsidRPr="00CD56DA">
              <w:rPr>
                <w:color w:val="000000"/>
              </w:rPr>
              <w:t>Lack of resource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CF952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99BE8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7%</w:t>
            </w:r>
          </w:p>
        </w:tc>
      </w:tr>
      <w:tr w:rsidR="00681208" w:rsidRPr="00CD56DA" w14:paraId="039B267F" w14:textId="77777777" w:rsidTr="00ED0170">
        <w:trPr>
          <w:trHeight w:val="486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CAC75F" w14:textId="77777777" w:rsidR="00681208" w:rsidRPr="00CD56DA" w:rsidRDefault="00681208" w:rsidP="00ED0170">
            <w:r w:rsidRPr="00CD56DA">
              <w:rPr>
                <w:color w:val="000000"/>
              </w:rPr>
              <w:t>Poor response time of inpatient medical staff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4F433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D2FF5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6%</w:t>
            </w:r>
          </w:p>
        </w:tc>
      </w:tr>
      <w:tr w:rsidR="00681208" w:rsidRPr="00CD56DA" w14:paraId="42DBCBD0" w14:textId="77777777" w:rsidTr="00ED0170">
        <w:trPr>
          <w:trHeight w:val="486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2080D8" w14:textId="77777777" w:rsidR="00681208" w:rsidRPr="00CD56DA" w:rsidRDefault="00681208" w:rsidP="00ED0170">
            <w:r w:rsidRPr="00CD56DA">
              <w:rPr>
                <w:color w:val="000000"/>
              </w:rPr>
              <w:lastRenderedPageBreak/>
              <w:t>Poor discharge planning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FBCCD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EE1D0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6%</w:t>
            </w:r>
          </w:p>
        </w:tc>
      </w:tr>
      <w:tr w:rsidR="00681208" w:rsidRPr="00CD56DA" w14:paraId="2ECF2531" w14:textId="77777777" w:rsidTr="00ED0170">
        <w:trPr>
          <w:trHeight w:val="486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26CE98" w14:textId="77777777" w:rsidR="00681208" w:rsidRPr="00CD56DA" w:rsidRDefault="00681208" w:rsidP="00ED0170">
            <w:r w:rsidRPr="00CD56DA">
              <w:rPr>
                <w:color w:val="000000"/>
              </w:rPr>
              <w:t>Poor response time of emergency service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D0638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860DE1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5%</w:t>
            </w:r>
          </w:p>
        </w:tc>
      </w:tr>
      <w:tr w:rsidR="00681208" w:rsidRPr="00CD56DA" w14:paraId="4F8DF065" w14:textId="77777777" w:rsidTr="00ED0170">
        <w:trPr>
          <w:trHeight w:val="486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D281F8" w14:textId="77777777" w:rsidR="00681208" w:rsidRPr="00CD56DA" w:rsidRDefault="00681208" w:rsidP="00ED0170">
            <w:r w:rsidRPr="00CD56DA">
              <w:rPr>
                <w:color w:val="000000"/>
              </w:rPr>
              <w:t>Poor response time of care home staff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D0F7A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B8FB5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%</w:t>
            </w:r>
          </w:p>
        </w:tc>
      </w:tr>
      <w:tr w:rsidR="00681208" w:rsidRPr="00CD56DA" w14:paraId="21B59E77" w14:textId="77777777" w:rsidTr="00ED0170">
        <w:trPr>
          <w:trHeight w:val="486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4C45B6" w14:textId="77777777" w:rsidR="00681208" w:rsidRPr="00CD56DA" w:rsidRDefault="00681208" w:rsidP="00ED0170">
            <w:r w:rsidRPr="00CD56DA">
              <w:rPr>
                <w:color w:val="000000"/>
              </w:rPr>
              <w:t>Failure to secure imaging in timely manner/at all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1B039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66E6E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%</w:t>
            </w:r>
          </w:p>
        </w:tc>
      </w:tr>
      <w:tr w:rsidR="00681208" w:rsidRPr="00CD56DA" w14:paraId="08219A3F" w14:textId="77777777" w:rsidTr="00ED0170">
        <w:trPr>
          <w:trHeight w:val="486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8CED95" w14:textId="77777777" w:rsidR="00681208" w:rsidRPr="00CD56DA" w:rsidRDefault="00681208" w:rsidP="00ED0170">
            <w:r w:rsidRPr="00CD56DA">
              <w:rPr>
                <w:color w:val="000000"/>
              </w:rPr>
              <w:t>Concern not relevant to sepsis e.g. DNAR in place was ignor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83495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2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A265A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76%</w:t>
            </w:r>
          </w:p>
        </w:tc>
      </w:tr>
    </w:tbl>
    <w:p w14:paraId="0C2724AD" w14:textId="77777777" w:rsidR="00681208" w:rsidRPr="00CD56DA" w:rsidRDefault="00681208" w:rsidP="00681208">
      <w:pPr>
        <w:spacing w:after="240"/>
        <w:rPr>
          <w:color w:val="000000"/>
        </w:rPr>
      </w:pPr>
    </w:p>
    <w:p w14:paraId="54B6C6C1" w14:textId="77777777" w:rsidR="00681208" w:rsidRPr="00CD56DA" w:rsidRDefault="00681208" w:rsidP="00681208">
      <w:pPr>
        <w:spacing w:after="240"/>
        <w:rPr>
          <w:b/>
          <w:bCs/>
          <w:color w:val="000000"/>
        </w:rPr>
      </w:pPr>
    </w:p>
    <w:p w14:paraId="02F3C604" w14:textId="77777777" w:rsidR="00681208" w:rsidRPr="00CD56DA" w:rsidRDefault="00681208" w:rsidP="00681208">
      <w:pPr>
        <w:rPr>
          <w:color w:val="000000"/>
        </w:rPr>
      </w:pPr>
      <w:r w:rsidRPr="00CD56DA">
        <w:rPr>
          <w:b/>
          <w:bCs/>
          <w:color w:val="000000"/>
        </w:rPr>
        <w:t xml:space="preserve">Supplementary Table S9: </w:t>
      </w:r>
      <w:r>
        <w:rPr>
          <w:color w:val="000000"/>
        </w:rPr>
        <w:t>Concerns raised by coroners in line with the Royal College of Emergency Medicine (RCEM) sepsis audit</w:t>
      </w:r>
    </w:p>
    <w:p w14:paraId="5D002A25" w14:textId="77777777" w:rsidR="00681208" w:rsidRPr="00CD56DA" w:rsidRDefault="00681208" w:rsidP="00681208">
      <w:pPr>
        <w:rPr>
          <w:color w:val="000000"/>
        </w:rPr>
      </w:pPr>
      <w:r w:rsidRPr="00CD56DA">
        <w:rPr>
          <w:color w:val="000000"/>
        </w:rPr>
        <w:t xml:space="preserve"> </w:t>
      </w:r>
    </w:p>
    <w:tbl>
      <w:tblPr>
        <w:tblW w:w="88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11"/>
        <w:gridCol w:w="1591"/>
        <w:gridCol w:w="1069"/>
      </w:tblGrid>
      <w:tr w:rsidR="00681208" w:rsidRPr="00CD56DA" w14:paraId="3BAEB6C8" w14:textId="77777777" w:rsidTr="00ED0170">
        <w:trPr>
          <w:trHeight w:val="54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DAB1A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b/>
                <w:bCs/>
                <w:color w:val="000000"/>
              </w:rPr>
              <w:t>RCEM categ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9F73D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b/>
                <w:bCs/>
                <w:color w:val="000000"/>
              </w:rPr>
              <w:t>Number of c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E9D21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b/>
                <w:bCs/>
                <w:color w:val="000000"/>
              </w:rPr>
              <w:t>% of cases</w:t>
            </w:r>
          </w:p>
        </w:tc>
      </w:tr>
      <w:tr w:rsidR="00681208" w:rsidRPr="00CD56DA" w14:paraId="344000E2" w14:textId="77777777" w:rsidTr="00ED0170">
        <w:trPr>
          <w:trHeight w:val="283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A6EE8C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Issues with senior review / esca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A4D2B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F626E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19.25</w:t>
            </w:r>
          </w:p>
        </w:tc>
      </w:tr>
      <w:tr w:rsidR="00681208" w:rsidRPr="00CD56DA" w14:paraId="01626032" w14:textId="77777777" w:rsidTr="00ED0170">
        <w:trPr>
          <w:trHeight w:val="54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6EBFA9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Issues with education and training for early recognition and instigation of optimal 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B7CE7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380D7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17.36</w:t>
            </w:r>
          </w:p>
        </w:tc>
      </w:tr>
      <w:tr w:rsidR="00681208" w:rsidRPr="00CD56DA" w14:paraId="3C5EAC1C" w14:textId="77777777" w:rsidTr="00ED0170">
        <w:trPr>
          <w:trHeight w:val="283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111876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Issues with administration of antibiot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431FB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E43DF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14.34</w:t>
            </w:r>
          </w:p>
        </w:tc>
      </w:tr>
      <w:tr w:rsidR="00681208" w:rsidRPr="00CD56DA" w14:paraId="70DCD0BE" w14:textId="77777777" w:rsidTr="00ED0170">
        <w:trPr>
          <w:trHeight w:val="26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FD8FCE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Issues with NEWS scores and sepsis scree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29F51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692DB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12.08</w:t>
            </w:r>
          </w:p>
        </w:tc>
      </w:tr>
      <w:tr w:rsidR="00681208" w:rsidRPr="00CD56DA" w14:paraId="62D9ECB2" w14:textId="77777777" w:rsidTr="00ED0170">
        <w:trPr>
          <w:trHeight w:val="283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410C85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Issues with sepsis protocol / sepsis le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A4220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7B078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9.81</w:t>
            </w:r>
          </w:p>
        </w:tc>
      </w:tr>
      <w:tr w:rsidR="00681208" w:rsidRPr="00CD56DA" w14:paraId="54734CE0" w14:textId="77777777" w:rsidTr="00ED0170">
        <w:trPr>
          <w:trHeight w:val="26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5A414E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Issues with sepsis protocol / sepsis le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8229A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462EA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9.06</w:t>
            </w:r>
          </w:p>
        </w:tc>
      </w:tr>
      <w:tr w:rsidR="00681208" w:rsidRPr="00CD56DA" w14:paraId="1562A239" w14:textId="77777777" w:rsidTr="00ED0170">
        <w:trPr>
          <w:trHeight w:val="26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590B1C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Issues with sepsis care pathw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C13EE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5545F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6.42</w:t>
            </w:r>
          </w:p>
        </w:tc>
      </w:tr>
      <w:tr w:rsidR="00681208" w:rsidRPr="00CD56DA" w14:paraId="5AC2CCF1" w14:textId="77777777" w:rsidTr="00ED0170">
        <w:trPr>
          <w:trHeight w:val="567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F61E42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Issues with monitoring of parameters including lactate and urine outpu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36A46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0BDEB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4.53</w:t>
            </w:r>
          </w:p>
        </w:tc>
      </w:tr>
      <w:tr w:rsidR="00681208" w:rsidRPr="00CD56DA" w14:paraId="0058B13D" w14:textId="77777777" w:rsidTr="00ED0170">
        <w:trPr>
          <w:trHeight w:val="26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3D1B07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Issues with providing patients with written inform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2E7D0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3CB3C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4.53</w:t>
            </w:r>
          </w:p>
        </w:tc>
      </w:tr>
      <w:tr w:rsidR="00681208" w:rsidRPr="00CD56DA" w14:paraId="2E556DF0" w14:textId="77777777" w:rsidTr="00ED0170">
        <w:trPr>
          <w:trHeight w:val="283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942EF9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Issues with administration of oxy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B010C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3CB26" w14:textId="77777777" w:rsidR="00681208" w:rsidRPr="00CD56DA" w:rsidRDefault="00681208" w:rsidP="00ED0170">
            <w:pPr>
              <w:jc w:val="center"/>
              <w:rPr>
                <w:b/>
                <w:bCs/>
              </w:rPr>
            </w:pPr>
            <w:r w:rsidRPr="00CD56DA">
              <w:rPr>
                <w:color w:val="000000"/>
              </w:rPr>
              <w:t>1.13</w:t>
            </w:r>
          </w:p>
        </w:tc>
      </w:tr>
    </w:tbl>
    <w:p w14:paraId="1E675C3E" w14:textId="77777777" w:rsidR="00681208" w:rsidRPr="00CD56DA" w:rsidRDefault="00681208" w:rsidP="00681208">
      <w:pPr>
        <w:spacing w:after="240"/>
        <w:rPr>
          <w:b/>
          <w:bCs/>
          <w:color w:val="000000"/>
        </w:rPr>
      </w:pPr>
    </w:p>
    <w:p w14:paraId="7E4A7802" w14:textId="77777777" w:rsidR="00681208" w:rsidRPr="00CD56DA" w:rsidRDefault="00681208" w:rsidP="00681208">
      <w:pPr>
        <w:spacing w:after="240"/>
        <w:rPr>
          <w:b/>
          <w:bCs/>
          <w:color w:val="000000"/>
        </w:rPr>
      </w:pPr>
    </w:p>
    <w:p w14:paraId="09EADB7E" w14:textId="77777777" w:rsidR="00681208" w:rsidRPr="00CD56DA" w:rsidRDefault="00681208" w:rsidP="00681208">
      <w:pPr>
        <w:spacing w:after="240"/>
        <w:rPr>
          <w:b/>
          <w:bCs/>
          <w:color w:val="000000"/>
        </w:rPr>
      </w:pPr>
    </w:p>
    <w:p w14:paraId="11F32082" w14:textId="77777777" w:rsidR="00681208" w:rsidRPr="00CD56DA" w:rsidRDefault="00681208" w:rsidP="00681208">
      <w:pPr>
        <w:spacing w:after="240"/>
        <w:rPr>
          <w:color w:val="000000"/>
        </w:rPr>
      </w:pPr>
      <w:r w:rsidRPr="00CD56DA">
        <w:rPr>
          <w:b/>
          <w:bCs/>
          <w:color w:val="000000"/>
        </w:rPr>
        <w:lastRenderedPageBreak/>
        <w:t>Supplementary Table S10</w:t>
      </w:r>
      <w:r w:rsidRPr="00CD56DA">
        <w:rPr>
          <w:color w:val="000000"/>
        </w:rPr>
        <w:t>: Organisations and individual who received sepsis-related PFDs, and their response rates according to the statutory requirement of 56 days. Similar individual organisations have been grouped together for clarity, e.g care or nursing homes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5"/>
        <w:gridCol w:w="1020"/>
        <w:gridCol w:w="1021"/>
        <w:gridCol w:w="1021"/>
        <w:gridCol w:w="1020"/>
        <w:gridCol w:w="1021"/>
        <w:gridCol w:w="1021"/>
        <w:gridCol w:w="1021"/>
      </w:tblGrid>
      <w:tr w:rsidR="00681208" w:rsidRPr="00CD56DA" w14:paraId="4D2F1828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32C364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Organisatio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7E9498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N reports received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1746B6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responses (n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00967F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Response rat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9A72EF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Early or on time responses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5380AC6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Late responses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022081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Overdue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A5AEC8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Undated (%)</w:t>
            </w:r>
          </w:p>
        </w:tc>
      </w:tr>
      <w:tr w:rsidR="00681208" w:rsidRPr="00CD56DA" w14:paraId="76708238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BE86C8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NHS Organisation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456EBE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B61876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D52B81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58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F2CD06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43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B0653B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3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283A4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42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4FEE29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2%</w:t>
            </w:r>
          </w:p>
        </w:tc>
      </w:tr>
      <w:tr w:rsidR="00681208" w:rsidRPr="00CD56DA" w14:paraId="021613E6" w14:textId="77777777" w:rsidTr="00ED0170">
        <w:trPr>
          <w:trHeight w:val="614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408AB0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NHS Trusts/Hospital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1574F4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34878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3F8262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7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79C29E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4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2BF926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701E0CD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2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19E294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%</w:t>
            </w:r>
          </w:p>
        </w:tc>
      </w:tr>
      <w:tr w:rsidR="00681208" w:rsidRPr="00CD56DA" w14:paraId="778D09C6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0600A6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NHS England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53AC96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10BD86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439F04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380E0E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1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80125E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9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54D6D79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6DA62E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1A2CE0CC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BCF3AD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GP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DD32B5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EEEACC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B271EC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3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C92E18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2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FA33E0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1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0A4D43F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7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6F2D62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5CFA7132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B8A908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CCG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397737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9F549D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7E10DC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0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598B48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412E50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9A6EC8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98BF9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3B8499FE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D582AE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Welsh Health Board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02F5D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9D645C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200CEA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9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9C51A4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4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F4B1E2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5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58F28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1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5C430A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6BFCE0B4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148A6D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Ambulance Service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0F59AE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F03922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CCADC8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91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33C92B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73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B945AC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8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B2A329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2A4745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6C761796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4553E6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Community health organisation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B077CC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F08D65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6D560D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3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8B12F5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3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62F981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0A7BB0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7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38071F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5309D2CA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73C1D8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Other urgent care organisation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E021C2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7BE25A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A7461F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3A12A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E9EF5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8F238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5222B1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</w:tr>
      <w:tr w:rsidR="00681208" w:rsidRPr="00CD56DA" w14:paraId="346960AA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E87E34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Mental Health clinics/trust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3E5D2C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89110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5E8A7E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F3B48E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626894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52CA0F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1E888D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7A9BA446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AE329F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Care organisation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D8E7F0" w14:textId="77777777" w:rsidR="00681208" w:rsidRPr="00ED0170" w:rsidRDefault="00681208" w:rsidP="00ED017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46A46D" w14:textId="77777777" w:rsidR="00681208" w:rsidRPr="00ED0170" w:rsidRDefault="00681208" w:rsidP="00ED017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1EB2F3" w14:textId="77777777" w:rsidR="00681208" w:rsidRPr="00ED0170" w:rsidRDefault="00681208" w:rsidP="00ED017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53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C40DD0" w14:textId="77777777" w:rsidR="00681208" w:rsidRPr="00ED0170" w:rsidRDefault="00681208" w:rsidP="00ED017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33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52AFDE" w14:textId="77777777" w:rsidR="00681208" w:rsidRPr="00ED0170" w:rsidRDefault="00681208" w:rsidP="00ED017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31A02D" w14:textId="77777777" w:rsidR="00681208" w:rsidRPr="00ED0170" w:rsidRDefault="00681208" w:rsidP="00ED017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47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DAD7F5" w14:textId="77777777" w:rsidR="00681208" w:rsidRPr="00ED0170" w:rsidRDefault="00681208" w:rsidP="00ED017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0%</w:t>
            </w:r>
          </w:p>
        </w:tc>
      </w:tr>
      <w:tr w:rsidR="00681208" w:rsidRPr="00CD56DA" w14:paraId="7BC97E0C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F9FC34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Care or Nursing hom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4D2A95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679236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60F3AA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7096A0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6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F4F581B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F3F7CD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762DD8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9%</w:t>
            </w:r>
          </w:p>
        </w:tc>
      </w:tr>
      <w:tr w:rsidR="00681208" w:rsidRPr="00CD56DA" w14:paraId="64F53717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F5969B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Care provider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79FA914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2625FA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8BCD20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3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490E48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B5A8D5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1AFAEC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8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192034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3%</w:t>
            </w:r>
          </w:p>
        </w:tc>
      </w:tr>
      <w:tr w:rsidR="00681208" w:rsidRPr="00CD56DA" w14:paraId="04C76144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4F6325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Government bodies or dept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9B4A99" w14:textId="77777777" w:rsidR="00681208" w:rsidRPr="00ED0170" w:rsidRDefault="00681208" w:rsidP="00ED017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78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89A658" w14:textId="77777777" w:rsidR="00681208" w:rsidRPr="00ED0170" w:rsidRDefault="00681208" w:rsidP="00ED017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BF8B36" w14:textId="77777777" w:rsidR="00681208" w:rsidRPr="00ED0170" w:rsidRDefault="00681208" w:rsidP="00ED017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51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4C593B" w14:textId="77777777" w:rsidR="00681208" w:rsidRPr="00ED0170" w:rsidRDefault="00681208" w:rsidP="00ED017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8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07F246" w14:textId="77777777" w:rsidR="00681208" w:rsidRPr="00ED0170" w:rsidRDefault="00681208" w:rsidP="00ED017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27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3E616A3" w14:textId="77777777" w:rsidR="00681208" w:rsidRPr="00ED0170" w:rsidRDefault="00681208" w:rsidP="00ED017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49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FF2F54" w14:textId="77777777" w:rsidR="00681208" w:rsidRPr="00ED0170" w:rsidRDefault="00681208" w:rsidP="00ED017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6%</w:t>
            </w:r>
          </w:p>
        </w:tc>
      </w:tr>
      <w:tr w:rsidR="00681208" w:rsidRPr="00CD56DA" w14:paraId="2D7342D9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EB2692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DHSC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33AA1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105844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171FD7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2D4DC0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50CA600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8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493362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44E0DD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%</w:t>
            </w:r>
          </w:p>
        </w:tc>
      </w:tr>
      <w:tr w:rsidR="00681208" w:rsidRPr="00CD56DA" w14:paraId="154C854A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D83A07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lastRenderedPageBreak/>
              <w:t>Local government organisation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36E50D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FDFAA4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853407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7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29D13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3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4B7782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73471DF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3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0141F7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7%</w:t>
            </w:r>
          </w:p>
        </w:tc>
      </w:tr>
      <w:tr w:rsidR="00681208" w:rsidRPr="00CD56DA" w14:paraId="013058DC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A21238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MHRA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A1B9DE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647D7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82D6BBC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4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8AE5AA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6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99607C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8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173197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6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D63EB4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9%</w:t>
            </w:r>
          </w:p>
        </w:tc>
      </w:tr>
      <w:tr w:rsidR="00681208" w:rsidRPr="00CD56DA" w14:paraId="3899DEBE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CD9EC1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Other national governmen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5019C0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F88C3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277C3C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7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7D5DF5E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7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E6DD4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7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C30B16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3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8D2A3A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3%</w:t>
            </w:r>
          </w:p>
        </w:tc>
      </w:tr>
      <w:tr w:rsidR="00681208" w:rsidRPr="00CD56DA" w14:paraId="30425FB6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02F99E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PH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2EC6AA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883E4D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CAF8F2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BD481B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843F1A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7595B2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75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FCB1EC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29891EB5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5E8CB3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Professional bodie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48A916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8B86CA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BEA609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48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F47905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43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D36ECF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2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4EEBAA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52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B3CB40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2%</w:t>
            </w:r>
          </w:p>
        </w:tc>
      </w:tr>
      <w:tr w:rsidR="00681208" w:rsidRPr="00CD56DA" w14:paraId="219613C8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6BD209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Royal Colleges/Societie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65534D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39750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4AA4DE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9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A3BC00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7046CE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5941F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1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743DD86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%</w:t>
            </w:r>
          </w:p>
        </w:tc>
      </w:tr>
      <w:tr w:rsidR="00681208" w:rsidRPr="00CD56DA" w14:paraId="185C49B8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8198AE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CQC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CB0775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E9C87B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BCDA45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0E5CC2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F097A8E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AF91FF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8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80B994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6C4DBB8E" w14:textId="77777777" w:rsidTr="00ED0170">
        <w:trPr>
          <w:trHeight w:val="46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84E15A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NIC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C5F471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3F561C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D75FD1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75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83A121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75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C93E6A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6C30AA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93C087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59A358C4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211F7B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GMC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C1BD46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870F8D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6C8E6E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3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A0F5B1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3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FE581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85A366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7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DA595F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681719B8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914D70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Other professional group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54B3A7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7CF212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5F85AA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979E88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A97DBA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493CDD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B09A2A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482F8258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429E3B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BD16F8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272A9E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9AD96D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39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93DEE7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28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DAEF28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1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157D96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61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7FDC3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34578413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A8406F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Private companie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BCD3B2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120051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A32D85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6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16182A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7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A9DCB9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857A66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4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B5890D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01F2226B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72AA44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Universities and medical school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FAB29D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A32EEB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4BA6D7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7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4C6C29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3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DE2382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3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04F80F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3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AD3C61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23F7A484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1F19CB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Unaffiliated Private individual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2D600E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CAEBBA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7C214F7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AB0BC5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EF3558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DE5452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55C87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77C0569B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6F3364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Prison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13828F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846BE8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2C99D1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15CE8D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A1D914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11B6A6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98C4BC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7EA35E44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C7713F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Private hospital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5037F6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7F831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D45E46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316C42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130F18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36F3DF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3677ED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33A47903" w14:textId="77777777" w:rsidTr="00ED0170">
        <w:trPr>
          <w:trHeight w:val="415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64461F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Unclear recipien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E307EE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B3E1D1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EAFD25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FE55B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2A8507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F3E1E94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280714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231DE81F" w14:textId="77777777" w:rsidTr="00ED0170">
        <w:trPr>
          <w:trHeight w:val="47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C32D8C" w14:textId="77777777" w:rsidR="00681208" w:rsidRPr="00ED0170" w:rsidRDefault="00681208" w:rsidP="00ED0170">
            <w:pPr>
              <w:spacing w:line="360" w:lineRule="auto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B73C50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42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91847C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943E19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54%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1F0FA3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37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A7BB42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4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C77AAF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45%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BA961F" w14:textId="77777777" w:rsidR="00681208" w:rsidRPr="00ED0170" w:rsidRDefault="00681208" w:rsidP="00ED01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4%</w:t>
            </w:r>
          </w:p>
        </w:tc>
      </w:tr>
    </w:tbl>
    <w:p w14:paraId="4D5EC454" w14:textId="77777777" w:rsidR="00681208" w:rsidRPr="006E5353" w:rsidRDefault="00681208" w:rsidP="00681208">
      <w:pPr>
        <w:spacing w:line="360" w:lineRule="auto"/>
        <w:rPr>
          <w:color w:val="FF0000"/>
        </w:rPr>
      </w:pPr>
      <w:r w:rsidRPr="006E5353">
        <w:t>NHS</w:t>
      </w:r>
      <w:r>
        <w:t>:</w:t>
      </w:r>
      <w:r w:rsidRPr="006E5353">
        <w:t xml:space="preserve"> National Health Service, GPs</w:t>
      </w:r>
      <w:r>
        <w:t>:</w:t>
      </w:r>
      <w:r w:rsidRPr="006E5353">
        <w:t xml:space="preserve"> general practitioners, CCGs</w:t>
      </w:r>
      <w:r>
        <w:t xml:space="preserve">: </w:t>
      </w:r>
      <w:r w:rsidRPr="006E5353">
        <w:t>clinical commissioning groups, DHSC</w:t>
      </w:r>
      <w:r>
        <w:t>:</w:t>
      </w:r>
      <w:r w:rsidRPr="006E5353">
        <w:t xml:space="preserve"> Department for Health and Social Care, MHRA</w:t>
      </w:r>
      <w:r>
        <w:t xml:space="preserve">: </w:t>
      </w:r>
      <w:r w:rsidRPr="006E5353">
        <w:t xml:space="preserve">Medicines and Healthcare </w:t>
      </w:r>
      <w:r w:rsidRPr="006E5353">
        <w:lastRenderedPageBreak/>
        <w:t>Products Regulatory Agency, PHE</w:t>
      </w:r>
      <w:r>
        <w:t xml:space="preserve">: </w:t>
      </w:r>
      <w:r w:rsidRPr="006E5353">
        <w:t xml:space="preserve"> Public Health England, CQC</w:t>
      </w:r>
      <w:r>
        <w:t xml:space="preserve">: </w:t>
      </w:r>
      <w:r w:rsidRPr="006E5353">
        <w:t>Care Quality Commission,  NICE</w:t>
      </w:r>
      <w:r>
        <w:t>:</w:t>
      </w:r>
      <w:r w:rsidRPr="006E5353">
        <w:t xml:space="preserve"> National Institute for Health and Care Excellence, GMC</w:t>
      </w:r>
      <w:r>
        <w:t>:</w:t>
      </w:r>
      <w:r w:rsidRPr="006E5353">
        <w:t xml:space="preserve"> General Medical Council</w:t>
      </w:r>
    </w:p>
    <w:p w14:paraId="479EA6E7" w14:textId="77777777" w:rsidR="00681208" w:rsidRPr="00CD56DA" w:rsidRDefault="00681208" w:rsidP="00681208">
      <w:pPr>
        <w:spacing w:after="240"/>
        <w:rPr>
          <w:color w:val="000000"/>
        </w:rPr>
      </w:pPr>
    </w:p>
    <w:p w14:paraId="2C75C456" w14:textId="77777777" w:rsidR="00681208" w:rsidRPr="00CD56DA" w:rsidRDefault="00681208" w:rsidP="00681208">
      <w:pPr>
        <w:spacing w:after="240"/>
        <w:rPr>
          <w:color w:val="000000"/>
        </w:rPr>
      </w:pPr>
    </w:p>
    <w:p w14:paraId="3CF9D79B" w14:textId="77777777" w:rsidR="00681208" w:rsidRDefault="00681208" w:rsidP="00681208">
      <w:pPr>
        <w:spacing w:after="240"/>
        <w:rPr>
          <w:color w:val="000000"/>
        </w:rPr>
      </w:pPr>
    </w:p>
    <w:p w14:paraId="57D13045" w14:textId="77777777" w:rsidR="00681208" w:rsidRDefault="00681208" w:rsidP="00681208">
      <w:pPr>
        <w:spacing w:after="240"/>
        <w:rPr>
          <w:color w:val="000000"/>
        </w:rPr>
      </w:pPr>
    </w:p>
    <w:p w14:paraId="0F35B48A" w14:textId="77777777" w:rsidR="00681208" w:rsidRDefault="00681208" w:rsidP="00681208">
      <w:pPr>
        <w:spacing w:after="240"/>
        <w:rPr>
          <w:color w:val="000000"/>
        </w:rPr>
      </w:pPr>
    </w:p>
    <w:p w14:paraId="1A5BD413" w14:textId="77777777" w:rsidR="00681208" w:rsidRDefault="00681208" w:rsidP="00681208">
      <w:pPr>
        <w:spacing w:after="240"/>
        <w:rPr>
          <w:color w:val="000000"/>
        </w:rPr>
      </w:pPr>
    </w:p>
    <w:p w14:paraId="4FE38A62" w14:textId="77777777" w:rsidR="00681208" w:rsidRDefault="00681208" w:rsidP="00681208">
      <w:pPr>
        <w:spacing w:after="240"/>
        <w:rPr>
          <w:color w:val="000000"/>
        </w:rPr>
      </w:pPr>
    </w:p>
    <w:p w14:paraId="6740B541" w14:textId="77777777" w:rsidR="00681208" w:rsidRDefault="00681208" w:rsidP="00681208">
      <w:pPr>
        <w:spacing w:after="240"/>
        <w:rPr>
          <w:color w:val="000000"/>
        </w:rPr>
      </w:pPr>
    </w:p>
    <w:p w14:paraId="38766EC8" w14:textId="77777777" w:rsidR="00681208" w:rsidRPr="00CD56DA" w:rsidRDefault="00681208" w:rsidP="00681208">
      <w:pPr>
        <w:spacing w:after="240"/>
        <w:rPr>
          <w:color w:val="000000"/>
        </w:rPr>
      </w:pPr>
    </w:p>
    <w:p w14:paraId="3284C546" w14:textId="77777777" w:rsidR="00681208" w:rsidRPr="00CD56DA" w:rsidRDefault="00681208" w:rsidP="00681208">
      <w:pPr>
        <w:spacing w:after="240"/>
        <w:rPr>
          <w:color w:val="000000"/>
        </w:rPr>
      </w:pPr>
      <w:r w:rsidRPr="00CD56DA">
        <w:rPr>
          <w:color w:val="000000"/>
        </w:rPr>
        <w:br/>
      </w:r>
      <w:r w:rsidRPr="00CD56DA">
        <w:rPr>
          <w:b/>
          <w:bCs/>
          <w:color w:val="000000"/>
        </w:rPr>
        <w:t xml:space="preserve">Supplementary Table S11: </w:t>
      </w:r>
      <w:r w:rsidRPr="00CD56DA">
        <w:rPr>
          <w:color w:val="000000"/>
        </w:rPr>
        <w:t>Broad responses received from organisations that responded to PFD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8"/>
        <w:gridCol w:w="1783"/>
        <w:gridCol w:w="1783"/>
        <w:gridCol w:w="1783"/>
        <w:gridCol w:w="1783"/>
      </w:tblGrid>
      <w:tr w:rsidR="00681208" w:rsidRPr="00CD56DA" w14:paraId="2F308602" w14:textId="77777777" w:rsidTr="00ED0170">
        <w:trPr>
          <w:trHeight w:val="1511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90E75F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Organisat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08F24B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N respons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43E55D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% Responds, Acknowledges concern and initiates new change to address concer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C2EA83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(%) Pre-existing solution adequat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AB999B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% Responds but does not acknowledge/agree with concern</w:t>
            </w:r>
          </w:p>
        </w:tc>
      </w:tr>
      <w:tr w:rsidR="00681208" w:rsidRPr="00CD56DA" w14:paraId="72F0BABD" w14:textId="77777777" w:rsidTr="00ED0170">
        <w:trPr>
          <w:trHeight w:val="415"/>
        </w:trPr>
        <w:tc>
          <w:tcPr>
            <w:tcW w:w="18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91C521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NHS Organisations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4481FE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3BC29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85%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A5FCF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%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E67A5B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%</w:t>
            </w:r>
          </w:p>
        </w:tc>
      </w:tr>
      <w:tr w:rsidR="00681208" w:rsidRPr="00CD56DA" w14:paraId="04C30A88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38E205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CCG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4388F2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E98F6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89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2FDE1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1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686A4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385C453E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77AEDD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NHS England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7C3B9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07BC0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7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C4D852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3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AB86B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31DB6E0D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D933DD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Ambulance Servic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A7850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A7D61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8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FCCAA5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B0773E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%</w:t>
            </w:r>
          </w:p>
        </w:tc>
      </w:tr>
      <w:tr w:rsidR="00681208" w:rsidRPr="00CD56DA" w14:paraId="2AEF06C1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19AB1C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NHS Trusts/Hospital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C6287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0B282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86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1078F1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FCC3C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%</w:t>
            </w:r>
          </w:p>
        </w:tc>
      </w:tr>
      <w:tr w:rsidR="00681208" w:rsidRPr="00CD56DA" w14:paraId="5E44B912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E2D7C8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GP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7CD9F0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C1B491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9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38D320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08522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61644223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7CE100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Welsh Health Board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D0815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FE8CE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70000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BF3BC2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2AAA8F69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4A2F8D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Mental Health clinics/trust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F0F113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14080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85C6D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2A2A6E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558BAA2B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4C73A0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Community health organisation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FCC21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AE43F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725E9B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A42E2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62D502B7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0C1434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lastRenderedPageBreak/>
              <w:t>Other urgent care organisation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6FEDE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0676A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03E13B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BE45D1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15AF23C3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D616E0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Care organisation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38548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0FD85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75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EB9A3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9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88C9B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6%</w:t>
            </w:r>
          </w:p>
        </w:tc>
      </w:tr>
      <w:tr w:rsidR="00681208" w:rsidRPr="00CD56DA" w14:paraId="593E01FA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FB9EBE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Care or Nursing hom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05D3F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A2593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73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4577AE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8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0D533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9%</w:t>
            </w:r>
          </w:p>
        </w:tc>
      </w:tr>
      <w:tr w:rsidR="00681208" w:rsidRPr="00CD56DA" w14:paraId="0B3A4D7D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DEB8F9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Care provid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6B0A8B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80210E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8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80F68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7E1D6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700F1EFE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BB64D0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Government bodies or dept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176670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C1BF9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45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DFC2B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48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3DF5E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8%</w:t>
            </w:r>
          </w:p>
        </w:tc>
      </w:tr>
      <w:tr w:rsidR="00681208" w:rsidRPr="00CD56DA" w14:paraId="58295493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24D729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DHS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5EEE21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E21E3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8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AED11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2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99464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171F73AF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9E7C3F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Local government organisation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11457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A3CCF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71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FBD410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9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032E9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18ED477F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A5BAB8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MHR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F8FCE2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0A545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52CA0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71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1E27E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9%</w:t>
            </w:r>
          </w:p>
        </w:tc>
      </w:tr>
      <w:tr w:rsidR="00681208" w:rsidRPr="00CD56DA" w14:paraId="3D555110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DC9BAA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Other national governmen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4CC25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C9626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D18DA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33C68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5%</w:t>
            </w:r>
          </w:p>
        </w:tc>
      </w:tr>
      <w:tr w:rsidR="00681208" w:rsidRPr="00CD56DA" w14:paraId="504CA158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13A8FC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PH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467AA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DD225B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7BB8E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723AF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64376C40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D68CBB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Professional bodi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E19AA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F6E5C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5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D955A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41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B81CD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9%</w:t>
            </w:r>
          </w:p>
        </w:tc>
      </w:tr>
      <w:tr w:rsidR="00681208" w:rsidRPr="00CD56DA" w14:paraId="5AEB681D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40AEAA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NIC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797A4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561EA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3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E2297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7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5D49F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6EBFD3EE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060325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GM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5B3576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2D677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E6C73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74C53E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4B8C3C15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324DB1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CQ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DB5F6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E900E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D3DCF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D06A5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7D1DE7E9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E9DF8C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Royal Colleges/Societi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31E99B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5DBC0C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4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7FEB5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1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750A6E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5%</w:t>
            </w:r>
          </w:p>
        </w:tc>
      </w:tr>
      <w:tr w:rsidR="00681208" w:rsidRPr="00CD56DA" w14:paraId="79F6A975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56E08F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Other professional group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F1C52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258F6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FC717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9A8BE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479F9CB9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CFEDB6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DF0A7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A2B0D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86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67B22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2B426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4%</w:t>
            </w:r>
          </w:p>
        </w:tc>
      </w:tr>
      <w:tr w:rsidR="00681208" w:rsidRPr="00CD56DA" w14:paraId="05A545E6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4C323C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Private compani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2FF72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292DF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75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D64450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077F2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5%</w:t>
            </w:r>
          </w:p>
        </w:tc>
      </w:tr>
      <w:tr w:rsidR="00681208" w:rsidRPr="00CD56DA" w14:paraId="6B4ECE6D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773669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Universities and medical school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6F3A4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1B915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A4288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B4708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4AA4F3EB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521984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Private hospital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A9C8C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883C62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81372B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2E55F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7C50B279" w14:textId="77777777" w:rsidTr="00ED0170">
        <w:trPr>
          <w:trHeight w:val="4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2E5CA2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A479A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DC14D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74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17A09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2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79AF8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6%</w:t>
            </w:r>
          </w:p>
        </w:tc>
      </w:tr>
    </w:tbl>
    <w:p w14:paraId="3EDBCEA2" w14:textId="77777777" w:rsidR="00681208" w:rsidRPr="00CD56DA" w:rsidRDefault="00681208" w:rsidP="00681208">
      <w:pPr>
        <w:rPr>
          <w:color w:val="000000"/>
        </w:rPr>
      </w:pPr>
    </w:p>
    <w:p w14:paraId="1192EE4D" w14:textId="77777777" w:rsidR="00681208" w:rsidRPr="00CD56DA" w:rsidRDefault="00681208" w:rsidP="00681208">
      <w:pPr>
        <w:rPr>
          <w:b/>
          <w:bCs/>
          <w:color w:val="000000"/>
        </w:rPr>
      </w:pPr>
    </w:p>
    <w:p w14:paraId="4CCCC475" w14:textId="77777777" w:rsidR="00681208" w:rsidRPr="00CD56DA" w:rsidRDefault="00681208" w:rsidP="00681208">
      <w:pPr>
        <w:rPr>
          <w:color w:val="000000"/>
        </w:rPr>
      </w:pPr>
      <w:r w:rsidRPr="00CD56DA">
        <w:rPr>
          <w:b/>
          <w:bCs/>
          <w:color w:val="000000"/>
        </w:rPr>
        <w:t xml:space="preserve">Supplementary Table S12: </w:t>
      </w:r>
      <w:r w:rsidRPr="00CD56DA">
        <w:rPr>
          <w:color w:val="000000"/>
        </w:rPr>
        <w:t xml:space="preserve">Types of new changes implemented by organisations in response to PFDs. Percentages are expressed as a proportion of all responses received. 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1"/>
        <w:gridCol w:w="849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681208" w:rsidRPr="00CD56DA" w14:paraId="61B04E59" w14:textId="77777777" w:rsidTr="00ED0170">
        <w:trPr>
          <w:trHeight w:val="2140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999717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lastRenderedPageBreak/>
              <w:t>Organisation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463E59" w14:textId="77777777" w:rsidR="00681208" w:rsidRPr="00806136" w:rsidRDefault="00681208" w:rsidP="00806136">
            <w:pPr>
              <w:rPr>
                <w:sz w:val="22"/>
                <w:szCs w:val="22"/>
              </w:rPr>
            </w:pPr>
            <w:r w:rsidRPr="00806136">
              <w:rPr>
                <w:b/>
                <w:bCs/>
                <w:color w:val="000000"/>
                <w:sz w:val="22"/>
                <w:szCs w:val="22"/>
              </w:rPr>
              <w:t>N respon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D2B2DF" w14:textId="77777777" w:rsidR="00681208" w:rsidRPr="00806136" w:rsidRDefault="00681208" w:rsidP="00806136">
            <w:pPr>
              <w:rPr>
                <w:sz w:val="22"/>
                <w:szCs w:val="22"/>
              </w:rPr>
            </w:pPr>
            <w:r w:rsidRPr="00806136">
              <w:rPr>
                <w:b/>
                <w:bCs/>
                <w:color w:val="000000"/>
                <w:sz w:val="22"/>
                <w:szCs w:val="22"/>
              </w:rPr>
              <w:t>% Improve patient inf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0250D5A" w14:textId="77777777" w:rsidR="00681208" w:rsidRPr="00806136" w:rsidRDefault="00681208" w:rsidP="00806136">
            <w:pPr>
              <w:rPr>
                <w:sz w:val="22"/>
                <w:szCs w:val="22"/>
              </w:rPr>
            </w:pPr>
            <w:r w:rsidRPr="00806136">
              <w:rPr>
                <w:b/>
                <w:bCs/>
                <w:color w:val="000000"/>
                <w:sz w:val="22"/>
                <w:szCs w:val="22"/>
              </w:rPr>
              <w:t>% Improved train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7DDE62" w14:textId="77777777" w:rsidR="00681208" w:rsidRPr="00806136" w:rsidRDefault="00681208" w:rsidP="00806136">
            <w:pPr>
              <w:rPr>
                <w:sz w:val="22"/>
                <w:szCs w:val="22"/>
              </w:rPr>
            </w:pPr>
            <w:r w:rsidRPr="00806136">
              <w:rPr>
                <w:b/>
                <w:bCs/>
                <w:color w:val="000000"/>
                <w:sz w:val="22"/>
                <w:szCs w:val="22"/>
              </w:rPr>
              <w:t>% audit or investig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FC92147" w14:textId="77777777" w:rsidR="00681208" w:rsidRPr="00806136" w:rsidRDefault="00681208" w:rsidP="00806136">
            <w:pPr>
              <w:rPr>
                <w:sz w:val="22"/>
                <w:szCs w:val="22"/>
              </w:rPr>
            </w:pPr>
            <w:r w:rsidRPr="00806136">
              <w:rPr>
                <w:b/>
                <w:bCs/>
                <w:color w:val="000000"/>
                <w:sz w:val="22"/>
                <w:szCs w:val="22"/>
              </w:rPr>
              <w:t>% improve communication or handov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0E9A8D" w14:textId="77777777" w:rsidR="00681208" w:rsidRPr="00806136" w:rsidRDefault="00681208" w:rsidP="00806136">
            <w:pPr>
              <w:rPr>
                <w:sz w:val="22"/>
                <w:szCs w:val="22"/>
              </w:rPr>
            </w:pPr>
            <w:r w:rsidRPr="00806136">
              <w:rPr>
                <w:b/>
                <w:bCs/>
                <w:color w:val="000000"/>
                <w:sz w:val="22"/>
                <w:szCs w:val="22"/>
              </w:rPr>
              <w:t>% Increase staff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4BF381" w14:textId="77777777" w:rsidR="00681208" w:rsidRPr="00806136" w:rsidRDefault="00681208" w:rsidP="00806136">
            <w:pPr>
              <w:rPr>
                <w:sz w:val="22"/>
                <w:szCs w:val="22"/>
              </w:rPr>
            </w:pPr>
            <w:r w:rsidRPr="00806136">
              <w:rPr>
                <w:b/>
                <w:bCs/>
                <w:color w:val="000000"/>
                <w:sz w:val="22"/>
                <w:szCs w:val="22"/>
              </w:rPr>
              <w:t>% New protocol, pathway, guidance document introduc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C9855D" w14:textId="77777777" w:rsidR="00681208" w:rsidRPr="00806136" w:rsidRDefault="00681208" w:rsidP="00806136">
            <w:pPr>
              <w:rPr>
                <w:sz w:val="22"/>
                <w:szCs w:val="22"/>
              </w:rPr>
            </w:pPr>
            <w:r w:rsidRPr="00806136">
              <w:rPr>
                <w:b/>
                <w:bCs/>
                <w:color w:val="000000"/>
                <w:sz w:val="22"/>
                <w:szCs w:val="22"/>
              </w:rPr>
              <w:t>% Changes to record-keep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0E1109" w14:textId="77777777" w:rsidR="00681208" w:rsidRPr="00806136" w:rsidRDefault="00681208" w:rsidP="00806136">
            <w:pPr>
              <w:rPr>
                <w:sz w:val="22"/>
                <w:szCs w:val="22"/>
              </w:rPr>
            </w:pPr>
            <w:r w:rsidRPr="00806136">
              <w:rPr>
                <w:b/>
                <w:bCs/>
                <w:color w:val="000000"/>
                <w:sz w:val="22"/>
                <w:szCs w:val="22"/>
              </w:rPr>
              <w:t>% Investment or increase in resources</w:t>
            </w:r>
          </w:p>
        </w:tc>
      </w:tr>
      <w:tr w:rsidR="00681208" w:rsidRPr="00CD56DA" w14:paraId="0413BF7C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BAA27E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NHS Organisation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F8A6C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22BC1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96A71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4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958E1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4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795D60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B00153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3B1462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6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89C3E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2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2E2A2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3%</w:t>
            </w:r>
          </w:p>
        </w:tc>
      </w:tr>
      <w:tr w:rsidR="00681208" w:rsidRPr="00CD56DA" w14:paraId="7CE6323B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A5BD0F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CCG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52A71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E0F180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9D94AB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5D1D70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3F502B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F34C7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C9A96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7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74C06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058C5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2%</w:t>
            </w:r>
          </w:p>
        </w:tc>
      </w:tr>
      <w:tr w:rsidR="00681208" w:rsidRPr="00CD56DA" w14:paraId="327B4EB1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220409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NHS England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0197D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2A493B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480C2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078CC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B0D9A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9AC551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90929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5550E0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0C71E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8%</w:t>
            </w:r>
          </w:p>
        </w:tc>
      </w:tr>
      <w:tr w:rsidR="00681208" w:rsidRPr="00CD56DA" w14:paraId="76BD4D60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869B9E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Ambulance Servic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0CD98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022E2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B0FEF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31DBB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C6C5B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9C975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678B00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4C4C0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0D77E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0%</w:t>
            </w:r>
          </w:p>
        </w:tc>
      </w:tr>
      <w:tr w:rsidR="00681208" w:rsidRPr="00CD56DA" w14:paraId="4DB8B59A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4E5D20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NHS Trusts/Hospital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577B3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B1E46E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39374B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F19E6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56639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370B4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B81C21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1BCB1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4B3EE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3%</w:t>
            </w:r>
          </w:p>
        </w:tc>
      </w:tr>
      <w:tr w:rsidR="00681208" w:rsidRPr="00CD56DA" w14:paraId="2E1116EA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1BC0B1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GP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BC27C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4F098E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2E8DF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09F111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71B79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9D38AE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9462B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9C2242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DB09BB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%</w:t>
            </w:r>
          </w:p>
        </w:tc>
      </w:tr>
      <w:tr w:rsidR="00681208" w:rsidRPr="00CD56DA" w14:paraId="34F17246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A8C986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Welsh Health Board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481490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49ADF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A35B1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EA0E9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3FA30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5D54E0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8DE45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7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7E156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07FFE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1%</w:t>
            </w:r>
          </w:p>
        </w:tc>
      </w:tr>
      <w:tr w:rsidR="00681208" w:rsidRPr="00CD56DA" w14:paraId="6FAC6A6F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B9BF19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Mental Health clinics/trust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E4E97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DE3E3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05D412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A5756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95D97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C4B46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4984C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78548E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50D29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089391D4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7C1444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Community health organisation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225CE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53E35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45420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02833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71E20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F8EDBB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FC4C17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3F350B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E2CB0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0D59AF65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4E3408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Other urgent care organisation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2ECB5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3C419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AD2E7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DCB20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A6506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66FFB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6D0531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6D106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1C078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3A2DCFC9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AA7801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Care organisation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CA8EA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D0C4F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21E99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6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0B0ADE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3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ACA54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4DDC0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FED1C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5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C2CC6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2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27A692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6%</w:t>
            </w:r>
          </w:p>
        </w:tc>
      </w:tr>
      <w:tr w:rsidR="00681208" w:rsidRPr="00CD56DA" w14:paraId="59671858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892AF4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Care or Nursing home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418E22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F690B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1B42B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7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DBCFE2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C2E3A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A51DC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73D1B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40B6A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AB79A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9%</w:t>
            </w:r>
          </w:p>
        </w:tc>
      </w:tr>
      <w:tr w:rsidR="00681208" w:rsidRPr="00CD56DA" w14:paraId="1B75E527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1DBA9D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Care provider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8D004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50D5E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2AA92E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A90E4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954EA0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F616A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CF1BC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8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69230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71311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21A09913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E4C4D0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Government bodies or dept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5F298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C8918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82F8E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2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9467A0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2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584290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FE5531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17328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2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0FB783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4058E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61BCF786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1D4173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DHS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64A08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70683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5BC14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12A7D1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BCF3D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E33CC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9F3E3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2285FE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7B3C1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5AC9B415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70C039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lastRenderedPageBreak/>
              <w:t>Local government organisation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8B1DC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032C2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C260A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02201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95C1C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38150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8BCC0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1E95E2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68F69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4E6BA938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0E7BAC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MHR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AB3A7E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EFD8C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5C1E6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0887D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50960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9870A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274010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D18DE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3D22C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12AAFB02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47B864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Other national government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798F2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756ED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29CCE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A68691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8561E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09FD6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4C8AB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71ED2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A33812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38470697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6C47DB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PHE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0D650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E916B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19DA5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D98C8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F1D45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6CD72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86548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65675B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3ADD42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3293A8E2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D4B1FD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Professional bodi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BCF64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41B51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CC703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F9F7C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A3424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3214B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51FE3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3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93156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A8961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5%</w:t>
            </w:r>
          </w:p>
        </w:tc>
      </w:tr>
      <w:tr w:rsidR="00681208" w:rsidRPr="00CD56DA" w14:paraId="36E43350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C2B17A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NICE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1F8B2E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2B593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09CC2B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EA9B3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52325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6178B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60C0C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6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D1346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D4AC5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3B179CF5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915642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GM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A705C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95A16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5D946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1419A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28DF6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0F540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18443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FD2B5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73DDFB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7447FDBC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ED3461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CQ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FF2AC2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180CD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B0C4E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7ED25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3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58608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7CA7E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417ED1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AAD91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858086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4AC54B46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DE01B9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Royal Colleges/Societi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F4C36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F89B1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635B7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B892F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EBB49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7B3BE1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B4DD5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9CFC3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84E802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6CC77513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E59F43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Other professional group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1B973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851CE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B3AB4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BEB44F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181BA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E9D78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FDDAE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C4156D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76EF50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</w:tr>
      <w:tr w:rsidR="00681208" w:rsidRPr="00CD56DA" w14:paraId="2B8DDA30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E34FC4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77E16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0F0608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67440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5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A9F30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4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DCFA4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7A728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894F5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5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B54DF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7DC22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4%</w:t>
            </w:r>
          </w:p>
        </w:tc>
      </w:tr>
      <w:tr w:rsidR="00681208" w:rsidRPr="00CD56DA" w14:paraId="0B8253CD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F8279E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Private compani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14E3D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758A4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473B5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BC0EC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9005DE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3DEF1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0B00BB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27CDA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08DFE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5%</w:t>
            </w:r>
          </w:p>
        </w:tc>
      </w:tr>
      <w:tr w:rsidR="00681208" w:rsidRPr="00CD56DA" w14:paraId="0A82D1C7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D59067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Universities and medical school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118A5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F54462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4D4B73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54718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949139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942CAC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828AC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134C17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5AC6A0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50964116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B6771D" w14:textId="77777777" w:rsidR="00681208" w:rsidRPr="00ED0170" w:rsidRDefault="00681208" w:rsidP="00ED0170">
            <w:pPr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Private hospital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0479BE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BF1835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108D36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060FEE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9E09F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F0D670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5F902E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2B1A8A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A5F434" w14:textId="77777777" w:rsidR="00681208" w:rsidRPr="00ED0170" w:rsidRDefault="00681208" w:rsidP="00ED0170">
            <w:pPr>
              <w:jc w:val="center"/>
              <w:rPr>
                <w:sz w:val="22"/>
                <w:szCs w:val="22"/>
              </w:rPr>
            </w:pPr>
            <w:r w:rsidRPr="00ED0170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81208" w:rsidRPr="00CD56DA" w14:paraId="7BCBA103" w14:textId="77777777" w:rsidTr="00ED0170">
        <w:trPr>
          <w:trHeight w:val="41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BCCCC" w14:textId="77777777" w:rsidR="00681208" w:rsidRPr="00ED0170" w:rsidRDefault="00681208" w:rsidP="00ED0170">
            <w:pPr>
              <w:rPr>
                <w:color w:val="000000"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FC85DB" w14:textId="77777777" w:rsidR="00681208" w:rsidRPr="00ED0170" w:rsidRDefault="00681208" w:rsidP="00ED0170">
            <w:pPr>
              <w:jc w:val="center"/>
              <w:rPr>
                <w:color w:val="000000"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2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A7CA92" w14:textId="77777777" w:rsidR="00681208" w:rsidRPr="00ED0170" w:rsidRDefault="00681208" w:rsidP="00ED0170">
            <w:pPr>
              <w:jc w:val="center"/>
              <w:rPr>
                <w:color w:val="000000"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131CBB" w14:textId="77777777" w:rsidR="00681208" w:rsidRPr="00ED0170" w:rsidRDefault="00681208" w:rsidP="00ED0170">
            <w:pPr>
              <w:jc w:val="center"/>
              <w:rPr>
                <w:color w:val="000000"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3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41F5AB" w14:textId="77777777" w:rsidR="00681208" w:rsidRPr="00ED0170" w:rsidRDefault="00681208" w:rsidP="00ED0170">
            <w:pPr>
              <w:jc w:val="center"/>
              <w:rPr>
                <w:color w:val="000000"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3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7A82C0" w14:textId="77777777" w:rsidR="00681208" w:rsidRPr="00ED0170" w:rsidRDefault="00681208" w:rsidP="00ED0170">
            <w:pPr>
              <w:jc w:val="center"/>
              <w:rPr>
                <w:color w:val="000000"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F6F397" w14:textId="77777777" w:rsidR="00681208" w:rsidRPr="00ED0170" w:rsidRDefault="00681208" w:rsidP="00ED0170">
            <w:pPr>
              <w:jc w:val="center"/>
              <w:rPr>
                <w:color w:val="000000"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EBBAA7" w14:textId="77777777" w:rsidR="00681208" w:rsidRPr="00ED0170" w:rsidRDefault="00681208" w:rsidP="00ED0170">
            <w:pPr>
              <w:jc w:val="center"/>
              <w:rPr>
                <w:color w:val="000000"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5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64677E" w14:textId="77777777" w:rsidR="00681208" w:rsidRPr="00ED0170" w:rsidRDefault="00681208" w:rsidP="00ED0170">
            <w:pPr>
              <w:jc w:val="center"/>
              <w:rPr>
                <w:color w:val="000000"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E329E9" w14:textId="77777777" w:rsidR="00681208" w:rsidRPr="00ED0170" w:rsidRDefault="00681208" w:rsidP="00ED0170">
            <w:pPr>
              <w:jc w:val="center"/>
              <w:rPr>
                <w:color w:val="000000"/>
                <w:sz w:val="22"/>
                <w:szCs w:val="22"/>
              </w:rPr>
            </w:pPr>
            <w:r w:rsidRPr="00ED0170">
              <w:rPr>
                <w:b/>
                <w:bCs/>
                <w:color w:val="000000"/>
                <w:sz w:val="22"/>
                <w:szCs w:val="22"/>
              </w:rPr>
              <w:t>10%</w:t>
            </w:r>
          </w:p>
        </w:tc>
      </w:tr>
    </w:tbl>
    <w:p w14:paraId="4DECFA55" w14:textId="77777777" w:rsidR="00681208" w:rsidRDefault="00681208" w:rsidP="00681208"/>
    <w:p w14:paraId="174C6DAA" w14:textId="77777777" w:rsidR="00681208" w:rsidRDefault="00681208" w:rsidP="00681208"/>
    <w:p w14:paraId="6A17E3FA" w14:textId="77777777" w:rsidR="00681208" w:rsidRPr="00CD56DA" w:rsidRDefault="00681208" w:rsidP="00681208">
      <w:pPr>
        <w:rPr>
          <w:b/>
          <w:bCs/>
          <w:u w:val="single"/>
        </w:rPr>
      </w:pPr>
      <w:r w:rsidRPr="00CD56DA">
        <w:rPr>
          <w:b/>
          <w:bCs/>
          <w:u w:val="single"/>
        </w:rPr>
        <w:t>Paediatric sub-group analyses</w:t>
      </w:r>
    </w:p>
    <w:p w14:paraId="3191EA21" w14:textId="77777777" w:rsidR="00681208" w:rsidRPr="00CD56DA" w:rsidRDefault="00681208" w:rsidP="00681208"/>
    <w:p w14:paraId="45CFB494" w14:textId="77777777" w:rsidR="00681208" w:rsidRPr="00CD56DA" w:rsidRDefault="00681208" w:rsidP="00681208">
      <w:pPr>
        <w:rPr>
          <w:color w:val="000000"/>
        </w:rPr>
      </w:pPr>
      <w:r w:rsidRPr="00CD56DA">
        <w:rPr>
          <w:b/>
          <w:bCs/>
          <w:color w:val="000000"/>
        </w:rPr>
        <w:t xml:space="preserve">Supplementary Table S13. </w:t>
      </w:r>
      <w:r w:rsidRPr="00CD56DA">
        <w:rPr>
          <w:color w:val="000000"/>
        </w:rPr>
        <w:t xml:space="preserve">ICD-11 codes for cause of death accounting for ≥0.5% cases (Section 1A of death certificate), among the paediatric sub-group. </w:t>
      </w:r>
    </w:p>
    <w:p w14:paraId="4C4F5B45" w14:textId="77777777" w:rsidR="00681208" w:rsidRPr="00CD56DA" w:rsidRDefault="00681208" w:rsidP="00681208"/>
    <w:tbl>
      <w:tblPr>
        <w:tblW w:w="89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3"/>
        <w:gridCol w:w="1985"/>
        <w:gridCol w:w="1984"/>
        <w:gridCol w:w="2749"/>
      </w:tblGrid>
      <w:tr w:rsidR="00681208" w:rsidRPr="00CD56DA" w14:paraId="2D2D6DE6" w14:textId="77777777" w:rsidTr="00ED0170">
        <w:trPr>
          <w:trHeight w:val="403"/>
        </w:trPr>
        <w:tc>
          <w:tcPr>
            <w:tcW w:w="22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6D472D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ICD-11 coding for cause of death</w:t>
            </w:r>
          </w:p>
        </w:tc>
        <w:tc>
          <w:tcPr>
            <w:tcW w:w="19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504C68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Number of cases (N)</w:t>
            </w:r>
          </w:p>
        </w:tc>
        <w:tc>
          <w:tcPr>
            <w:tcW w:w="198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90216E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Percentage of cases (%)</w:t>
            </w:r>
          </w:p>
        </w:tc>
        <w:tc>
          <w:tcPr>
            <w:tcW w:w="27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5F1ECE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Specific</w:t>
            </w:r>
          </w:p>
        </w:tc>
      </w:tr>
      <w:tr w:rsidR="00681208" w:rsidRPr="00CD56DA" w14:paraId="5BA8C312" w14:textId="77777777" w:rsidTr="00ED0170">
        <w:trPr>
          <w:trHeight w:val="134"/>
        </w:trPr>
        <w:tc>
          <w:tcPr>
            <w:tcW w:w="22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DDD8B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G40</w:t>
            </w:r>
          </w:p>
        </w:tc>
        <w:tc>
          <w:tcPr>
            <w:tcW w:w="19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CF94E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4</w:t>
            </w:r>
          </w:p>
        </w:tc>
        <w:tc>
          <w:tcPr>
            <w:tcW w:w="198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8F88F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45.16%</w:t>
            </w:r>
          </w:p>
        </w:tc>
        <w:tc>
          <w:tcPr>
            <w:tcW w:w="27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86C7B8" w14:textId="77777777" w:rsidR="00681208" w:rsidRPr="00CD56DA" w:rsidRDefault="00681208" w:rsidP="00ED0170">
            <w:r w:rsidRPr="00CD56DA">
              <w:rPr>
                <w:color w:val="000000"/>
              </w:rPr>
              <w:t>Sepsis without septic shock</w:t>
            </w:r>
          </w:p>
        </w:tc>
      </w:tr>
      <w:tr w:rsidR="00681208" w:rsidRPr="00CD56DA" w14:paraId="5262A9AF" w14:textId="77777777" w:rsidTr="00ED0170">
        <w:trPr>
          <w:trHeight w:val="403"/>
        </w:trPr>
        <w:tc>
          <w:tcPr>
            <w:tcW w:w="22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50729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lastRenderedPageBreak/>
              <w:t>1G41</w:t>
            </w:r>
          </w:p>
        </w:tc>
        <w:tc>
          <w:tcPr>
            <w:tcW w:w="19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48D7A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5</w:t>
            </w:r>
          </w:p>
        </w:tc>
        <w:tc>
          <w:tcPr>
            <w:tcW w:w="198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8628E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6.13%</w:t>
            </w:r>
          </w:p>
        </w:tc>
        <w:tc>
          <w:tcPr>
            <w:tcW w:w="27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DC6D86" w14:textId="77777777" w:rsidR="00681208" w:rsidRPr="00CD56DA" w:rsidRDefault="00681208" w:rsidP="00ED0170">
            <w:r w:rsidRPr="00CD56DA">
              <w:rPr>
                <w:color w:val="000000"/>
              </w:rPr>
              <w:t>Sepsis with Septic Shock</w:t>
            </w:r>
          </w:p>
        </w:tc>
      </w:tr>
      <w:tr w:rsidR="00681208" w:rsidRPr="00CD56DA" w14:paraId="5C471BD7" w14:textId="77777777" w:rsidTr="00ED0170">
        <w:trPr>
          <w:trHeight w:val="403"/>
        </w:trPr>
        <w:tc>
          <w:tcPr>
            <w:tcW w:w="22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14901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C1C</w:t>
            </w:r>
          </w:p>
        </w:tc>
        <w:tc>
          <w:tcPr>
            <w:tcW w:w="19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E8A35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</w:t>
            </w:r>
          </w:p>
        </w:tc>
        <w:tc>
          <w:tcPr>
            <w:tcW w:w="198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CE0F8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9.68%</w:t>
            </w:r>
          </w:p>
        </w:tc>
        <w:tc>
          <w:tcPr>
            <w:tcW w:w="27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3765C0" w14:textId="77777777" w:rsidR="00681208" w:rsidRPr="00CD56DA" w:rsidRDefault="00681208" w:rsidP="00ED0170">
            <w:r w:rsidRPr="00CD56DA">
              <w:rPr>
                <w:color w:val="000000"/>
              </w:rPr>
              <w:t>Meningococcal disease</w:t>
            </w:r>
          </w:p>
        </w:tc>
      </w:tr>
      <w:tr w:rsidR="00681208" w:rsidRPr="00CD56DA" w14:paraId="2EFA76AA" w14:textId="77777777" w:rsidTr="00ED0170">
        <w:trPr>
          <w:trHeight w:val="403"/>
        </w:trPr>
        <w:tc>
          <w:tcPr>
            <w:tcW w:w="22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03DD9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MA15.0</w:t>
            </w:r>
          </w:p>
        </w:tc>
        <w:tc>
          <w:tcPr>
            <w:tcW w:w="19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581B6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</w:t>
            </w:r>
          </w:p>
        </w:tc>
        <w:tc>
          <w:tcPr>
            <w:tcW w:w="198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2037C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9.68%</w:t>
            </w:r>
          </w:p>
        </w:tc>
        <w:tc>
          <w:tcPr>
            <w:tcW w:w="27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099733" w14:textId="77777777" w:rsidR="00681208" w:rsidRPr="00CD56DA" w:rsidRDefault="00681208" w:rsidP="00ED0170">
            <w:r w:rsidRPr="00CD56DA">
              <w:rPr>
                <w:color w:val="000000"/>
              </w:rPr>
              <w:t>Bacteraemia</w:t>
            </w:r>
          </w:p>
        </w:tc>
      </w:tr>
      <w:tr w:rsidR="00681208" w:rsidRPr="00CD56DA" w14:paraId="721A780D" w14:textId="77777777" w:rsidTr="00ED0170">
        <w:trPr>
          <w:trHeight w:val="403"/>
        </w:trPr>
        <w:tc>
          <w:tcPr>
            <w:tcW w:w="22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A72A6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MG4A</w:t>
            </w:r>
          </w:p>
        </w:tc>
        <w:tc>
          <w:tcPr>
            <w:tcW w:w="19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1298A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77BD80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.23%</w:t>
            </w:r>
          </w:p>
        </w:tc>
        <w:tc>
          <w:tcPr>
            <w:tcW w:w="27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ADA834" w14:textId="77777777" w:rsidR="00681208" w:rsidRPr="00CD56DA" w:rsidRDefault="00681208" w:rsidP="00ED0170"/>
        </w:tc>
      </w:tr>
      <w:tr w:rsidR="00681208" w:rsidRPr="00CD56DA" w14:paraId="19C23125" w14:textId="77777777" w:rsidTr="00ED0170">
        <w:trPr>
          <w:trHeight w:val="403"/>
        </w:trPr>
        <w:tc>
          <w:tcPr>
            <w:tcW w:w="22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7C8E85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8B24</w:t>
            </w:r>
          </w:p>
        </w:tc>
        <w:tc>
          <w:tcPr>
            <w:tcW w:w="19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7471A3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3854A6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.23%</w:t>
            </w:r>
          </w:p>
        </w:tc>
        <w:tc>
          <w:tcPr>
            <w:tcW w:w="27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146DB9" w14:textId="77777777" w:rsidR="00681208" w:rsidRPr="00CD56DA" w:rsidRDefault="00681208" w:rsidP="00ED0170"/>
        </w:tc>
      </w:tr>
      <w:tr w:rsidR="00681208" w:rsidRPr="00CD56DA" w14:paraId="05C951C1" w14:textId="77777777" w:rsidTr="00ED0170">
        <w:trPr>
          <w:trHeight w:val="403"/>
        </w:trPr>
        <w:tc>
          <w:tcPr>
            <w:tcW w:w="22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E4113D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E31</w:t>
            </w:r>
          </w:p>
        </w:tc>
        <w:tc>
          <w:tcPr>
            <w:tcW w:w="19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761ED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8AC59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.23%</w:t>
            </w:r>
          </w:p>
        </w:tc>
        <w:tc>
          <w:tcPr>
            <w:tcW w:w="27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CC4D96" w14:textId="77777777" w:rsidR="00681208" w:rsidRPr="00CD56DA" w:rsidRDefault="00681208" w:rsidP="00ED0170"/>
        </w:tc>
      </w:tr>
      <w:tr w:rsidR="00681208" w:rsidRPr="00CD56DA" w14:paraId="61DA642D" w14:textId="77777777" w:rsidTr="00ED0170">
        <w:trPr>
          <w:trHeight w:val="403"/>
        </w:trPr>
        <w:tc>
          <w:tcPr>
            <w:tcW w:w="22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7521FE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C41</w:t>
            </w:r>
          </w:p>
        </w:tc>
        <w:tc>
          <w:tcPr>
            <w:tcW w:w="19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9F6D29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32BA23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.23%</w:t>
            </w:r>
          </w:p>
        </w:tc>
        <w:tc>
          <w:tcPr>
            <w:tcW w:w="27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FB46DD" w14:textId="77777777" w:rsidR="00681208" w:rsidRPr="00CD56DA" w:rsidRDefault="00681208" w:rsidP="00ED0170"/>
        </w:tc>
      </w:tr>
      <w:tr w:rsidR="00681208" w:rsidRPr="00CD56DA" w14:paraId="06E93511" w14:textId="77777777" w:rsidTr="00ED0170">
        <w:trPr>
          <w:trHeight w:val="403"/>
        </w:trPr>
        <w:tc>
          <w:tcPr>
            <w:tcW w:w="22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41EEAA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B62.Y</w:t>
            </w:r>
          </w:p>
        </w:tc>
        <w:tc>
          <w:tcPr>
            <w:tcW w:w="19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6D9AD8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DA14F4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.23%</w:t>
            </w:r>
          </w:p>
        </w:tc>
        <w:tc>
          <w:tcPr>
            <w:tcW w:w="27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62AF3C" w14:textId="77777777" w:rsidR="00681208" w:rsidRPr="00CD56DA" w:rsidRDefault="00681208" w:rsidP="00ED0170"/>
        </w:tc>
      </w:tr>
      <w:tr w:rsidR="00681208" w:rsidRPr="00CD56DA" w14:paraId="55F083CD" w14:textId="77777777" w:rsidTr="00ED0170">
        <w:trPr>
          <w:trHeight w:val="403"/>
        </w:trPr>
        <w:tc>
          <w:tcPr>
            <w:tcW w:w="22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A57D5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KB24</w:t>
            </w:r>
          </w:p>
        </w:tc>
        <w:tc>
          <w:tcPr>
            <w:tcW w:w="19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C6DE07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40A7C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.23%</w:t>
            </w:r>
          </w:p>
        </w:tc>
        <w:tc>
          <w:tcPr>
            <w:tcW w:w="27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726DF1" w14:textId="77777777" w:rsidR="00681208" w:rsidRPr="00CD56DA" w:rsidRDefault="00681208" w:rsidP="00ED0170"/>
        </w:tc>
      </w:tr>
      <w:tr w:rsidR="00681208" w:rsidRPr="00CD56DA" w14:paraId="1BF72961" w14:textId="77777777" w:rsidTr="00ED0170">
        <w:trPr>
          <w:trHeight w:val="403"/>
        </w:trPr>
        <w:tc>
          <w:tcPr>
            <w:tcW w:w="22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FD33BB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XN5PZ</w:t>
            </w:r>
          </w:p>
        </w:tc>
        <w:tc>
          <w:tcPr>
            <w:tcW w:w="19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B641C2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058B7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.23%</w:t>
            </w:r>
          </w:p>
        </w:tc>
        <w:tc>
          <w:tcPr>
            <w:tcW w:w="27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C51659" w14:textId="77777777" w:rsidR="00681208" w:rsidRPr="00CD56DA" w:rsidRDefault="00681208" w:rsidP="00ED0170"/>
        </w:tc>
      </w:tr>
      <w:tr w:rsidR="00681208" w:rsidRPr="00CD56DA" w14:paraId="29B7B39F" w14:textId="77777777" w:rsidTr="00ED0170">
        <w:trPr>
          <w:trHeight w:val="403"/>
        </w:trPr>
        <w:tc>
          <w:tcPr>
            <w:tcW w:w="22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FB27EE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XN6P4</w:t>
            </w:r>
          </w:p>
        </w:tc>
        <w:tc>
          <w:tcPr>
            <w:tcW w:w="19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37D06C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43758F" w14:textId="77777777" w:rsidR="00681208" w:rsidRPr="00CD56DA" w:rsidRDefault="00681208" w:rsidP="00ED0170">
            <w:pPr>
              <w:jc w:val="center"/>
            </w:pPr>
            <w:r w:rsidRPr="00CD56DA">
              <w:rPr>
                <w:color w:val="000000"/>
              </w:rPr>
              <w:t>3.23%</w:t>
            </w:r>
          </w:p>
        </w:tc>
        <w:tc>
          <w:tcPr>
            <w:tcW w:w="27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01BCE0" w14:textId="77777777" w:rsidR="00681208" w:rsidRPr="00CD56DA" w:rsidRDefault="00681208" w:rsidP="00ED0170"/>
        </w:tc>
      </w:tr>
    </w:tbl>
    <w:p w14:paraId="077290DD" w14:textId="77777777" w:rsidR="00681208" w:rsidRDefault="00681208" w:rsidP="00681208"/>
    <w:p w14:paraId="512C274E" w14:textId="77777777" w:rsidR="00681208" w:rsidRDefault="00681208" w:rsidP="00681208"/>
    <w:p w14:paraId="25ECBDF2" w14:textId="77777777" w:rsidR="00681208" w:rsidRDefault="00681208" w:rsidP="00681208"/>
    <w:p w14:paraId="063FA1E4" w14:textId="77777777" w:rsidR="00681208" w:rsidRPr="00CD56DA" w:rsidRDefault="00681208" w:rsidP="00681208">
      <w:pPr>
        <w:rPr>
          <w:color w:val="000000"/>
        </w:rPr>
      </w:pPr>
      <w:r w:rsidRPr="00CD56DA">
        <w:rPr>
          <w:b/>
          <w:bCs/>
        </w:rPr>
        <w:t>Supplementary Table S14</w:t>
      </w:r>
      <w:r w:rsidRPr="00CD56DA">
        <w:rPr>
          <w:b/>
          <w:bCs/>
          <w:color w:val="000000"/>
        </w:rPr>
        <w:t>.</w:t>
      </w:r>
      <w:r>
        <w:rPr>
          <w:b/>
          <w:bCs/>
          <w:color w:val="000000"/>
        </w:rPr>
        <w:t xml:space="preserve"> </w:t>
      </w:r>
      <w:r w:rsidRPr="00CD56DA">
        <w:rPr>
          <w:color w:val="000000"/>
        </w:rPr>
        <w:t xml:space="preserve">Specific pathogens identified within </w:t>
      </w:r>
      <w:r>
        <w:rPr>
          <w:color w:val="000000"/>
        </w:rPr>
        <w:t xml:space="preserve">paediatric </w:t>
      </w:r>
      <w:r w:rsidRPr="00CD56DA">
        <w:rPr>
          <w:color w:val="000000"/>
        </w:rPr>
        <w:t>PFDs as the causative agent in sepsis. A single PFD may mention more than one pathogen.</w:t>
      </w:r>
    </w:p>
    <w:p w14:paraId="52326B6A" w14:textId="77777777" w:rsidR="00681208" w:rsidRDefault="00681208" w:rsidP="00681208"/>
    <w:tbl>
      <w:tblPr>
        <w:tblW w:w="8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1"/>
        <w:gridCol w:w="1276"/>
        <w:gridCol w:w="3993"/>
      </w:tblGrid>
      <w:tr w:rsidR="00681208" w:rsidRPr="00CD56DA" w14:paraId="70021BB5" w14:textId="77777777" w:rsidTr="00ED0170">
        <w:trPr>
          <w:trHeight w:val="251"/>
        </w:trPr>
        <w:tc>
          <w:tcPr>
            <w:tcW w:w="368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4F9533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Pathogen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1BC19C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N</w:t>
            </w:r>
          </w:p>
        </w:tc>
        <w:tc>
          <w:tcPr>
            <w:tcW w:w="3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DF4FB7" w14:textId="77777777" w:rsidR="00681208" w:rsidRPr="00CD56DA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% of PFDs which named a pathogen</w:t>
            </w:r>
          </w:p>
        </w:tc>
      </w:tr>
      <w:tr w:rsidR="00681208" w:rsidRPr="00CD56DA" w14:paraId="37C2094F" w14:textId="77777777" w:rsidTr="00ED0170">
        <w:trPr>
          <w:trHeight w:val="251"/>
        </w:trPr>
        <w:tc>
          <w:tcPr>
            <w:tcW w:w="368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EDF541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E.coli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E673E4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6</w:t>
            </w:r>
          </w:p>
        </w:tc>
        <w:tc>
          <w:tcPr>
            <w:tcW w:w="3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F8AAED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29%</w:t>
            </w:r>
          </w:p>
        </w:tc>
      </w:tr>
      <w:tr w:rsidR="00681208" w:rsidRPr="00CD56DA" w14:paraId="64EBE032" w14:textId="77777777" w:rsidTr="00ED0170">
        <w:trPr>
          <w:trHeight w:val="251"/>
        </w:trPr>
        <w:tc>
          <w:tcPr>
            <w:tcW w:w="368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EBF2EB" w14:textId="77777777" w:rsidR="00681208" w:rsidRPr="00E72D22" w:rsidRDefault="00681208" w:rsidP="00ED0170">
            <w:pPr>
              <w:jc w:val="center"/>
            </w:pPr>
            <w:proofErr w:type="spellStart"/>
            <w:r w:rsidRPr="00ED0170">
              <w:rPr>
                <w:color w:val="000000"/>
              </w:rPr>
              <w:t>N.meningitidis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BD2E554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4</w:t>
            </w:r>
          </w:p>
        </w:tc>
        <w:tc>
          <w:tcPr>
            <w:tcW w:w="3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B4BE0D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19%</w:t>
            </w:r>
          </w:p>
        </w:tc>
      </w:tr>
      <w:tr w:rsidR="00681208" w:rsidRPr="00CD56DA" w14:paraId="36EC4391" w14:textId="77777777" w:rsidTr="00ED0170">
        <w:trPr>
          <w:trHeight w:val="251"/>
        </w:trPr>
        <w:tc>
          <w:tcPr>
            <w:tcW w:w="368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804D872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Group A Strep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F07809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3</w:t>
            </w:r>
          </w:p>
        </w:tc>
        <w:tc>
          <w:tcPr>
            <w:tcW w:w="3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39DD51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14%</w:t>
            </w:r>
          </w:p>
        </w:tc>
      </w:tr>
      <w:tr w:rsidR="00681208" w:rsidRPr="00CD56DA" w14:paraId="6360BEEE" w14:textId="77777777" w:rsidTr="00ED0170">
        <w:trPr>
          <w:trHeight w:val="251"/>
        </w:trPr>
        <w:tc>
          <w:tcPr>
            <w:tcW w:w="368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E8F508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Group B Strep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0D0834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2</w:t>
            </w:r>
          </w:p>
        </w:tc>
        <w:tc>
          <w:tcPr>
            <w:tcW w:w="3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0073A1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10%</w:t>
            </w:r>
          </w:p>
        </w:tc>
      </w:tr>
      <w:tr w:rsidR="00681208" w:rsidRPr="00CD56DA" w14:paraId="10800479" w14:textId="77777777" w:rsidTr="00ED0170">
        <w:trPr>
          <w:trHeight w:val="251"/>
        </w:trPr>
        <w:tc>
          <w:tcPr>
            <w:tcW w:w="368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898954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Influenza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661F53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2</w:t>
            </w:r>
          </w:p>
        </w:tc>
        <w:tc>
          <w:tcPr>
            <w:tcW w:w="3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CC9BC1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10%</w:t>
            </w:r>
          </w:p>
        </w:tc>
      </w:tr>
      <w:tr w:rsidR="00681208" w:rsidRPr="00CD56DA" w14:paraId="679A80B8" w14:textId="77777777" w:rsidTr="00ED0170">
        <w:trPr>
          <w:trHeight w:val="251"/>
        </w:trPr>
        <w:tc>
          <w:tcPr>
            <w:tcW w:w="368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3842C4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Pneumococcus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662481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2</w:t>
            </w:r>
          </w:p>
        </w:tc>
        <w:tc>
          <w:tcPr>
            <w:tcW w:w="3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9357C3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10%</w:t>
            </w:r>
          </w:p>
        </w:tc>
      </w:tr>
      <w:tr w:rsidR="00681208" w:rsidRPr="00CD56DA" w14:paraId="4544565B" w14:textId="77777777" w:rsidTr="00ED0170">
        <w:trPr>
          <w:trHeight w:val="251"/>
        </w:trPr>
        <w:tc>
          <w:tcPr>
            <w:tcW w:w="368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490B7B" w14:textId="77777777" w:rsidR="00681208" w:rsidRPr="00E72D22" w:rsidRDefault="00681208" w:rsidP="00ED0170">
            <w:pPr>
              <w:jc w:val="center"/>
            </w:pPr>
            <w:proofErr w:type="spellStart"/>
            <w:r w:rsidRPr="00ED0170">
              <w:rPr>
                <w:color w:val="000000"/>
              </w:rPr>
              <w:t>Stentotrophomonas</w:t>
            </w:r>
            <w:proofErr w:type="spellEnd"/>
            <w:r w:rsidRPr="00ED0170">
              <w:rPr>
                <w:color w:val="000000"/>
              </w:rPr>
              <w:t xml:space="preserve"> </w:t>
            </w:r>
            <w:proofErr w:type="spellStart"/>
            <w:r w:rsidRPr="00ED0170">
              <w:rPr>
                <w:color w:val="000000"/>
              </w:rPr>
              <w:t>maltophilia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4A3217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1</w:t>
            </w:r>
          </w:p>
        </w:tc>
        <w:tc>
          <w:tcPr>
            <w:tcW w:w="3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709657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5%</w:t>
            </w:r>
          </w:p>
        </w:tc>
      </w:tr>
      <w:tr w:rsidR="00681208" w:rsidRPr="00CD56DA" w14:paraId="72A03827" w14:textId="77777777" w:rsidTr="00ED0170">
        <w:trPr>
          <w:trHeight w:val="251"/>
        </w:trPr>
        <w:tc>
          <w:tcPr>
            <w:tcW w:w="368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B1B739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Herpes simplex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CF0190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1</w:t>
            </w:r>
          </w:p>
        </w:tc>
        <w:tc>
          <w:tcPr>
            <w:tcW w:w="3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7BD4D1" w14:textId="77777777" w:rsidR="00681208" w:rsidRPr="00E72D22" w:rsidRDefault="00681208" w:rsidP="00ED0170">
            <w:pPr>
              <w:jc w:val="center"/>
            </w:pPr>
            <w:r w:rsidRPr="00ED0170">
              <w:rPr>
                <w:color w:val="000000"/>
              </w:rPr>
              <w:t>5%</w:t>
            </w:r>
          </w:p>
        </w:tc>
      </w:tr>
      <w:tr w:rsidR="00681208" w:rsidRPr="00CD56DA" w14:paraId="25BE36D3" w14:textId="77777777" w:rsidTr="00ED0170">
        <w:trPr>
          <w:trHeight w:val="251"/>
        </w:trPr>
        <w:tc>
          <w:tcPr>
            <w:tcW w:w="368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973565" w14:textId="77777777" w:rsidR="00681208" w:rsidRPr="00CD56DA" w:rsidRDefault="00681208" w:rsidP="00ED0170">
            <w:pPr>
              <w:jc w:val="center"/>
              <w:rPr>
                <w:b/>
                <w:bCs/>
                <w:color w:val="000000"/>
              </w:rPr>
            </w:pPr>
            <w:r w:rsidRPr="00CD56DA">
              <w:rPr>
                <w:b/>
                <w:bCs/>
                <w:color w:val="000000"/>
              </w:rPr>
              <w:t xml:space="preserve">Total 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E815AB" w14:textId="77777777" w:rsidR="00681208" w:rsidRPr="00CD56DA" w:rsidRDefault="00681208" w:rsidP="00ED0170">
            <w:pPr>
              <w:jc w:val="center"/>
              <w:rPr>
                <w:b/>
                <w:bCs/>
                <w:color w:val="000000"/>
              </w:rPr>
            </w:pPr>
            <w:r w:rsidRPr="00CD56DA">
              <w:rPr>
                <w:b/>
                <w:bCs/>
                <w:color w:val="000000"/>
              </w:rPr>
              <w:t>21</w:t>
            </w:r>
          </w:p>
        </w:tc>
        <w:tc>
          <w:tcPr>
            <w:tcW w:w="3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9420E1" w14:textId="77777777" w:rsidR="00681208" w:rsidRPr="00CD56DA" w:rsidRDefault="00681208" w:rsidP="00ED0170">
            <w:pPr>
              <w:jc w:val="center"/>
              <w:rPr>
                <w:b/>
                <w:bCs/>
                <w:color w:val="000000"/>
              </w:rPr>
            </w:pPr>
            <w:r w:rsidRPr="00CD56DA">
              <w:rPr>
                <w:b/>
                <w:bCs/>
                <w:color w:val="000000"/>
              </w:rPr>
              <w:t>100%</w:t>
            </w:r>
          </w:p>
        </w:tc>
      </w:tr>
    </w:tbl>
    <w:p w14:paraId="0D4A0363" w14:textId="77777777" w:rsidR="00681208" w:rsidRDefault="00681208" w:rsidP="00681208"/>
    <w:p w14:paraId="6B70B26C" w14:textId="77777777" w:rsidR="00681208" w:rsidRPr="005F6B1B" w:rsidRDefault="00681208" w:rsidP="00681208">
      <w:pPr>
        <w:spacing w:before="240" w:after="240" w:line="360" w:lineRule="auto"/>
        <w:jc w:val="both"/>
        <w:rPr>
          <w:color w:val="000000"/>
        </w:rPr>
      </w:pPr>
      <w:r>
        <w:rPr>
          <w:b/>
          <w:bCs/>
          <w:color w:val="000000"/>
        </w:rPr>
        <w:t>Supplementary Table S15</w:t>
      </w:r>
      <w:r w:rsidRPr="0054467F">
        <w:rPr>
          <w:b/>
          <w:bCs/>
          <w:color w:val="000000"/>
        </w:rPr>
        <w:t>.</w:t>
      </w:r>
      <w:r>
        <w:rPr>
          <w:color w:val="000000"/>
        </w:rPr>
        <w:t xml:space="preserve"> Source of infection as outlined in paediatric PFD reports. </w:t>
      </w:r>
      <w:r w:rsidRPr="00FA4A55">
        <w:rPr>
          <w:color w:val="000000"/>
        </w:rPr>
        <w:t>*Note: Some cases had more than one site of infection specified</w:t>
      </w:r>
      <w:r>
        <w:rPr>
          <w:color w:val="000000"/>
        </w:rPr>
        <w:t>.</w:t>
      </w:r>
    </w:p>
    <w:tbl>
      <w:tblPr>
        <w:tblW w:w="89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67"/>
        <w:gridCol w:w="2403"/>
        <w:gridCol w:w="2740"/>
      </w:tblGrid>
      <w:tr w:rsidR="00681208" w:rsidRPr="00FA4A55" w14:paraId="19CB7E4B" w14:textId="77777777" w:rsidTr="00ED0170">
        <w:trPr>
          <w:trHeight w:val="4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79C1AF" w14:textId="77777777" w:rsidR="00681208" w:rsidRPr="00FA4A55" w:rsidRDefault="00681208" w:rsidP="00ED0170">
            <w:pPr>
              <w:spacing w:line="360" w:lineRule="auto"/>
              <w:jc w:val="center"/>
            </w:pPr>
            <w:r w:rsidRPr="00E344CD">
              <w:rPr>
                <w:b/>
                <w:bCs/>
                <w:color w:val="000000"/>
              </w:rPr>
              <w:t>Source of Infection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083882" w14:textId="77777777" w:rsidR="00681208" w:rsidRPr="00FA4A55" w:rsidRDefault="00681208" w:rsidP="00ED0170">
            <w:pPr>
              <w:spacing w:line="360" w:lineRule="auto"/>
              <w:jc w:val="center"/>
            </w:pPr>
            <w:r w:rsidRPr="00E344CD">
              <w:rPr>
                <w:b/>
                <w:bCs/>
                <w:color w:val="000000"/>
              </w:rPr>
              <w:t>Number of Cases (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6C9637" w14:textId="77777777" w:rsidR="00681208" w:rsidRPr="00FA4A55" w:rsidRDefault="00681208" w:rsidP="00ED0170">
            <w:pPr>
              <w:spacing w:line="360" w:lineRule="auto"/>
              <w:jc w:val="center"/>
            </w:pPr>
            <w:r w:rsidRPr="00E344CD">
              <w:rPr>
                <w:b/>
                <w:bCs/>
              </w:rPr>
              <w:t>Percentage of cases (%)</w:t>
            </w:r>
          </w:p>
        </w:tc>
      </w:tr>
      <w:tr w:rsidR="00681208" w:rsidRPr="00FA4A55" w14:paraId="4AC8F347" w14:textId="77777777" w:rsidTr="00ED0170">
        <w:trPr>
          <w:trHeight w:val="10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B8D392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Pneumonia, Other Lung Inf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995718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AED909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29.03%</w:t>
            </w:r>
          </w:p>
        </w:tc>
      </w:tr>
      <w:tr w:rsidR="00681208" w:rsidRPr="00FA4A55" w14:paraId="0F8D50FB" w14:textId="77777777" w:rsidTr="00ED0170">
        <w:trPr>
          <w:trHeight w:val="1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29CFCD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UTI, Pyelonephrit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159941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A52BC7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12.90%</w:t>
            </w:r>
          </w:p>
        </w:tc>
      </w:tr>
      <w:tr w:rsidR="00681208" w:rsidRPr="00FA4A55" w14:paraId="562AF23C" w14:textId="77777777" w:rsidTr="00ED0170">
        <w:trPr>
          <w:trHeight w:val="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685EF0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Congeni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0EE80B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E8B315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12.90%</w:t>
            </w:r>
          </w:p>
        </w:tc>
      </w:tr>
      <w:tr w:rsidR="00681208" w:rsidRPr="00FA4A55" w14:paraId="166BB90A" w14:textId="77777777" w:rsidTr="00ED0170">
        <w:trPr>
          <w:trHeight w:val="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89BDE2F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A78A9E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7D8533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6.45%</w:t>
            </w:r>
          </w:p>
        </w:tc>
      </w:tr>
      <w:tr w:rsidR="00681208" w:rsidRPr="00FA4A55" w14:paraId="024CB87C" w14:textId="77777777" w:rsidTr="00ED0170">
        <w:trPr>
          <w:trHeight w:val="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A6815C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Fracture/Inju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BD8043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EE5C02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3.23%</w:t>
            </w:r>
          </w:p>
        </w:tc>
      </w:tr>
      <w:tr w:rsidR="00681208" w:rsidRPr="00FA4A55" w14:paraId="2318C74A" w14:textId="77777777" w:rsidTr="00ED0170">
        <w:trPr>
          <w:trHeight w:val="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4E14FC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Abdomen (GI, Hepato-biliar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87DA45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CD67ED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3.23%</w:t>
            </w:r>
          </w:p>
        </w:tc>
      </w:tr>
      <w:tr w:rsidR="00681208" w:rsidRPr="00FA4A55" w14:paraId="44966884" w14:textId="77777777" w:rsidTr="00ED0170">
        <w:trPr>
          <w:trHeight w:val="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A233B5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Oth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A667B7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E5C3D3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3.23%</w:t>
            </w:r>
          </w:p>
        </w:tc>
      </w:tr>
      <w:tr w:rsidR="00681208" w:rsidRPr="00FA4A55" w14:paraId="40EC3403" w14:textId="77777777" w:rsidTr="00ED0170">
        <w:trPr>
          <w:trHeight w:val="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347B53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None Spec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6C0428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E846AD" w14:textId="77777777" w:rsidR="00681208" w:rsidRPr="00FA4A55" w:rsidRDefault="00681208" w:rsidP="00ED0170">
            <w:pPr>
              <w:spacing w:line="360" w:lineRule="auto"/>
              <w:jc w:val="center"/>
            </w:pPr>
            <w:r w:rsidRPr="00FA4A55">
              <w:rPr>
                <w:color w:val="000000"/>
              </w:rPr>
              <w:t>35.48%</w:t>
            </w:r>
          </w:p>
        </w:tc>
      </w:tr>
    </w:tbl>
    <w:p w14:paraId="409436C6" w14:textId="77777777" w:rsidR="00681208" w:rsidRDefault="00681208" w:rsidP="00681208"/>
    <w:p w14:paraId="1106220C" w14:textId="77777777" w:rsidR="00681208" w:rsidRDefault="00681208" w:rsidP="00681208"/>
    <w:p w14:paraId="3354F137" w14:textId="77777777" w:rsidR="00681208" w:rsidRPr="00CD56DA" w:rsidRDefault="00681208" w:rsidP="00681208">
      <w:pPr>
        <w:rPr>
          <w:color w:val="000000"/>
        </w:rPr>
      </w:pPr>
      <w:r w:rsidRPr="00CD56DA">
        <w:rPr>
          <w:b/>
          <w:bCs/>
          <w:color w:val="000000"/>
        </w:rPr>
        <w:t>Supplementary Table S</w:t>
      </w:r>
      <w:r>
        <w:rPr>
          <w:b/>
          <w:bCs/>
          <w:color w:val="000000"/>
        </w:rPr>
        <w:t>16</w:t>
      </w:r>
      <w:r w:rsidRPr="00CD56DA">
        <w:rPr>
          <w:b/>
          <w:bCs/>
          <w:color w:val="000000"/>
        </w:rPr>
        <w:t xml:space="preserve">: </w:t>
      </w:r>
      <w:r>
        <w:rPr>
          <w:color w:val="000000"/>
        </w:rPr>
        <w:t>Concerns raised by coroners in line with the Royal College of Emergency Medicine (RCEM) sepsis audit for paediatric PFDs</w:t>
      </w:r>
    </w:p>
    <w:p w14:paraId="5CB69010" w14:textId="77777777" w:rsidR="00681208" w:rsidRPr="00F14CE6" w:rsidRDefault="00681208" w:rsidP="00681208">
      <w:pPr>
        <w:rPr>
          <w:color w:val="000000"/>
        </w:rPr>
      </w:pPr>
      <w:r w:rsidRPr="00CD56DA">
        <w:rPr>
          <w:color w:val="000000"/>
        </w:rPr>
        <w:t xml:space="preserve"> </w:t>
      </w:r>
    </w:p>
    <w:tbl>
      <w:tblPr>
        <w:tblW w:w="89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49"/>
        <w:gridCol w:w="1843"/>
        <w:gridCol w:w="1117"/>
      </w:tblGrid>
      <w:tr w:rsidR="00681208" w:rsidRPr="00F14CE6" w14:paraId="54F852EE" w14:textId="77777777" w:rsidTr="00ED0170">
        <w:trPr>
          <w:trHeight w:val="431"/>
        </w:trPr>
        <w:tc>
          <w:tcPr>
            <w:tcW w:w="59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C1A1C8" w14:textId="77777777" w:rsidR="00681208" w:rsidRPr="00F14CE6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RCEM category</w:t>
            </w:r>
          </w:p>
        </w:tc>
        <w:tc>
          <w:tcPr>
            <w:tcW w:w="184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686C0B" w14:textId="77777777" w:rsidR="00681208" w:rsidRPr="00F14CE6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Number of cases</w:t>
            </w:r>
          </w:p>
        </w:tc>
        <w:tc>
          <w:tcPr>
            <w:tcW w:w="11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05BB88" w14:textId="77777777" w:rsidR="00681208" w:rsidRPr="00F14CE6" w:rsidRDefault="00681208" w:rsidP="00ED0170">
            <w:pPr>
              <w:jc w:val="center"/>
            </w:pPr>
            <w:r w:rsidRPr="00CD56DA">
              <w:rPr>
                <w:b/>
                <w:bCs/>
                <w:color w:val="000000"/>
              </w:rPr>
              <w:t>% of cases</w:t>
            </w:r>
          </w:p>
        </w:tc>
      </w:tr>
      <w:tr w:rsidR="00681208" w:rsidRPr="00F14CE6" w14:paraId="3D0F96FA" w14:textId="77777777" w:rsidTr="00ED0170">
        <w:trPr>
          <w:trHeight w:val="75"/>
        </w:trPr>
        <w:tc>
          <w:tcPr>
            <w:tcW w:w="59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925E7C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Issues with education and training for early recognition and instigation of optimal care</w:t>
            </w:r>
          </w:p>
        </w:tc>
        <w:tc>
          <w:tcPr>
            <w:tcW w:w="184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3F95B5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12</w:t>
            </w:r>
          </w:p>
        </w:tc>
        <w:tc>
          <w:tcPr>
            <w:tcW w:w="11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5F38B8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39%</w:t>
            </w:r>
          </w:p>
        </w:tc>
      </w:tr>
      <w:tr w:rsidR="00681208" w:rsidRPr="00F14CE6" w14:paraId="448A64C1" w14:textId="77777777" w:rsidTr="00ED0170">
        <w:trPr>
          <w:trHeight w:val="75"/>
        </w:trPr>
        <w:tc>
          <w:tcPr>
            <w:tcW w:w="59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1FCE23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Issues with sepsis protocol / sepsis lead</w:t>
            </w:r>
          </w:p>
        </w:tc>
        <w:tc>
          <w:tcPr>
            <w:tcW w:w="184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33E76F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9</w:t>
            </w:r>
          </w:p>
        </w:tc>
        <w:tc>
          <w:tcPr>
            <w:tcW w:w="11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427B8B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29%</w:t>
            </w:r>
          </w:p>
        </w:tc>
      </w:tr>
      <w:tr w:rsidR="00681208" w:rsidRPr="00F14CE6" w14:paraId="36CB6571" w14:textId="77777777" w:rsidTr="00ED0170">
        <w:trPr>
          <w:trHeight w:val="75"/>
        </w:trPr>
        <w:tc>
          <w:tcPr>
            <w:tcW w:w="59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48111D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Issues with senior review / escalatio</w:t>
            </w:r>
            <w:r w:rsidRPr="00A12F9B">
              <w:rPr>
                <w:color w:val="000000"/>
              </w:rPr>
              <w:t>n</w:t>
            </w:r>
          </w:p>
        </w:tc>
        <w:tc>
          <w:tcPr>
            <w:tcW w:w="184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C54693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9</w:t>
            </w:r>
          </w:p>
        </w:tc>
        <w:tc>
          <w:tcPr>
            <w:tcW w:w="11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31425C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29%</w:t>
            </w:r>
          </w:p>
        </w:tc>
      </w:tr>
      <w:tr w:rsidR="00681208" w:rsidRPr="00F14CE6" w14:paraId="4F13E1EE" w14:textId="77777777" w:rsidTr="00ED0170">
        <w:trPr>
          <w:trHeight w:val="75"/>
        </w:trPr>
        <w:tc>
          <w:tcPr>
            <w:tcW w:w="59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3FF655D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Issues with NEWS scores and sepsis screening</w:t>
            </w:r>
          </w:p>
        </w:tc>
        <w:tc>
          <w:tcPr>
            <w:tcW w:w="184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E06BF0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9</w:t>
            </w:r>
          </w:p>
        </w:tc>
        <w:tc>
          <w:tcPr>
            <w:tcW w:w="11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99B726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29%</w:t>
            </w:r>
          </w:p>
        </w:tc>
      </w:tr>
      <w:tr w:rsidR="00681208" w:rsidRPr="00F14CE6" w14:paraId="2D9DE399" w14:textId="77777777" w:rsidTr="00ED0170">
        <w:trPr>
          <w:trHeight w:val="218"/>
        </w:trPr>
        <w:tc>
          <w:tcPr>
            <w:tcW w:w="59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8CF38FC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Issues with administration of antibiotics</w:t>
            </w:r>
          </w:p>
        </w:tc>
        <w:tc>
          <w:tcPr>
            <w:tcW w:w="184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C9E700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6</w:t>
            </w:r>
          </w:p>
        </w:tc>
        <w:tc>
          <w:tcPr>
            <w:tcW w:w="11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AFC177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19%</w:t>
            </w:r>
          </w:p>
        </w:tc>
      </w:tr>
      <w:tr w:rsidR="00681208" w:rsidRPr="00F14CE6" w14:paraId="3B17A176" w14:textId="77777777" w:rsidTr="00ED0170">
        <w:trPr>
          <w:trHeight w:val="75"/>
        </w:trPr>
        <w:tc>
          <w:tcPr>
            <w:tcW w:w="59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3137AE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Issues with sepsis care pathways</w:t>
            </w:r>
          </w:p>
        </w:tc>
        <w:tc>
          <w:tcPr>
            <w:tcW w:w="184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31D28D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6</w:t>
            </w:r>
          </w:p>
        </w:tc>
        <w:tc>
          <w:tcPr>
            <w:tcW w:w="11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671184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19%</w:t>
            </w:r>
          </w:p>
        </w:tc>
      </w:tr>
      <w:tr w:rsidR="00681208" w:rsidRPr="00F14CE6" w14:paraId="0FBAD544" w14:textId="77777777" w:rsidTr="00ED0170">
        <w:trPr>
          <w:trHeight w:val="75"/>
        </w:trPr>
        <w:tc>
          <w:tcPr>
            <w:tcW w:w="59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9A01AA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Issues with timely observations</w:t>
            </w:r>
          </w:p>
        </w:tc>
        <w:tc>
          <w:tcPr>
            <w:tcW w:w="184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3E8968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3</w:t>
            </w:r>
          </w:p>
        </w:tc>
        <w:tc>
          <w:tcPr>
            <w:tcW w:w="11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2A52E4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10%</w:t>
            </w:r>
          </w:p>
        </w:tc>
      </w:tr>
      <w:tr w:rsidR="00681208" w:rsidRPr="00F14CE6" w14:paraId="1B27DDC7" w14:textId="77777777" w:rsidTr="00ED0170">
        <w:trPr>
          <w:trHeight w:val="121"/>
        </w:trPr>
        <w:tc>
          <w:tcPr>
            <w:tcW w:w="59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943C6A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Issues with providing patients with written information</w:t>
            </w:r>
          </w:p>
        </w:tc>
        <w:tc>
          <w:tcPr>
            <w:tcW w:w="184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DE7684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3</w:t>
            </w:r>
          </w:p>
        </w:tc>
        <w:tc>
          <w:tcPr>
            <w:tcW w:w="11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756EC9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10%</w:t>
            </w:r>
          </w:p>
        </w:tc>
      </w:tr>
      <w:tr w:rsidR="00681208" w:rsidRPr="00F14CE6" w14:paraId="5F49042D" w14:textId="77777777" w:rsidTr="00ED0170">
        <w:trPr>
          <w:trHeight w:val="141"/>
        </w:trPr>
        <w:tc>
          <w:tcPr>
            <w:tcW w:w="59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73DD14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Issues with monitoring of parameters including lactate and urine output</w:t>
            </w:r>
          </w:p>
        </w:tc>
        <w:tc>
          <w:tcPr>
            <w:tcW w:w="184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F53489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1</w:t>
            </w:r>
          </w:p>
        </w:tc>
        <w:tc>
          <w:tcPr>
            <w:tcW w:w="11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ED57AA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3%</w:t>
            </w:r>
          </w:p>
        </w:tc>
      </w:tr>
      <w:tr w:rsidR="00681208" w:rsidRPr="00F14CE6" w14:paraId="2F70F2E1" w14:textId="77777777" w:rsidTr="00ED0170">
        <w:trPr>
          <w:trHeight w:val="75"/>
        </w:trPr>
        <w:tc>
          <w:tcPr>
            <w:tcW w:w="594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321003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Issues with administration of oxygen</w:t>
            </w:r>
          </w:p>
        </w:tc>
        <w:tc>
          <w:tcPr>
            <w:tcW w:w="184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9CF884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0</w:t>
            </w:r>
          </w:p>
        </w:tc>
        <w:tc>
          <w:tcPr>
            <w:tcW w:w="11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F6A6FC" w14:textId="77777777" w:rsidR="00681208" w:rsidRPr="00F14CE6" w:rsidRDefault="00681208" w:rsidP="00ED0170">
            <w:pPr>
              <w:jc w:val="center"/>
            </w:pPr>
            <w:r w:rsidRPr="00F14CE6">
              <w:rPr>
                <w:color w:val="000000"/>
              </w:rPr>
              <w:t>0%</w:t>
            </w:r>
          </w:p>
        </w:tc>
      </w:tr>
    </w:tbl>
    <w:p w14:paraId="1B2279B5" w14:textId="77777777" w:rsidR="00681208" w:rsidRDefault="00681208" w:rsidP="00681208"/>
    <w:p w14:paraId="14A3D1AC" w14:textId="77777777" w:rsidR="00681208" w:rsidRDefault="00681208" w:rsidP="00681208"/>
    <w:p w14:paraId="6BAF80CF" w14:textId="77777777" w:rsidR="00681208" w:rsidRPr="00CD56DA" w:rsidRDefault="00681208" w:rsidP="00681208">
      <w:pPr>
        <w:rPr>
          <w:color w:val="000000"/>
        </w:rPr>
      </w:pPr>
      <w:r w:rsidRPr="00CD56DA">
        <w:rPr>
          <w:b/>
          <w:bCs/>
          <w:color w:val="000000"/>
        </w:rPr>
        <w:t>Supplementary Table S</w:t>
      </w:r>
      <w:r>
        <w:rPr>
          <w:b/>
          <w:bCs/>
          <w:color w:val="000000"/>
        </w:rPr>
        <w:t>17</w:t>
      </w:r>
      <w:r w:rsidRPr="00CD56DA">
        <w:rPr>
          <w:b/>
          <w:bCs/>
          <w:color w:val="000000"/>
        </w:rPr>
        <w:t xml:space="preserve">: </w:t>
      </w:r>
      <w:r w:rsidRPr="00CD56DA">
        <w:rPr>
          <w:color w:val="000000"/>
        </w:rPr>
        <w:t>Coroners’ concerns</w:t>
      </w:r>
      <w:r>
        <w:rPr>
          <w:color w:val="000000"/>
        </w:rPr>
        <w:t xml:space="preserve"> in paediatric PFDs,</w:t>
      </w:r>
      <w:r w:rsidRPr="00CD56DA">
        <w:rPr>
          <w:color w:val="000000"/>
        </w:rPr>
        <w:t xml:space="preserve"> grouped following thematic analysis.</w:t>
      </w:r>
      <w:r w:rsidRPr="00CD56DA">
        <w:rPr>
          <w:b/>
          <w:bCs/>
          <w:color w:val="000000"/>
        </w:rPr>
        <w:t xml:space="preserve"> </w:t>
      </w:r>
    </w:p>
    <w:p w14:paraId="46ED706C" w14:textId="77777777" w:rsidR="00681208" w:rsidRDefault="00681208" w:rsidP="00681208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59"/>
        <w:gridCol w:w="954"/>
        <w:gridCol w:w="1397"/>
      </w:tblGrid>
      <w:tr w:rsidR="00681208" w:rsidRPr="00903EBA" w14:paraId="64AB69AB" w14:textId="77777777" w:rsidTr="00ED0170">
        <w:trPr>
          <w:trHeight w:val="415"/>
          <w:tblHeader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FEB661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903EBA">
              <w:rPr>
                <w:b/>
                <w:bCs/>
              </w:rPr>
              <w:t>Concern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A7643B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903EBA">
              <w:rPr>
                <w:b/>
                <w:bCs/>
              </w:rPr>
              <w:t>Number 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BCFFBA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903EBA">
              <w:rPr>
                <w:b/>
                <w:bCs/>
              </w:rPr>
              <w:t>Percent of reports</w:t>
            </w:r>
          </w:p>
        </w:tc>
      </w:tr>
      <w:tr w:rsidR="00681208" w:rsidRPr="00903EBA" w14:paraId="713DE7BB" w14:textId="77777777" w:rsidTr="00ED0170">
        <w:trPr>
          <w:trHeight w:val="415"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01C2EE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 xml:space="preserve">Failure to use sepsis screening tools </w:t>
            </w:r>
            <w:proofErr w:type="spellStart"/>
            <w:r w:rsidRPr="00903EBA">
              <w:t>ie</w:t>
            </w:r>
            <w:proofErr w:type="spellEnd"/>
            <w:r w:rsidRPr="00903EBA">
              <w:t>. problems with early warning systems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9FD6F7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8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06858B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26%</w:t>
            </w:r>
          </w:p>
        </w:tc>
      </w:tr>
      <w:tr w:rsidR="00681208" w:rsidRPr="00903EBA" w14:paraId="71CDA66F" w14:textId="77777777" w:rsidTr="00ED0170">
        <w:trPr>
          <w:trHeight w:val="415"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EFE0A6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Failure to provide appropriate Treatment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8A39EB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8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DC985A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26%</w:t>
            </w:r>
          </w:p>
        </w:tc>
      </w:tr>
      <w:tr w:rsidR="00681208" w:rsidRPr="00903EBA" w14:paraId="5BD47404" w14:textId="77777777" w:rsidTr="00ED0170">
        <w:trPr>
          <w:trHeight w:val="415"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76E62F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Failure to follow relevant pathways, protocols, guidelines or risk assessments once sepsis had been recognised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698EA3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7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91DCE8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23%</w:t>
            </w:r>
          </w:p>
        </w:tc>
      </w:tr>
      <w:tr w:rsidR="00681208" w:rsidRPr="00903EBA" w14:paraId="347368C5" w14:textId="77777777" w:rsidTr="00ED0170">
        <w:trPr>
          <w:trHeight w:val="415"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0739F17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Failure in communication or handover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AADC77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7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D8BA64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23%</w:t>
            </w:r>
          </w:p>
        </w:tc>
      </w:tr>
      <w:tr w:rsidR="00681208" w:rsidRPr="00903EBA" w14:paraId="395C61C2" w14:textId="77777777" w:rsidTr="00ED0170">
        <w:trPr>
          <w:trHeight w:val="415"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870A42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Lack of training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A164C3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7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FA35E0F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23%</w:t>
            </w:r>
          </w:p>
        </w:tc>
      </w:tr>
      <w:tr w:rsidR="00681208" w:rsidRPr="00903EBA" w14:paraId="7CAA0E0D" w14:textId="77777777" w:rsidTr="00ED0170">
        <w:trPr>
          <w:trHeight w:val="415"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1F1024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Failure to recognise risk factors/comorbidities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BB058D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5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D0CF36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16%</w:t>
            </w:r>
          </w:p>
        </w:tc>
      </w:tr>
      <w:tr w:rsidR="00681208" w:rsidRPr="00903EBA" w14:paraId="4D7203C7" w14:textId="77777777" w:rsidTr="00ED0170">
        <w:trPr>
          <w:trHeight w:val="415"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E9F4D9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Failure to keep accurate records / notes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62E082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5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4B8D21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16%</w:t>
            </w:r>
          </w:p>
        </w:tc>
      </w:tr>
      <w:tr w:rsidR="00681208" w:rsidRPr="00903EBA" w14:paraId="420FC49C" w14:textId="77777777" w:rsidTr="00ED0170">
        <w:trPr>
          <w:trHeight w:val="415"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07CC80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Failure to take observations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3D10DD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4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BC90E7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13%</w:t>
            </w:r>
          </w:p>
        </w:tc>
      </w:tr>
      <w:tr w:rsidR="00681208" w:rsidRPr="00903EBA" w14:paraId="5B74FC74" w14:textId="77777777" w:rsidTr="00ED0170">
        <w:trPr>
          <w:trHeight w:val="415"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F67494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Failure to escalate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E33ECA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4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EC89F3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13%</w:t>
            </w:r>
          </w:p>
        </w:tc>
      </w:tr>
      <w:tr w:rsidR="00681208" w:rsidRPr="00903EBA" w14:paraId="041DA4D5" w14:textId="77777777" w:rsidTr="00ED0170">
        <w:trPr>
          <w:trHeight w:val="415"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05CB6D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Failure in timely medical assessment of patient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59F3E9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3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EEE6EB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10%</w:t>
            </w:r>
          </w:p>
        </w:tc>
      </w:tr>
      <w:tr w:rsidR="00681208" w:rsidRPr="00903EBA" w14:paraId="6A712AD3" w14:textId="77777777" w:rsidTr="00ED0170">
        <w:trPr>
          <w:trHeight w:val="415"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0494298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Poor discharge planning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8C7213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3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80106DD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10%</w:t>
            </w:r>
          </w:p>
        </w:tc>
      </w:tr>
      <w:tr w:rsidR="00681208" w:rsidRPr="00903EBA" w14:paraId="61CB2D47" w14:textId="77777777" w:rsidTr="00ED0170">
        <w:trPr>
          <w:trHeight w:val="415"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84CB34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Poor response time of emergency services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74489C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2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123D6D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6%</w:t>
            </w:r>
          </w:p>
        </w:tc>
      </w:tr>
      <w:tr w:rsidR="00681208" w:rsidRPr="00903EBA" w14:paraId="2407FD99" w14:textId="77777777" w:rsidTr="00ED0170">
        <w:trPr>
          <w:trHeight w:val="415"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94DCDA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Understaffing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E96BCA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2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D900FE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6%</w:t>
            </w:r>
          </w:p>
        </w:tc>
      </w:tr>
      <w:tr w:rsidR="00681208" w:rsidRPr="00903EBA" w14:paraId="7F76D74F" w14:textId="77777777" w:rsidTr="00ED0170">
        <w:trPr>
          <w:trHeight w:val="415"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988A95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Lack of resources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095238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2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A3EAE2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6%</w:t>
            </w:r>
          </w:p>
        </w:tc>
      </w:tr>
      <w:tr w:rsidR="00681208" w:rsidRPr="00903EBA" w14:paraId="4688AFE1" w14:textId="77777777" w:rsidTr="00ED0170">
        <w:trPr>
          <w:trHeight w:val="415"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2EF188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Poor response time of inpatient medical staff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F49D63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1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46B489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3%</w:t>
            </w:r>
          </w:p>
        </w:tc>
      </w:tr>
      <w:tr w:rsidR="00681208" w:rsidRPr="00903EBA" w14:paraId="5CCB6E0C" w14:textId="77777777" w:rsidTr="00ED0170">
        <w:trPr>
          <w:trHeight w:val="415"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D028DA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Poor response time of care home staff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BBEC11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0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5C1CD9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0%</w:t>
            </w:r>
          </w:p>
        </w:tc>
      </w:tr>
      <w:tr w:rsidR="00681208" w:rsidRPr="00903EBA" w14:paraId="2ECA712B" w14:textId="77777777" w:rsidTr="00ED0170">
        <w:trPr>
          <w:trHeight w:val="415"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49AB90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Failure to secure imaging in timely manner/at all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4767B0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0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61A382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0%</w:t>
            </w:r>
          </w:p>
        </w:tc>
      </w:tr>
      <w:tr w:rsidR="00681208" w:rsidRPr="00903EBA" w14:paraId="291D7A1C" w14:textId="77777777" w:rsidTr="00ED0170">
        <w:trPr>
          <w:trHeight w:val="415"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644847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Concern not relevant to sepsis e.g. DNAR in place was ignored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359479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16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8DC724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903EBA">
              <w:t>52%</w:t>
            </w:r>
          </w:p>
        </w:tc>
      </w:tr>
      <w:tr w:rsidR="00681208" w:rsidRPr="00903EBA" w14:paraId="5843B16F" w14:textId="77777777" w:rsidTr="00ED0170">
        <w:trPr>
          <w:trHeight w:val="415"/>
        </w:trPr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E24954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903EBA">
              <w:rPr>
                <w:b/>
                <w:bCs/>
              </w:rPr>
              <w:t>Total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240E76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903EBA">
              <w:rPr>
                <w:b/>
                <w:bCs/>
              </w:rPr>
              <w:t>84</w:t>
            </w:r>
          </w:p>
        </w:tc>
        <w:tc>
          <w:tcPr>
            <w:tcW w:w="0" w:type="auto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4B6A8F" w14:textId="77777777" w:rsidR="00681208" w:rsidRPr="00903EBA" w:rsidRDefault="00681208" w:rsidP="00ED017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903EBA">
              <w:rPr>
                <w:b/>
                <w:bCs/>
              </w:rPr>
              <w:t>100%</w:t>
            </w:r>
          </w:p>
        </w:tc>
      </w:tr>
    </w:tbl>
    <w:p w14:paraId="37FAE616" w14:textId="77777777" w:rsidR="00681208" w:rsidRDefault="00681208" w:rsidP="00681208"/>
    <w:p w14:paraId="2F59B003" w14:textId="77777777" w:rsidR="00681208" w:rsidRDefault="00681208" w:rsidP="00681208"/>
    <w:p w14:paraId="1EC22AA6" w14:textId="77777777" w:rsidR="00681208" w:rsidRDefault="00681208" w:rsidP="00681208">
      <w:r w:rsidRPr="00E816C1">
        <w:rPr>
          <w:b/>
          <w:bCs/>
        </w:rPr>
        <w:t>Supplementary Table S18.</w:t>
      </w:r>
      <w:r>
        <w:t xml:space="preserve"> Organisations to whom paediatric PFDs were addressed. </w:t>
      </w:r>
    </w:p>
    <w:p w14:paraId="19EAE7B1" w14:textId="77777777" w:rsidR="00681208" w:rsidRDefault="00681208" w:rsidP="00681208"/>
    <w:tbl>
      <w:tblPr>
        <w:tblW w:w="89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52"/>
        <w:gridCol w:w="4816"/>
      </w:tblGrid>
      <w:tr w:rsidR="00681208" w14:paraId="76DE88F7" w14:textId="77777777" w:rsidTr="00ED0170">
        <w:trPr>
          <w:trHeight w:val="2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C72C6B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b/>
                <w:bCs/>
                <w:color w:val="000000"/>
              </w:rPr>
              <w:t>Organisation</w:t>
            </w:r>
          </w:p>
        </w:tc>
        <w:tc>
          <w:tcPr>
            <w:tcW w:w="4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FFEAC5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b/>
                <w:bCs/>
                <w:color w:val="000000"/>
              </w:rPr>
              <w:t>N reports sent</w:t>
            </w:r>
          </w:p>
        </w:tc>
      </w:tr>
      <w:tr w:rsidR="00681208" w14:paraId="49051774" w14:textId="77777777" w:rsidTr="00ED0170">
        <w:trPr>
          <w:trHeight w:val="2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39603E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CCGs</w:t>
            </w:r>
          </w:p>
        </w:tc>
        <w:tc>
          <w:tcPr>
            <w:tcW w:w="4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2E15BE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4</w:t>
            </w:r>
          </w:p>
        </w:tc>
      </w:tr>
      <w:tr w:rsidR="00681208" w14:paraId="78174B02" w14:textId="77777777" w:rsidTr="00ED0170">
        <w:trPr>
          <w:trHeight w:val="2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6199AD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NHS England</w:t>
            </w:r>
          </w:p>
        </w:tc>
        <w:tc>
          <w:tcPr>
            <w:tcW w:w="4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516833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6</w:t>
            </w:r>
          </w:p>
        </w:tc>
      </w:tr>
      <w:tr w:rsidR="00681208" w14:paraId="11907803" w14:textId="77777777" w:rsidTr="00ED0170">
        <w:trPr>
          <w:trHeight w:val="2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A58DCE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Ambulance Services</w:t>
            </w:r>
          </w:p>
        </w:tc>
        <w:tc>
          <w:tcPr>
            <w:tcW w:w="4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3DD7E6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2</w:t>
            </w:r>
          </w:p>
        </w:tc>
      </w:tr>
      <w:tr w:rsidR="00681208" w14:paraId="1521D101" w14:textId="77777777" w:rsidTr="00ED0170">
        <w:trPr>
          <w:trHeight w:val="2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58BC51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NHS Trusts/Hospitals</w:t>
            </w:r>
          </w:p>
        </w:tc>
        <w:tc>
          <w:tcPr>
            <w:tcW w:w="4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3D563A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13</w:t>
            </w:r>
          </w:p>
        </w:tc>
      </w:tr>
      <w:tr w:rsidR="00681208" w14:paraId="0D09060E" w14:textId="77777777" w:rsidTr="00ED0170">
        <w:trPr>
          <w:trHeight w:val="2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5BD659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GPs</w:t>
            </w:r>
          </w:p>
        </w:tc>
        <w:tc>
          <w:tcPr>
            <w:tcW w:w="4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3AFD01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1</w:t>
            </w:r>
          </w:p>
        </w:tc>
      </w:tr>
      <w:tr w:rsidR="00681208" w14:paraId="292B07AF" w14:textId="77777777" w:rsidTr="00ED0170">
        <w:trPr>
          <w:trHeight w:val="2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39EFC6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Welsh Health Boards</w:t>
            </w:r>
          </w:p>
        </w:tc>
        <w:tc>
          <w:tcPr>
            <w:tcW w:w="4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B04A9B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2</w:t>
            </w:r>
          </w:p>
        </w:tc>
      </w:tr>
      <w:tr w:rsidR="00681208" w14:paraId="4FAB73AE" w14:textId="77777777" w:rsidTr="00ED0170">
        <w:trPr>
          <w:trHeight w:val="329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D28349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Other urgent care organisations</w:t>
            </w:r>
          </w:p>
        </w:tc>
        <w:tc>
          <w:tcPr>
            <w:tcW w:w="4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038900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1</w:t>
            </w:r>
          </w:p>
        </w:tc>
      </w:tr>
      <w:tr w:rsidR="00681208" w14:paraId="0C1FD916" w14:textId="77777777" w:rsidTr="00ED0170">
        <w:trPr>
          <w:trHeight w:val="2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81BA44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DHSC</w:t>
            </w:r>
          </w:p>
        </w:tc>
        <w:tc>
          <w:tcPr>
            <w:tcW w:w="4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D3BDA9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8</w:t>
            </w:r>
          </w:p>
        </w:tc>
      </w:tr>
      <w:tr w:rsidR="00681208" w14:paraId="52F3327A" w14:textId="77777777" w:rsidTr="00ED0170">
        <w:trPr>
          <w:trHeight w:val="2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D7C88E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MHRA</w:t>
            </w:r>
          </w:p>
        </w:tc>
        <w:tc>
          <w:tcPr>
            <w:tcW w:w="4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35C5D4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1</w:t>
            </w:r>
          </w:p>
        </w:tc>
      </w:tr>
      <w:tr w:rsidR="00681208" w14:paraId="1B4039FA" w14:textId="77777777" w:rsidTr="00ED0170">
        <w:trPr>
          <w:trHeight w:val="2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E451B4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Other national government</w:t>
            </w:r>
          </w:p>
        </w:tc>
        <w:tc>
          <w:tcPr>
            <w:tcW w:w="4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1F4900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2</w:t>
            </w:r>
          </w:p>
        </w:tc>
      </w:tr>
      <w:tr w:rsidR="00681208" w14:paraId="1111EA0B" w14:textId="77777777" w:rsidTr="00ED0170">
        <w:trPr>
          <w:trHeight w:val="2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FCEF69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NICE</w:t>
            </w:r>
          </w:p>
        </w:tc>
        <w:tc>
          <w:tcPr>
            <w:tcW w:w="4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793C7A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4</w:t>
            </w:r>
          </w:p>
        </w:tc>
      </w:tr>
      <w:tr w:rsidR="00681208" w14:paraId="2FFCAF66" w14:textId="77777777" w:rsidTr="00ED0170">
        <w:trPr>
          <w:trHeight w:val="2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4C53AD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CQC</w:t>
            </w:r>
          </w:p>
        </w:tc>
        <w:tc>
          <w:tcPr>
            <w:tcW w:w="4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331014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4</w:t>
            </w:r>
          </w:p>
        </w:tc>
      </w:tr>
      <w:tr w:rsidR="00681208" w14:paraId="6484F228" w14:textId="77777777" w:rsidTr="00ED0170">
        <w:trPr>
          <w:trHeight w:val="2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E1B79F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Royal Colleges/Societies</w:t>
            </w:r>
          </w:p>
        </w:tc>
        <w:tc>
          <w:tcPr>
            <w:tcW w:w="4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4E00E3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4</w:t>
            </w:r>
          </w:p>
        </w:tc>
      </w:tr>
      <w:tr w:rsidR="00681208" w14:paraId="66BB88DB" w14:textId="77777777" w:rsidTr="00ED0170">
        <w:trPr>
          <w:trHeight w:val="2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4AE5BC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Other professional groups</w:t>
            </w:r>
          </w:p>
        </w:tc>
        <w:tc>
          <w:tcPr>
            <w:tcW w:w="4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5C4B24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</w:pPr>
            <w:r w:rsidRPr="00C5091E">
              <w:rPr>
                <w:color w:val="000000"/>
              </w:rPr>
              <w:t>1</w:t>
            </w:r>
          </w:p>
        </w:tc>
      </w:tr>
      <w:tr w:rsidR="00681208" w14:paraId="006D06CC" w14:textId="77777777" w:rsidTr="00ED0170">
        <w:trPr>
          <w:trHeight w:val="2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7E1F29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C5091E">
              <w:rPr>
                <w:b/>
                <w:bCs/>
                <w:color w:val="000000"/>
              </w:rPr>
              <w:t>Total</w:t>
            </w:r>
          </w:p>
        </w:tc>
        <w:tc>
          <w:tcPr>
            <w:tcW w:w="4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7E4D6C" w14:textId="77777777" w:rsidR="00681208" w:rsidRPr="00C5091E" w:rsidRDefault="00681208" w:rsidP="00ED017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C5091E">
              <w:rPr>
                <w:b/>
                <w:bCs/>
                <w:color w:val="000000"/>
              </w:rPr>
              <w:t>53</w:t>
            </w:r>
          </w:p>
        </w:tc>
      </w:tr>
    </w:tbl>
    <w:p w14:paraId="71AA7C6D" w14:textId="77777777" w:rsidR="00681208" w:rsidRDefault="00681208" w:rsidP="00681208"/>
    <w:p w14:paraId="347443E8" w14:textId="77777777" w:rsidR="00681208" w:rsidRDefault="00681208" w:rsidP="00681208"/>
    <w:p w14:paraId="6B5DE648" w14:textId="77777777" w:rsidR="00681208" w:rsidRDefault="00681208" w:rsidP="00681208">
      <w:pPr>
        <w:rPr>
          <w:b/>
          <w:bCs/>
        </w:rPr>
      </w:pPr>
    </w:p>
    <w:p w14:paraId="0C58518B" w14:textId="77777777" w:rsidR="00681208" w:rsidRDefault="00681208" w:rsidP="00681208">
      <w:pPr>
        <w:rPr>
          <w:b/>
          <w:bCs/>
        </w:rPr>
      </w:pPr>
    </w:p>
    <w:p w14:paraId="333CFEDD" w14:textId="77777777" w:rsidR="00681208" w:rsidRPr="00C5091E" w:rsidRDefault="00681208" w:rsidP="00681208">
      <w:r w:rsidRPr="00E816C1">
        <w:rPr>
          <w:b/>
          <w:bCs/>
        </w:rPr>
        <w:t>Supplementary Table S1</w:t>
      </w:r>
      <w:r>
        <w:rPr>
          <w:b/>
          <w:bCs/>
        </w:rPr>
        <w:t>9</w:t>
      </w:r>
      <w:r w:rsidRPr="00E816C1">
        <w:rPr>
          <w:b/>
          <w:bCs/>
        </w:rPr>
        <w:t>.</w:t>
      </w:r>
      <w:r>
        <w:t xml:space="preserve"> Response rate of organisations in receipt of a paediatric sepsis-related PFD. </w:t>
      </w:r>
    </w:p>
    <w:p w14:paraId="460A350F" w14:textId="77777777" w:rsidR="00681208" w:rsidRDefault="00681208" w:rsidP="00681208">
      <w:pPr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2"/>
        <w:gridCol w:w="1406"/>
        <w:gridCol w:w="1234"/>
        <w:gridCol w:w="1527"/>
        <w:gridCol w:w="1339"/>
        <w:gridCol w:w="1140"/>
        <w:gridCol w:w="1152"/>
      </w:tblGrid>
      <w:tr w:rsidR="00681208" w14:paraId="141E3917" w14:textId="77777777" w:rsidTr="00ED0170">
        <w:trPr>
          <w:trHeight w:val="51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252F3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b/>
                <w:bCs/>
                <w:color w:val="000000"/>
              </w:rPr>
              <w:t>N reports receive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4E73B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b/>
                <w:bCs/>
                <w:color w:val="000000"/>
              </w:rPr>
              <w:t>responses to reports (n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789B0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b/>
                <w:bCs/>
                <w:color w:val="000000"/>
              </w:rPr>
              <w:t>Response ra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A1B2D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b/>
                <w:bCs/>
                <w:color w:val="000000"/>
              </w:rPr>
              <w:t>Early or on time responses (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158F3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b/>
                <w:bCs/>
                <w:color w:val="000000"/>
              </w:rPr>
              <w:t>Late responses (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E46AE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b/>
                <w:bCs/>
                <w:color w:val="000000"/>
              </w:rPr>
              <w:t>Overdue 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A6A55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b/>
                <w:bCs/>
                <w:color w:val="000000"/>
              </w:rPr>
              <w:t>Undated (%)</w:t>
            </w:r>
          </w:p>
        </w:tc>
      </w:tr>
      <w:tr w:rsidR="00681208" w14:paraId="483FDD3F" w14:textId="77777777" w:rsidTr="00ED0170">
        <w:trPr>
          <w:trHeight w:val="51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0E4B8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color w:val="000000"/>
              </w:rPr>
              <w:t>5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35DFA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938AE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color w:val="000000"/>
              </w:rPr>
              <w:t>4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0449B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color w:val="000000"/>
              </w:rPr>
              <w:t>2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4962B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color w:val="000000"/>
              </w:rPr>
              <w:t>1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1E1BC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color w:val="000000"/>
              </w:rPr>
              <w:t>6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DDBA3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color w:val="000000"/>
              </w:rPr>
              <w:t>2%</w:t>
            </w:r>
          </w:p>
        </w:tc>
      </w:tr>
    </w:tbl>
    <w:p w14:paraId="55179C57" w14:textId="77777777" w:rsidR="00681208" w:rsidRDefault="00681208" w:rsidP="00681208">
      <w:pPr>
        <w:rPr>
          <w:color w:val="000000"/>
        </w:rPr>
      </w:pPr>
    </w:p>
    <w:p w14:paraId="05D5A960" w14:textId="77777777" w:rsidR="00681208" w:rsidRPr="00C5091E" w:rsidRDefault="00681208" w:rsidP="00681208">
      <w:r w:rsidRPr="00E816C1">
        <w:rPr>
          <w:b/>
          <w:bCs/>
        </w:rPr>
        <w:t>Supplementary Table S</w:t>
      </w:r>
      <w:r>
        <w:rPr>
          <w:b/>
          <w:bCs/>
        </w:rPr>
        <w:t>20</w:t>
      </w:r>
      <w:r w:rsidRPr="00E816C1">
        <w:rPr>
          <w:b/>
          <w:bCs/>
        </w:rPr>
        <w:t>.</w:t>
      </w:r>
      <w:r>
        <w:t xml:space="preserve"> Broad response theme of organisations in receipt of a paediatric sepsis-related PFD </w:t>
      </w:r>
    </w:p>
    <w:p w14:paraId="70CF6D56" w14:textId="77777777" w:rsidR="00681208" w:rsidRDefault="00681208" w:rsidP="00681208">
      <w:pPr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6"/>
        <w:gridCol w:w="3071"/>
        <w:gridCol w:w="1693"/>
        <w:gridCol w:w="3010"/>
      </w:tblGrid>
      <w:tr w:rsidR="00681208" w14:paraId="7DCCB005" w14:textId="77777777" w:rsidTr="00ED0170">
        <w:trPr>
          <w:trHeight w:val="78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2758D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b/>
                <w:bCs/>
                <w:color w:val="000000"/>
              </w:rPr>
              <w:t>N respons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47F0F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b/>
                <w:bCs/>
                <w:color w:val="000000"/>
              </w:rPr>
              <w:t>% Responds, acknowledges concern and initiates new change to address concer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B3E50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b/>
                <w:bCs/>
                <w:color w:val="000000"/>
              </w:rPr>
              <w:t>(%) Pre-existing solution adequa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25110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b/>
                <w:bCs/>
                <w:color w:val="000000"/>
              </w:rPr>
              <w:t>% Responds but does not acknowledge/agree with concern</w:t>
            </w:r>
          </w:p>
        </w:tc>
      </w:tr>
      <w:tr w:rsidR="00681208" w14:paraId="206A829B" w14:textId="77777777" w:rsidTr="00ED0170">
        <w:trPr>
          <w:trHeight w:val="51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9AE85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90427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color w:val="000000"/>
              </w:rPr>
              <w:t>6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10BDB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color w:val="000000"/>
              </w:rPr>
              <w:t>3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0B988" w14:textId="77777777" w:rsidR="00681208" w:rsidRPr="0062765F" w:rsidRDefault="00681208" w:rsidP="00ED0170">
            <w:pPr>
              <w:pStyle w:val="NormalWeb"/>
              <w:spacing w:before="0" w:beforeAutospacing="0" w:after="0" w:afterAutospacing="0"/>
            </w:pPr>
            <w:r w:rsidRPr="00ED0170">
              <w:rPr>
                <w:color w:val="000000"/>
              </w:rPr>
              <w:t>5%</w:t>
            </w:r>
          </w:p>
        </w:tc>
      </w:tr>
    </w:tbl>
    <w:p w14:paraId="312132E0" w14:textId="77777777" w:rsidR="00681208" w:rsidRDefault="00681208" w:rsidP="00681208">
      <w:pPr>
        <w:rPr>
          <w:color w:val="000000"/>
        </w:rPr>
      </w:pPr>
    </w:p>
    <w:p w14:paraId="61A9888D" w14:textId="77777777" w:rsidR="00681208" w:rsidRDefault="00681208" w:rsidP="00681208">
      <w:pPr>
        <w:rPr>
          <w:color w:val="000000"/>
        </w:rPr>
      </w:pPr>
    </w:p>
    <w:p w14:paraId="3FE86682" w14:textId="77777777" w:rsidR="00681208" w:rsidRDefault="00681208" w:rsidP="00681208">
      <w:pPr>
        <w:rPr>
          <w:color w:val="000000"/>
        </w:rPr>
      </w:pPr>
    </w:p>
    <w:p w14:paraId="6363502E" w14:textId="77777777" w:rsidR="00681208" w:rsidRDefault="00681208" w:rsidP="00681208">
      <w:pPr>
        <w:rPr>
          <w:b/>
          <w:bCs/>
        </w:rPr>
      </w:pPr>
    </w:p>
    <w:p w14:paraId="7407DC2F" w14:textId="77777777" w:rsidR="00681208" w:rsidRDefault="00681208" w:rsidP="00681208">
      <w:pPr>
        <w:rPr>
          <w:b/>
          <w:bCs/>
        </w:rPr>
      </w:pPr>
    </w:p>
    <w:p w14:paraId="6C96F15B" w14:textId="77777777" w:rsidR="00681208" w:rsidRPr="00C5091E" w:rsidRDefault="00681208" w:rsidP="00681208">
      <w:r w:rsidRPr="00E816C1">
        <w:rPr>
          <w:b/>
          <w:bCs/>
        </w:rPr>
        <w:t>Supplementary Table S</w:t>
      </w:r>
      <w:r>
        <w:rPr>
          <w:b/>
          <w:bCs/>
        </w:rPr>
        <w:t>21</w:t>
      </w:r>
      <w:r w:rsidRPr="00E816C1">
        <w:rPr>
          <w:b/>
          <w:bCs/>
        </w:rPr>
        <w:t>.</w:t>
      </w:r>
      <w:r>
        <w:t xml:space="preserve"> Specific responses by organisations initiating a new change in response to a paediatric sepsis-related PFD </w:t>
      </w:r>
    </w:p>
    <w:p w14:paraId="28625B68" w14:textId="77777777" w:rsidR="00681208" w:rsidRPr="00CD56DA" w:rsidRDefault="00681208" w:rsidP="0068120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3061"/>
      </w:tblGrid>
      <w:tr w:rsidR="00BA1980" w14:paraId="61DDE220" w14:textId="77777777" w:rsidTr="00BA1980">
        <w:tc>
          <w:tcPr>
            <w:tcW w:w="5949" w:type="dxa"/>
          </w:tcPr>
          <w:p w14:paraId="4F8D2417" w14:textId="0024E8AA" w:rsidR="00BA1980" w:rsidRPr="00BA1980" w:rsidRDefault="00BA1980" w:rsidP="00DE3A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A198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 responses</w:t>
            </w:r>
          </w:p>
        </w:tc>
        <w:tc>
          <w:tcPr>
            <w:tcW w:w="3061" w:type="dxa"/>
          </w:tcPr>
          <w:p w14:paraId="74AE6822" w14:textId="249C3CE3" w:rsidR="00BA1980" w:rsidRPr="00BA1980" w:rsidRDefault="00BA1980" w:rsidP="00DE3A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A1980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</w:tr>
      <w:tr w:rsidR="00BA1980" w14:paraId="193E22A2" w14:textId="77777777" w:rsidTr="00BA1980">
        <w:tc>
          <w:tcPr>
            <w:tcW w:w="5949" w:type="dxa"/>
          </w:tcPr>
          <w:p w14:paraId="1838D68B" w14:textId="5EC5A2E5" w:rsidR="00BA1980" w:rsidRPr="00BA1980" w:rsidRDefault="00BA1980" w:rsidP="00BA1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A198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 Improve patient info</w:t>
            </w:r>
          </w:p>
        </w:tc>
        <w:tc>
          <w:tcPr>
            <w:tcW w:w="3061" w:type="dxa"/>
          </w:tcPr>
          <w:p w14:paraId="578B6212" w14:textId="6119A4B4" w:rsidR="00BA1980" w:rsidRPr="00BA1980" w:rsidRDefault="00BA1980" w:rsidP="00BA1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A1980">
              <w:rPr>
                <w:rFonts w:ascii="Times New Roman" w:hAnsi="Times New Roman" w:cs="Times New Roman"/>
              </w:rPr>
              <w:t>5%</w:t>
            </w:r>
          </w:p>
        </w:tc>
      </w:tr>
      <w:tr w:rsidR="00BA1980" w14:paraId="6B6B196E" w14:textId="77777777" w:rsidTr="00BA1980">
        <w:tc>
          <w:tcPr>
            <w:tcW w:w="5949" w:type="dxa"/>
          </w:tcPr>
          <w:p w14:paraId="7FC36F5F" w14:textId="74893C75" w:rsidR="00BA1980" w:rsidRPr="00BA1980" w:rsidRDefault="00BA1980" w:rsidP="00BA1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A198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 Improved training</w:t>
            </w:r>
          </w:p>
        </w:tc>
        <w:tc>
          <w:tcPr>
            <w:tcW w:w="3061" w:type="dxa"/>
          </w:tcPr>
          <w:p w14:paraId="07949D81" w14:textId="72148068" w:rsidR="00BA1980" w:rsidRPr="00BA1980" w:rsidRDefault="00BA1980" w:rsidP="00BA1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A1980">
              <w:rPr>
                <w:rFonts w:ascii="Times New Roman" w:hAnsi="Times New Roman" w:cs="Times New Roman"/>
              </w:rPr>
              <w:t>29%</w:t>
            </w:r>
          </w:p>
        </w:tc>
      </w:tr>
      <w:tr w:rsidR="00BA1980" w14:paraId="57BD1FF0" w14:textId="77777777" w:rsidTr="00BA1980">
        <w:tc>
          <w:tcPr>
            <w:tcW w:w="5949" w:type="dxa"/>
          </w:tcPr>
          <w:p w14:paraId="06BB7A50" w14:textId="07990FD6" w:rsidR="00BA1980" w:rsidRPr="00BA1980" w:rsidRDefault="00BA1980" w:rsidP="00BA1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A198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 audit or investigation</w:t>
            </w:r>
          </w:p>
        </w:tc>
        <w:tc>
          <w:tcPr>
            <w:tcW w:w="3061" w:type="dxa"/>
          </w:tcPr>
          <w:p w14:paraId="61501186" w14:textId="78A2965A" w:rsidR="00BA1980" w:rsidRPr="00BA1980" w:rsidRDefault="00BA1980" w:rsidP="00BA1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A1980">
              <w:rPr>
                <w:rFonts w:ascii="Times New Roman" w:hAnsi="Times New Roman" w:cs="Times New Roman"/>
              </w:rPr>
              <w:t>38%</w:t>
            </w:r>
          </w:p>
        </w:tc>
      </w:tr>
      <w:tr w:rsidR="00BA1980" w14:paraId="77942928" w14:textId="77777777" w:rsidTr="00BA1980">
        <w:tc>
          <w:tcPr>
            <w:tcW w:w="5949" w:type="dxa"/>
          </w:tcPr>
          <w:p w14:paraId="0D7F275D" w14:textId="770131D1" w:rsidR="00BA1980" w:rsidRPr="00BA1980" w:rsidRDefault="00BA1980" w:rsidP="00BA1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A198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 improve communication or handover</w:t>
            </w:r>
          </w:p>
        </w:tc>
        <w:tc>
          <w:tcPr>
            <w:tcW w:w="3061" w:type="dxa"/>
          </w:tcPr>
          <w:p w14:paraId="6215C0D9" w14:textId="4810A20D" w:rsidR="00BA1980" w:rsidRPr="00BA1980" w:rsidRDefault="00BA1980" w:rsidP="00BA1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A1980">
              <w:rPr>
                <w:rFonts w:ascii="Times New Roman" w:hAnsi="Times New Roman" w:cs="Times New Roman"/>
              </w:rPr>
              <w:t>10%</w:t>
            </w:r>
          </w:p>
        </w:tc>
      </w:tr>
      <w:tr w:rsidR="00BA1980" w14:paraId="098DD118" w14:textId="77777777" w:rsidTr="00BA1980">
        <w:tc>
          <w:tcPr>
            <w:tcW w:w="5949" w:type="dxa"/>
          </w:tcPr>
          <w:p w14:paraId="09FBEC0E" w14:textId="14BFC5F9" w:rsidR="00BA1980" w:rsidRPr="00BA1980" w:rsidRDefault="00BA1980" w:rsidP="00BA1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A198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 Increase staffing</w:t>
            </w:r>
          </w:p>
        </w:tc>
        <w:tc>
          <w:tcPr>
            <w:tcW w:w="3061" w:type="dxa"/>
          </w:tcPr>
          <w:p w14:paraId="209B86C4" w14:textId="054BD280" w:rsidR="00BA1980" w:rsidRPr="00BA1980" w:rsidRDefault="00BA1980" w:rsidP="00BA1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A1980">
              <w:rPr>
                <w:rFonts w:ascii="Times New Roman" w:hAnsi="Times New Roman" w:cs="Times New Roman"/>
              </w:rPr>
              <w:t>10%</w:t>
            </w:r>
          </w:p>
        </w:tc>
      </w:tr>
      <w:tr w:rsidR="00BA1980" w14:paraId="0E2C8B68" w14:textId="77777777" w:rsidTr="00BA1980">
        <w:tc>
          <w:tcPr>
            <w:tcW w:w="5949" w:type="dxa"/>
          </w:tcPr>
          <w:p w14:paraId="209B2890" w14:textId="02841F27" w:rsidR="00BA1980" w:rsidRPr="00BA1980" w:rsidRDefault="00BA1980" w:rsidP="00BA1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A198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 New protocol, pathway, guidance document introduced</w:t>
            </w:r>
          </w:p>
        </w:tc>
        <w:tc>
          <w:tcPr>
            <w:tcW w:w="3061" w:type="dxa"/>
          </w:tcPr>
          <w:p w14:paraId="7B6FE18B" w14:textId="217139EF" w:rsidR="00BA1980" w:rsidRPr="00BA1980" w:rsidRDefault="00BA1980" w:rsidP="00BA1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A1980">
              <w:rPr>
                <w:rFonts w:ascii="Times New Roman" w:hAnsi="Times New Roman" w:cs="Times New Roman"/>
              </w:rPr>
              <w:t>52%</w:t>
            </w:r>
          </w:p>
        </w:tc>
      </w:tr>
      <w:tr w:rsidR="00BA1980" w14:paraId="42A504F4" w14:textId="77777777" w:rsidTr="00BA1980">
        <w:tc>
          <w:tcPr>
            <w:tcW w:w="5949" w:type="dxa"/>
          </w:tcPr>
          <w:p w14:paraId="5DECDCA3" w14:textId="364AB136" w:rsidR="00BA1980" w:rsidRPr="00BA1980" w:rsidRDefault="00BA1980" w:rsidP="00BA1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A198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 Changes to record-keeping</w:t>
            </w:r>
          </w:p>
        </w:tc>
        <w:tc>
          <w:tcPr>
            <w:tcW w:w="3061" w:type="dxa"/>
          </w:tcPr>
          <w:p w14:paraId="62D93A78" w14:textId="50FEA16A" w:rsidR="00BA1980" w:rsidRPr="00BA1980" w:rsidRDefault="00BA1980" w:rsidP="00BA1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A1980">
              <w:rPr>
                <w:rFonts w:ascii="Times New Roman" w:hAnsi="Times New Roman" w:cs="Times New Roman"/>
              </w:rPr>
              <w:t>24%</w:t>
            </w:r>
          </w:p>
        </w:tc>
      </w:tr>
      <w:tr w:rsidR="00BA1980" w14:paraId="5941FDC0" w14:textId="77777777" w:rsidTr="00BA1980">
        <w:tc>
          <w:tcPr>
            <w:tcW w:w="5949" w:type="dxa"/>
          </w:tcPr>
          <w:p w14:paraId="41B22C19" w14:textId="55AC6A33" w:rsidR="00BA1980" w:rsidRPr="00BA1980" w:rsidRDefault="00BA1980" w:rsidP="00BA198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198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 Investment or increase in resources</w:t>
            </w:r>
          </w:p>
        </w:tc>
        <w:tc>
          <w:tcPr>
            <w:tcW w:w="3061" w:type="dxa"/>
          </w:tcPr>
          <w:p w14:paraId="6B528EED" w14:textId="39F3CD69" w:rsidR="00BA1980" w:rsidRPr="00BA1980" w:rsidRDefault="00BA1980" w:rsidP="00BA1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A1980">
              <w:rPr>
                <w:rFonts w:ascii="Times New Roman" w:hAnsi="Times New Roman" w:cs="Times New Roman"/>
              </w:rPr>
              <w:t>10%</w:t>
            </w:r>
          </w:p>
        </w:tc>
      </w:tr>
    </w:tbl>
    <w:p w14:paraId="6E62FE66" w14:textId="77777777" w:rsidR="00681208" w:rsidRPr="00DE3A16" w:rsidRDefault="00681208" w:rsidP="00DE3A16">
      <w:pPr>
        <w:spacing w:line="360" w:lineRule="auto"/>
        <w:jc w:val="both"/>
        <w:rPr>
          <w:rFonts w:ascii="Times New Roman" w:hAnsi="Times New Roman" w:cs="Times New Roman"/>
        </w:rPr>
      </w:pPr>
    </w:p>
    <w:sectPr w:rsidR="00681208" w:rsidRPr="00DE3A16" w:rsidSect="00196B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D4EE8"/>
    <w:multiLevelType w:val="multilevel"/>
    <w:tmpl w:val="ACAE3D2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00646E"/>
    <w:multiLevelType w:val="multilevel"/>
    <w:tmpl w:val="3A80CA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BB5FEC"/>
    <w:multiLevelType w:val="multilevel"/>
    <w:tmpl w:val="7CCC1EA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032401"/>
    <w:multiLevelType w:val="multilevel"/>
    <w:tmpl w:val="EFE244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DC4783"/>
    <w:multiLevelType w:val="multilevel"/>
    <w:tmpl w:val="839ECD5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D2264C6"/>
    <w:multiLevelType w:val="multilevel"/>
    <w:tmpl w:val="BA12B8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EA718F0"/>
    <w:multiLevelType w:val="multilevel"/>
    <w:tmpl w:val="CB5639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A594039"/>
    <w:multiLevelType w:val="multilevel"/>
    <w:tmpl w:val="137E2C8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F136ADC"/>
    <w:multiLevelType w:val="multilevel"/>
    <w:tmpl w:val="9F981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8953479">
    <w:abstractNumId w:val="5"/>
  </w:num>
  <w:num w:numId="2" w16cid:durableId="1896232331">
    <w:abstractNumId w:val="3"/>
  </w:num>
  <w:num w:numId="3" w16cid:durableId="1942494294">
    <w:abstractNumId w:val="7"/>
    <w:lvlOverride w:ilvl="0">
      <w:lvl w:ilvl="0">
        <w:numFmt w:val="decimal"/>
        <w:lvlText w:val="%1."/>
        <w:lvlJc w:val="left"/>
      </w:lvl>
    </w:lvlOverride>
  </w:num>
  <w:num w:numId="4" w16cid:durableId="1549411426">
    <w:abstractNumId w:val="2"/>
    <w:lvlOverride w:ilvl="0">
      <w:lvl w:ilvl="0">
        <w:numFmt w:val="decimal"/>
        <w:lvlText w:val="%1."/>
        <w:lvlJc w:val="left"/>
      </w:lvl>
    </w:lvlOverride>
  </w:num>
  <w:num w:numId="5" w16cid:durableId="2010015512">
    <w:abstractNumId w:val="0"/>
    <w:lvlOverride w:ilvl="0">
      <w:lvl w:ilvl="0">
        <w:numFmt w:val="decimal"/>
        <w:lvlText w:val="%1."/>
        <w:lvlJc w:val="left"/>
      </w:lvl>
    </w:lvlOverride>
  </w:num>
  <w:num w:numId="6" w16cid:durableId="1157188722">
    <w:abstractNumId w:val="4"/>
    <w:lvlOverride w:ilvl="0">
      <w:lvl w:ilvl="0">
        <w:numFmt w:val="decimal"/>
        <w:lvlText w:val="%1."/>
        <w:lvlJc w:val="left"/>
      </w:lvl>
    </w:lvlOverride>
  </w:num>
  <w:num w:numId="7" w16cid:durableId="968164992">
    <w:abstractNumId w:val="6"/>
  </w:num>
  <w:num w:numId="8" w16cid:durableId="27803557">
    <w:abstractNumId w:val="6"/>
  </w:num>
  <w:num w:numId="9" w16cid:durableId="2099136471">
    <w:abstractNumId w:val="6"/>
  </w:num>
  <w:num w:numId="10" w16cid:durableId="1217206890">
    <w:abstractNumId w:val="6"/>
  </w:num>
  <w:num w:numId="11" w16cid:durableId="1725327082">
    <w:abstractNumId w:val="1"/>
  </w:num>
  <w:num w:numId="12" w16cid:durableId="111826755">
    <w:abstractNumId w:val="1"/>
  </w:num>
  <w:num w:numId="13" w16cid:durableId="1477146124">
    <w:abstractNumId w:val="1"/>
  </w:num>
  <w:num w:numId="14" w16cid:durableId="1053967274">
    <w:abstractNumId w:val="1"/>
  </w:num>
  <w:num w:numId="15" w16cid:durableId="765154860">
    <w:abstractNumId w:val="1"/>
  </w:num>
  <w:num w:numId="16" w16cid:durableId="238057676">
    <w:abstractNumId w:val="1"/>
  </w:num>
  <w:num w:numId="17" w16cid:durableId="513149222">
    <w:abstractNumId w:val="1"/>
  </w:num>
  <w:num w:numId="18" w16cid:durableId="1491217116">
    <w:abstractNumId w:val="1"/>
  </w:num>
  <w:num w:numId="19" w16cid:durableId="1994673795">
    <w:abstractNumId w:val="1"/>
  </w:num>
  <w:num w:numId="20" w16cid:durableId="137305448">
    <w:abstractNumId w:val="1"/>
  </w:num>
  <w:num w:numId="21" w16cid:durableId="65287237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x0axssbfr258erf9550tf7es5xszr2tzdp&quot;&gt;My EndNote Library&lt;record-ids&gt;&lt;item&gt;68&lt;/item&gt;&lt;item&gt;72&lt;/item&gt;&lt;item&gt;73&lt;/item&gt;&lt;item&gt;74&lt;/item&gt;&lt;item&gt;75&lt;/item&gt;&lt;item&gt;78&lt;/item&gt;&lt;item&gt;81&lt;/item&gt;&lt;item&gt;115&lt;/item&gt;&lt;item&gt;119&lt;/item&gt;&lt;item&gt;174&lt;/item&gt;&lt;item&gt;175&lt;/item&gt;&lt;item&gt;201&lt;/item&gt;&lt;item&gt;229&lt;/item&gt;&lt;item&gt;237&lt;/item&gt;&lt;item&gt;241&lt;/item&gt;&lt;item&gt;242&lt;/item&gt;&lt;item&gt;243&lt;/item&gt;&lt;item&gt;244&lt;/item&gt;&lt;item&gt;245&lt;/item&gt;&lt;item&gt;246&lt;/item&gt;&lt;item&gt;247&lt;/item&gt;&lt;item&gt;248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5&lt;/item&gt;&lt;item&gt;286&lt;/item&gt;&lt;item&gt;287&lt;/item&gt;&lt;item&gt;288&lt;/item&gt;&lt;item&gt;289&lt;/item&gt;&lt;/record-ids&gt;&lt;/item&gt;&lt;/Libraries&gt;"/>
    <w:docVar w:name="paperpile-doc-id" w:val="K368Y628N918R639"/>
    <w:docVar w:name="paperpile-doc-name" w:val="Sepsis manuscript 1 KS_Jessy_working_resolved.docx"/>
  </w:docVars>
  <w:rsids>
    <w:rsidRoot w:val="003073D1"/>
    <w:rsid w:val="0000222F"/>
    <w:rsid w:val="000025D3"/>
    <w:rsid w:val="000065C0"/>
    <w:rsid w:val="00006B8D"/>
    <w:rsid w:val="0001103A"/>
    <w:rsid w:val="00011C9C"/>
    <w:rsid w:val="0001312B"/>
    <w:rsid w:val="00021CD5"/>
    <w:rsid w:val="0002595E"/>
    <w:rsid w:val="000414F7"/>
    <w:rsid w:val="00041702"/>
    <w:rsid w:val="00047B9C"/>
    <w:rsid w:val="00060FBA"/>
    <w:rsid w:val="00063D73"/>
    <w:rsid w:val="0007436A"/>
    <w:rsid w:val="0007437E"/>
    <w:rsid w:val="00077E85"/>
    <w:rsid w:val="00084FE1"/>
    <w:rsid w:val="00085713"/>
    <w:rsid w:val="000900B5"/>
    <w:rsid w:val="000956C6"/>
    <w:rsid w:val="00095ED5"/>
    <w:rsid w:val="000A64BD"/>
    <w:rsid w:val="000B6EE7"/>
    <w:rsid w:val="000C2183"/>
    <w:rsid w:val="000C27FE"/>
    <w:rsid w:val="000C4F12"/>
    <w:rsid w:val="000C5A45"/>
    <w:rsid w:val="000E0222"/>
    <w:rsid w:val="000F42C2"/>
    <w:rsid w:val="000F47EB"/>
    <w:rsid w:val="001012E6"/>
    <w:rsid w:val="001047F0"/>
    <w:rsid w:val="001129B5"/>
    <w:rsid w:val="00112FA0"/>
    <w:rsid w:val="0012037B"/>
    <w:rsid w:val="00126613"/>
    <w:rsid w:val="00130D51"/>
    <w:rsid w:val="001365A1"/>
    <w:rsid w:val="00146342"/>
    <w:rsid w:val="00146BBB"/>
    <w:rsid w:val="001505B2"/>
    <w:rsid w:val="0015589F"/>
    <w:rsid w:val="0016363E"/>
    <w:rsid w:val="001651AB"/>
    <w:rsid w:val="00172D60"/>
    <w:rsid w:val="00173D93"/>
    <w:rsid w:val="00176250"/>
    <w:rsid w:val="00191548"/>
    <w:rsid w:val="00196BBF"/>
    <w:rsid w:val="001973C6"/>
    <w:rsid w:val="001A2DB2"/>
    <w:rsid w:val="001A7AC3"/>
    <w:rsid w:val="001B1DB0"/>
    <w:rsid w:val="001B2303"/>
    <w:rsid w:val="001C4FFA"/>
    <w:rsid w:val="001C737E"/>
    <w:rsid w:val="001D64A4"/>
    <w:rsid w:val="001E54FD"/>
    <w:rsid w:val="001E5521"/>
    <w:rsid w:val="001E5960"/>
    <w:rsid w:val="001F6422"/>
    <w:rsid w:val="00200118"/>
    <w:rsid w:val="002067C0"/>
    <w:rsid w:val="00217B0A"/>
    <w:rsid w:val="00224F0E"/>
    <w:rsid w:val="00242860"/>
    <w:rsid w:val="002457F1"/>
    <w:rsid w:val="00254F0B"/>
    <w:rsid w:val="00261E06"/>
    <w:rsid w:val="00264AE7"/>
    <w:rsid w:val="00264EB4"/>
    <w:rsid w:val="002655D3"/>
    <w:rsid w:val="00273F38"/>
    <w:rsid w:val="002804C3"/>
    <w:rsid w:val="0028767E"/>
    <w:rsid w:val="00291E1C"/>
    <w:rsid w:val="00292F7A"/>
    <w:rsid w:val="002965AE"/>
    <w:rsid w:val="002C3E36"/>
    <w:rsid w:val="002C4237"/>
    <w:rsid w:val="002C54DC"/>
    <w:rsid w:val="002C663A"/>
    <w:rsid w:val="002C6707"/>
    <w:rsid w:val="002D1F9F"/>
    <w:rsid w:val="002E0943"/>
    <w:rsid w:val="00300B97"/>
    <w:rsid w:val="003024F9"/>
    <w:rsid w:val="003073D1"/>
    <w:rsid w:val="00331A66"/>
    <w:rsid w:val="00337F31"/>
    <w:rsid w:val="00356C22"/>
    <w:rsid w:val="003678B8"/>
    <w:rsid w:val="003711BB"/>
    <w:rsid w:val="00374060"/>
    <w:rsid w:val="00380BE8"/>
    <w:rsid w:val="00382FF6"/>
    <w:rsid w:val="00383A6B"/>
    <w:rsid w:val="00385689"/>
    <w:rsid w:val="00390A91"/>
    <w:rsid w:val="003A01CE"/>
    <w:rsid w:val="003A109E"/>
    <w:rsid w:val="003A1FAF"/>
    <w:rsid w:val="003A21D5"/>
    <w:rsid w:val="003A2A14"/>
    <w:rsid w:val="003A395D"/>
    <w:rsid w:val="003A3B5B"/>
    <w:rsid w:val="003B4B31"/>
    <w:rsid w:val="003C0C09"/>
    <w:rsid w:val="003C4261"/>
    <w:rsid w:val="003C5C10"/>
    <w:rsid w:val="003C6363"/>
    <w:rsid w:val="003F1E74"/>
    <w:rsid w:val="00400200"/>
    <w:rsid w:val="0040268E"/>
    <w:rsid w:val="00405EDD"/>
    <w:rsid w:val="00406D7D"/>
    <w:rsid w:val="00407CC2"/>
    <w:rsid w:val="00410537"/>
    <w:rsid w:val="0041501D"/>
    <w:rsid w:val="004152AE"/>
    <w:rsid w:val="00415BD5"/>
    <w:rsid w:val="00417560"/>
    <w:rsid w:val="00424BA7"/>
    <w:rsid w:val="004571FA"/>
    <w:rsid w:val="004640CA"/>
    <w:rsid w:val="00465914"/>
    <w:rsid w:val="00471384"/>
    <w:rsid w:val="004A5ABE"/>
    <w:rsid w:val="004B2B05"/>
    <w:rsid w:val="004B40AC"/>
    <w:rsid w:val="004C6F8D"/>
    <w:rsid w:val="004C7180"/>
    <w:rsid w:val="004C71CD"/>
    <w:rsid w:val="004C7E98"/>
    <w:rsid w:val="004D08F1"/>
    <w:rsid w:val="004D0E11"/>
    <w:rsid w:val="004D64B6"/>
    <w:rsid w:val="004E480F"/>
    <w:rsid w:val="004E4E37"/>
    <w:rsid w:val="004E7399"/>
    <w:rsid w:val="004F0ED8"/>
    <w:rsid w:val="004F79B4"/>
    <w:rsid w:val="00504556"/>
    <w:rsid w:val="005060E4"/>
    <w:rsid w:val="00517EBC"/>
    <w:rsid w:val="00522DEC"/>
    <w:rsid w:val="00524E16"/>
    <w:rsid w:val="005358E2"/>
    <w:rsid w:val="00542936"/>
    <w:rsid w:val="0054467F"/>
    <w:rsid w:val="00562550"/>
    <w:rsid w:val="00564873"/>
    <w:rsid w:val="0056487E"/>
    <w:rsid w:val="00577247"/>
    <w:rsid w:val="005852D7"/>
    <w:rsid w:val="00587493"/>
    <w:rsid w:val="00591B05"/>
    <w:rsid w:val="005A56BB"/>
    <w:rsid w:val="005B2108"/>
    <w:rsid w:val="005B3902"/>
    <w:rsid w:val="005B4BAE"/>
    <w:rsid w:val="005C3B13"/>
    <w:rsid w:val="005C6A15"/>
    <w:rsid w:val="005C7C56"/>
    <w:rsid w:val="005E49B8"/>
    <w:rsid w:val="005F63F8"/>
    <w:rsid w:val="005F7394"/>
    <w:rsid w:val="0060239A"/>
    <w:rsid w:val="0060276F"/>
    <w:rsid w:val="00603577"/>
    <w:rsid w:val="00604DA2"/>
    <w:rsid w:val="00605725"/>
    <w:rsid w:val="006106AA"/>
    <w:rsid w:val="00610830"/>
    <w:rsid w:val="006216D6"/>
    <w:rsid w:val="00623865"/>
    <w:rsid w:val="00644B09"/>
    <w:rsid w:val="00655B40"/>
    <w:rsid w:val="00662592"/>
    <w:rsid w:val="00667255"/>
    <w:rsid w:val="00674975"/>
    <w:rsid w:val="006752CA"/>
    <w:rsid w:val="00676B46"/>
    <w:rsid w:val="0068000D"/>
    <w:rsid w:val="00681208"/>
    <w:rsid w:val="0068556D"/>
    <w:rsid w:val="0069227F"/>
    <w:rsid w:val="00693F06"/>
    <w:rsid w:val="00694B35"/>
    <w:rsid w:val="006A2E41"/>
    <w:rsid w:val="006C0B87"/>
    <w:rsid w:val="006C59DD"/>
    <w:rsid w:val="006C6AD7"/>
    <w:rsid w:val="006D2B00"/>
    <w:rsid w:val="006D490B"/>
    <w:rsid w:val="006E2BCE"/>
    <w:rsid w:val="006F2B81"/>
    <w:rsid w:val="00703259"/>
    <w:rsid w:val="007316C2"/>
    <w:rsid w:val="00744A15"/>
    <w:rsid w:val="007577DC"/>
    <w:rsid w:val="007630EA"/>
    <w:rsid w:val="00763C23"/>
    <w:rsid w:val="00767F61"/>
    <w:rsid w:val="00774D01"/>
    <w:rsid w:val="007822F5"/>
    <w:rsid w:val="007903C0"/>
    <w:rsid w:val="007905BA"/>
    <w:rsid w:val="0079518B"/>
    <w:rsid w:val="007959D5"/>
    <w:rsid w:val="007A0654"/>
    <w:rsid w:val="007A3213"/>
    <w:rsid w:val="007A675D"/>
    <w:rsid w:val="007A7DD0"/>
    <w:rsid w:val="007A7E92"/>
    <w:rsid w:val="007C5858"/>
    <w:rsid w:val="007C5F01"/>
    <w:rsid w:val="007D1491"/>
    <w:rsid w:val="007D4956"/>
    <w:rsid w:val="007D5787"/>
    <w:rsid w:val="007D6BE7"/>
    <w:rsid w:val="007F3C3F"/>
    <w:rsid w:val="007F465B"/>
    <w:rsid w:val="0080292A"/>
    <w:rsid w:val="00805597"/>
    <w:rsid w:val="00806136"/>
    <w:rsid w:val="008267F5"/>
    <w:rsid w:val="0082708F"/>
    <w:rsid w:val="008276A1"/>
    <w:rsid w:val="0084218A"/>
    <w:rsid w:val="008439DF"/>
    <w:rsid w:val="00855FB1"/>
    <w:rsid w:val="00871771"/>
    <w:rsid w:val="008735D1"/>
    <w:rsid w:val="00877E69"/>
    <w:rsid w:val="00880115"/>
    <w:rsid w:val="008919FE"/>
    <w:rsid w:val="008920EE"/>
    <w:rsid w:val="00895788"/>
    <w:rsid w:val="008B161A"/>
    <w:rsid w:val="008B2675"/>
    <w:rsid w:val="008B2EA9"/>
    <w:rsid w:val="008C3E8E"/>
    <w:rsid w:val="008C49A8"/>
    <w:rsid w:val="008E6363"/>
    <w:rsid w:val="008F0DC3"/>
    <w:rsid w:val="008F23E6"/>
    <w:rsid w:val="008F58F0"/>
    <w:rsid w:val="00900247"/>
    <w:rsid w:val="0090162B"/>
    <w:rsid w:val="0090716A"/>
    <w:rsid w:val="009075F1"/>
    <w:rsid w:val="00910C98"/>
    <w:rsid w:val="0091213B"/>
    <w:rsid w:val="009155D3"/>
    <w:rsid w:val="00926D7D"/>
    <w:rsid w:val="00934CDE"/>
    <w:rsid w:val="00935222"/>
    <w:rsid w:val="009377E3"/>
    <w:rsid w:val="009414C2"/>
    <w:rsid w:val="009524DA"/>
    <w:rsid w:val="00961577"/>
    <w:rsid w:val="00964D9A"/>
    <w:rsid w:val="00967FE7"/>
    <w:rsid w:val="009760B5"/>
    <w:rsid w:val="009763CD"/>
    <w:rsid w:val="009834D8"/>
    <w:rsid w:val="0098642A"/>
    <w:rsid w:val="00986887"/>
    <w:rsid w:val="00993321"/>
    <w:rsid w:val="009950CB"/>
    <w:rsid w:val="009960ED"/>
    <w:rsid w:val="009C36EE"/>
    <w:rsid w:val="009E44CB"/>
    <w:rsid w:val="009E4B21"/>
    <w:rsid w:val="00A01878"/>
    <w:rsid w:val="00A1058D"/>
    <w:rsid w:val="00A11BF6"/>
    <w:rsid w:val="00A11F22"/>
    <w:rsid w:val="00A16259"/>
    <w:rsid w:val="00A166DB"/>
    <w:rsid w:val="00A41837"/>
    <w:rsid w:val="00A41E81"/>
    <w:rsid w:val="00A476DC"/>
    <w:rsid w:val="00A53C84"/>
    <w:rsid w:val="00A57F12"/>
    <w:rsid w:val="00A62B63"/>
    <w:rsid w:val="00A62D2F"/>
    <w:rsid w:val="00A6370E"/>
    <w:rsid w:val="00A80E8B"/>
    <w:rsid w:val="00A87411"/>
    <w:rsid w:val="00A902C2"/>
    <w:rsid w:val="00A93607"/>
    <w:rsid w:val="00A9645C"/>
    <w:rsid w:val="00AA53B4"/>
    <w:rsid w:val="00AA57EE"/>
    <w:rsid w:val="00AB43BD"/>
    <w:rsid w:val="00AE1000"/>
    <w:rsid w:val="00AE1D07"/>
    <w:rsid w:val="00AE56BF"/>
    <w:rsid w:val="00AF451C"/>
    <w:rsid w:val="00B01720"/>
    <w:rsid w:val="00B03575"/>
    <w:rsid w:val="00B038DD"/>
    <w:rsid w:val="00B06570"/>
    <w:rsid w:val="00B076CB"/>
    <w:rsid w:val="00B116BF"/>
    <w:rsid w:val="00B13EE2"/>
    <w:rsid w:val="00B3253D"/>
    <w:rsid w:val="00B35B95"/>
    <w:rsid w:val="00B36340"/>
    <w:rsid w:val="00B36574"/>
    <w:rsid w:val="00B366EC"/>
    <w:rsid w:val="00B4306E"/>
    <w:rsid w:val="00B465B2"/>
    <w:rsid w:val="00B54C53"/>
    <w:rsid w:val="00B57AAF"/>
    <w:rsid w:val="00B62B9C"/>
    <w:rsid w:val="00B76135"/>
    <w:rsid w:val="00B77D6B"/>
    <w:rsid w:val="00B86D5F"/>
    <w:rsid w:val="00B92CCA"/>
    <w:rsid w:val="00B96314"/>
    <w:rsid w:val="00BA1980"/>
    <w:rsid w:val="00BA7BF6"/>
    <w:rsid w:val="00BB0443"/>
    <w:rsid w:val="00BC55C0"/>
    <w:rsid w:val="00BC64E7"/>
    <w:rsid w:val="00BC6EE3"/>
    <w:rsid w:val="00BD335A"/>
    <w:rsid w:val="00BD3C51"/>
    <w:rsid w:val="00BE0D2C"/>
    <w:rsid w:val="00BE1391"/>
    <w:rsid w:val="00BE2648"/>
    <w:rsid w:val="00BF14C7"/>
    <w:rsid w:val="00BF2FB9"/>
    <w:rsid w:val="00C01A80"/>
    <w:rsid w:val="00C01C64"/>
    <w:rsid w:val="00C06EBB"/>
    <w:rsid w:val="00C155CA"/>
    <w:rsid w:val="00C15D40"/>
    <w:rsid w:val="00C177B6"/>
    <w:rsid w:val="00C21719"/>
    <w:rsid w:val="00C24BF5"/>
    <w:rsid w:val="00C27A64"/>
    <w:rsid w:val="00C31D48"/>
    <w:rsid w:val="00C328AA"/>
    <w:rsid w:val="00C32D60"/>
    <w:rsid w:val="00C35E8F"/>
    <w:rsid w:val="00C40997"/>
    <w:rsid w:val="00C57E78"/>
    <w:rsid w:val="00C66279"/>
    <w:rsid w:val="00C66383"/>
    <w:rsid w:val="00C67CDA"/>
    <w:rsid w:val="00C7154D"/>
    <w:rsid w:val="00C72533"/>
    <w:rsid w:val="00C72704"/>
    <w:rsid w:val="00C72AB8"/>
    <w:rsid w:val="00C82D65"/>
    <w:rsid w:val="00C9393C"/>
    <w:rsid w:val="00C963C8"/>
    <w:rsid w:val="00CB0CDF"/>
    <w:rsid w:val="00CC785C"/>
    <w:rsid w:val="00CD0D06"/>
    <w:rsid w:val="00CD12A5"/>
    <w:rsid w:val="00CD3980"/>
    <w:rsid w:val="00CE1D69"/>
    <w:rsid w:val="00CE3039"/>
    <w:rsid w:val="00CE534A"/>
    <w:rsid w:val="00CE6F93"/>
    <w:rsid w:val="00CF36B5"/>
    <w:rsid w:val="00CF5398"/>
    <w:rsid w:val="00D0060E"/>
    <w:rsid w:val="00D01B48"/>
    <w:rsid w:val="00D13961"/>
    <w:rsid w:val="00D205BE"/>
    <w:rsid w:val="00D238E1"/>
    <w:rsid w:val="00D26690"/>
    <w:rsid w:val="00D26F59"/>
    <w:rsid w:val="00D3120A"/>
    <w:rsid w:val="00D3560F"/>
    <w:rsid w:val="00D453EA"/>
    <w:rsid w:val="00D45E63"/>
    <w:rsid w:val="00D50712"/>
    <w:rsid w:val="00D50730"/>
    <w:rsid w:val="00D56F73"/>
    <w:rsid w:val="00D57138"/>
    <w:rsid w:val="00D57E5F"/>
    <w:rsid w:val="00D70698"/>
    <w:rsid w:val="00D7430F"/>
    <w:rsid w:val="00D76F16"/>
    <w:rsid w:val="00D8582C"/>
    <w:rsid w:val="00D87D0C"/>
    <w:rsid w:val="00D901A2"/>
    <w:rsid w:val="00D92F98"/>
    <w:rsid w:val="00DA692B"/>
    <w:rsid w:val="00DC50DA"/>
    <w:rsid w:val="00DC55FB"/>
    <w:rsid w:val="00DD64A3"/>
    <w:rsid w:val="00DE3A16"/>
    <w:rsid w:val="00DE6D63"/>
    <w:rsid w:val="00E017CE"/>
    <w:rsid w:val="00E01E37"/>
    <w:rsid w:val="00E1566B"/>
    <w:rsid w:val="00E25D8D"/>
    <w:rsid w:val="00E3160C"/>
    <w:rsid w:val="00E32851"/>
    <w:rsid w:val="00E344CD"/>
    <w:rsid w:val="00E461DE"/>
    <w:rsid w:val="00E462EE"/>
    <w:rsid w:val="00E55361"/>
    <w:rsid w:val="00E55BC7"/>
    <w:rsid w:val="00E61E5A"/>
    <w:rsid w:val="00E670F3"/>
    <w:rsid w:val="00E67166"/>
    <w:rsid w:val="00E76434"/>
    <w:rsid w:val="00E76C72"/>
    <w:rsid w:val="00E8315D"/>
    <w:rsid w:val="00E84440"/>
    <w:rsid w:val="00E95F12"/>
    <w:rsid w:val="00EA19A9"/>
    <w:rsid w:val="00EA3F40"/>
    <w:rsid w:val="00EA604D"/>
    <w:rsid w:val="00EA7587"/>
    <w:rsid w:val="00EB09A7"/>
    <w:rsid w:val="00EB1D84"/>
    <w:rsid w:val="00EB42C4"/>
    <w:rsid w:val="00EB6FFB"/>
    <w:rsid w:val="00EC027C"/>
    <w:rsid w:val="00ED1B3B"/>
    <w:rsid w:val="00EE181D"/>
    <w:rsid w:val="00EE2BE6"/>
    <w:rsid w:val="00EF2ACB"/>
    <w:rsid w:val="00F06143"/>
    <w:rsid w:val="00F12684"/>
    <w:rsid w:val="00F12EE4"/>
    <w:rsid w:val="00F15394"/>
    <w:rsid w:val="00F17B61"/>
    <w:rsid w:val="00F20574"/>
    <w:rsid w:val="00F209A4"/>
    <w:rsid w:val="00F22936"/>
    <w:rsid w:val="00F276C6"/>
    <w:rsid w:val="00F27F90"/>
    <w:rsid w:val="00F31E64"/>
    <w:rsid w:val="00F41327"/>
    <w:rsid w:val="00F476D7"/>
    <w:rsid w:val="00F51D9E"/>
    <w:rsid w:val="00F61E17"/>
    <w:rsid w:val="00F76143"/>
    <w:rsid w:val="00F76904"/>
    <w:rsid w:val="00F80C7B"/>
    <w:rsid w:val="00F840A4"/>
    <w:rsid w:val="00F85709"/>
    <w:rsid w:val="00F917CB"/>
    <w:rsid w:val="00FA1156"/>
    <w:rsid w:val="00FA4A55"/>
    <w:rsid w:val="00FB12F6"/>
    <w:rsid w:val="00FB59AA"/>
    <w:rsid w:val="00FC11BF"/>
    <w:rsid w:val="00FC77E9"/>
    <w:rsid w:val="00FD4272"/>
    <w:rsid w:val="00FD5389"/>
    <w:rsid w:val="00FD6DA9"/>
    <w:rsid w:val="00FE4285"/>
    <w:rsid w:val="00FE607C"/>
    <w:rsid w:val="00FF6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02498"/>
  <w15:chartTrackingRefBased/>
  <w15:docId w15:val="{15940593-C66B-0845-9210-F192C6AB6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FA4A5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FA4A5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FA4A5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4A55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4A5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E480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480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480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480F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4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3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3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3B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915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50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5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fdernie@google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511AAF-B016-9B4B-85CA-C970E25F3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8</Pages>
  <Words>2775</Words>
  <Characters>15823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ernie</dc:creator>
  <cp:keywords/>
  <dc:description/>
  <cp:lastModifiedBy>Francesco Dernie</cp:lastModifiedBy>
  <cp:revision>6</cp:revision>
  <dcterms:created xsi:type="dcterms:W3CDTF">2023-07-20T19:54:00Z</dcterms:created>
  <dcterms:modified xsi:type="dcterms:W3CDTF">2023-08-11T15:30:00Z</dcterms:modified>
</cp:coreProperties>
</file>